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68823" w14:textId="7BC41661" w:rsidR="00F661C3" w:rsidRPr="003A48AB" w:rsidRDefault="00884C98" w:rsidP="00B80E33">
      <w:pPr>
        <w:pStyle w:val="Heading1"/>
      </w:pPr>
      <w:r w:rsidRPr="003A48AB">
        <w:t>Supporting Information</w:t>
      </w:r>
    </w:p>
    <w:p w14:paraId="27637676" w14:textId="77777777" w:rsidR="00E11E67" w:rsidRPr="003A48AB" w:rsidRDefault="00E11E67" w:rsidP="00AD6395"/>
    <w:p w14:paraId="1F829F9E" w14:textId="77777777" w:rsidR="00271A13" w:rsidRPr="003A48AB" w:rsidRDefault="00271A13" w:rsidP="00271A13"/>
    <w:p w14:paraId="2D4646A6" w14:textId="77777777" w:rsidR="00B80E33" w:rsidRPr="003A48AB" w:rsidRDefault="00B80E33" w:rsidP="00B80E33">
      <w:pPr>
        <w:pStyle w:val="Text"/>
        <w:suppressLineNumbers/>
        <w:spacing w:line="480" w:lineRule="auto"/>
        <w:jc w:val="center"/>
        <w:rPr>
          <w:sz w:val="20"/>
          <w:lang w:val="en-US"/>
        </w:rPr>
      </w:pPr>
      <w:r w:rsidRPr="003A48AB">
        <w:rPr>
          <w:sz w:val="20"/>
          <w:lang w:val="en-US"/>
        </w:rPr>
        <w:t>Longitudinal analysis of psychological distress in grandparents of children with cancer: Results from a multicenter cohort study in Switzerland (</w:t>
      </w:r>
      <w:proofErr w:type="spellStart"/>
      <w:r w:rsidRPr="003A48AB">
        <w:rPr>
          <w:sz w:val="20"/>
          <w:lang w:val="en-US"/>
        </w:rPr>
        <w:t>GROKids</w:t>
      </w:r>
      <w:proofErr w:type="spellEnd"/>
      <w:r w:rsidRPr="003A48AB">
        <w:rPr>
          <w:sz w:val="20"/>
          <w:lang w:val="en-US"/>
        </w:rPr>
        <w:t xml:space="preserve"> Project)</w:t>
      </w:r>
    </w:p>
    <w:p w14:paraId="7C112358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</w:p>
    <w:p w14:paraId="3885ED64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lang w:val="en-US"/>
        </w:rPr>
        <w:t>Running head</w:t>
      </w:r>
    </w:p>
    <w:p w14:paraId="04F0EA13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lang w:val="en-US"/>
        </w:rPr>
        <w:t>Longitudinal Psychological Distress in Grandparents</w:t>
      </w:r>
    </w:p>
    <w:p w14:paraId="29509F17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</w:p>
    <w:p w14:paraId="14F3F413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lang w:val="en-US"/>
        </w:rPr>
        <w:t>Authors</w:t>
      </w:r>
    </w:p>
    <w:p w14:paraId="6DE731A6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lang w:val="en-US"/>
        </w:rPr>
        <w:t>Barbara GANTNER</w:t>
      </w:r>
      <w:r w:rsidRPr="003A48AB">
        <w:rPr>
          <w:sz w:val="20"/>
          <w:vertAlign w:val="superscript"/>
          <w:lang w:val="en-US"/>
        </w:rPr>
        <w:t>1,2</w:t>
      </w:r>
      <w:r w:rsidRPr="003A48AB">
        <w:rPr>
          <w:sz w:val="20"/>
          <w:lang w:val="en-US"/>
        </w:rPr>
        <w:t>, Cristina PRIBOI</w:t>
      </w:r>
      <w:r w:rsidRPr="003A48AB">
        <w:rPr>
          <w:sz w:val="20"/>
          <w:vertAlign w:val="superscript"/>
          <w:lang w:val="en-US"/>
        </w:rPr>
        <w:t>1,3,4,5</w:t>
      </w:r>
      <w:r w:rsidRPr="003A48AB">
        <w:rPr>
          <w:sz w:val="20"/>
          <w:lang w:val="en-US"/>
        </w:rPr>
        <w:t>, Anica ILIC</w:t>
      </w:r>
      <w:r w:rsidRPr="003A48AB">
        <w:rPr>
          <w:sz w:val="20"/>
          <w:vertAlign w:val="superscript"/>
          <w:lang w:val="en-US"/>
        </w:rPr>
        <w:t>1,6</w:t>
      </w:r>
      <w:r w:rsidRPr="003A48AB">
        <w:rPr>
          <w:sz w:val="20"/>
          <w:lang w:val="en-US"/>
        </w:rPr>
        <w:t>, Freimut H. SCHILLING</w:t>
      </w:r>
      <w:r w:rsidRPr="003A48AB">
        <w:rPr>
          <w:sz w:val="20"/>
          <w:vertAlign w:val="superscript"/>
          <w:lang w:val="en-US"/>
        </w:rPr>
        <w:t>7</w:t>
      </w:r>
      <w:r w:rsidRPr="003A48AB">
        <w:rPr>
          <w:sz w:val="20"/>
          <w:lang w:val="en-US"/>
        </w:rPr>
        <w:t>, Ahmed FARRAG</w:t>
      </w:r>
      <w:r w:rsidRPr="003A48AB">
        <w:rPr>
          <w:sz w:val="20"/>
          <w:vertAlign w:val="superscript"/>
          <w:lang w:val="en-US"/>
        </w:rPr>
        <w:t>7,8</w:t>
      </w:r>
      <w:r w:rsidRPr="003A48AB">
        <w:rPr>
          <w:sz w:val="20"/>
          <w:lang w:val="en-US"/>
        </w:rPr>
        <w:t>, Katrin SCHEINEMANN</w:t>
      </w:r>
      <w:r w:rsidRPr="003A48AB">
        <w:rPr>
          <w:sz w:val="20"/>
          <w:vertAlign w:val="superscript"/>
          <w:lang w:val="en-US"/>
        </w:rPr>
        <w:t>1,9</w:t>
      </w:r>
      <w:r w:rsidRPr="003A48AB">
        <w:rPr>
          <w:sz w:val="20"/>
          <w:lang w:val="en-US"/>
        </w:rPr>
        <w:t>, Marc ANSARI</w:t>
      </w:r>
      <w:r w:rsidRPr="003A48AB">
        <w:rPr>
          <w:sz w:val="20"/>
          <w:vertAlign w:val="superscript"/>
          <w:lang w:val="en-US"/>
        </w:rPr>
        <w:t>10,11</w:t>
      </w:r>
      <w:r w:rsidRPr="003A48AB">
        <w:rPr>
          <w:sz w:val="20"/>
          <w:lang w:val="en-US"/>
        </w:rPr>
        <w:t>, Jeanette GREINER</w:t>
      </w:r>
      <w:r w:rsidRPr="003A48AB">
        <w:rPr>
          <w:sz w:val="20"/>
          <w:vertAlign w:val="superscript"/>
          <w:lang w:val="en-US"/>
        </w:rPr>
        <w:t>12</w:t>
      </w:r>
      <w:r w:rsidRPr="003A48AB">
        <w:rPr>
          <w:sz w:val="20"/>
          <w:lang w:val="en-US"/>
        </w:rPr>
        <w:t>, Nicolas VON DER WEID</w:t>
      </w:r>
      <w:r w:rsidRPr="003A48AB">
        <w:rPr>
          <w:sz w:val="20"/>
          <w:vertAlign w:val="superscript"/>
          <w:lang w:val="en-US"/>
        </w:rPr>
        <w:t>13</w:t>
      </w:r>
      <w:r w:rsidRPr="003A48AB">
        <w:rPr>
          <w:sz w:val="20"/>
          <w:lang w:val="en-US"/>
        </w:rPr>
        <w:t xml:space="preserve">, </w:t>
      </w:r>
      <w:proofErr w:type="spellStart"/>
      <w:r w:rsidRPr="003A48AB">
        <w:rPr>
          <w:sz w:val="20"/>
          <w:lang w:val="en-US"/>
        </w:rPr>
        <w:t>Pierlugi</w:t>
      </w:r>
      <w:proofErr w:type="spellEnd"/>
      <w:r w:rsidRPr="003A48AB">
        <w:rPr>
          <w:sz w:val="20"/>
          <w:lang w:val="en-US"/>
        </w:rPr>
        <w:t xml:space="preserve"> BRAZZOLA</w:t>
      </w:r>
      <w:r w:rsidRPr="003A48AB">
        <w:rPr>
          <w:sz w:val="20"/>
          <w:vertAlign w:val="superscript"/>
          <w:lang w:val="en-US"/>
        </w:rPr>
        <w:t>14</w:t>
      </w:r>
      <w:r w:rsidRPr="003A48AB">
        <w:rPr>
          <w:sz w:val="20"/>
          <w:lang w:val="en-US"/>
        </w:rPr>
        <w:t>, Manuel DIEZI</w:t>
      </w:r>
      <w:r w:rsidRPr="003A48AB">
        <w:rPr>
          <w:sz w:val="20"/>
          <w:vertAlign w:val="superscript"/>
          <w:lang w:val="en-US"/>
        </w:rPr>
        <w:t>15</w:t>
      </w:r>
      <w:r w:rsidRPr="003A48AB">
        <w:rPr>
          <w:sz w:val="20"/>
          <w:lang w:val="en-US"/>
        </w:rPr>
        <w:t>, Elena LEMMEL</w:t>
      </w:r>
      <w:r w:rsidRPr="003A48AB">
        <w:rPr>
          <w:sz w:val="20"/>
          <w:vertAlign w:val="superscript"/>
          <w:lang w:val="en-US"/>
        </w:rPr>
        <w:t>15</w:t>
      </w:r>
      <w:r w:rsidRPr="003A48AB">
        <w:rPr>
          <w:sz w:val="20"/>
          <w:lang w:val="en-US"/>
        </w:rPr>
        <w:t>, Pauline HOLMER</w:t>
      </w:r>
      <w:r w:rsidRPr="003A48AB">
        <w:rPr>
          <w:sz w:val="20"/>
          <w:vertAlign w:val="superscript"/>
          <w:lang w:val="en-US"/>
        </w:rPr>
        <w:t>1,16</w:t>
      </w:r>
      <w:r w:rsidRPr="003A48AB">
        <w:rPr>
          <w:sz w:val="20"/>
          <w:lang w:val="en-US"/>
        </w:rPr>
        <w:t>, Peter Francis RAGUINDIN</w:t>
      </w:r>
      <w:r w:rsidRPr="003A48AB">
        <w:rPr>
          <w:sz w:val="20"/>
          <w:vertAlign w:val="superscript"/>
          <w:lang w:val="en-US"/>
        </w:rPr>
        <w:t>1</w:t>
      </w:r>
      <w:r w:rsidRPr="003A48AB">
        <w:rPr>
          <w:sz w:val="20"/>
          <w:lang w:val="en-US"/>
        </w:rPr>
        <w:t>* and Gisela MICHEL</w:t>
      </w:r>
      <w:r w:rsidRPr="003A48AB">
        <w:rPr>
          <w:sz w:val="20"/>
          <w:vertAlign w:val="superscript"/>
          <w:lang w:val="en-US"/>
        </w:rPr>
        <w:t>1</w:t>
      </w:r>
      <w:r w:rsidRPr="003A48AB">
        <w:rPr>
          <w:sz w:val="20"/>
          <w:lang w:val="en-US"/>
        </w:rPr>
        <w:t xml:space="preserve">* </w:t>
      </w:r>
    </w:p>
    <w:p w14:paraId="5968A8B6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</w:p>
    <w:p w14:paraId="1F1D2E41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vertAlign w:val="superscript"/>
          <w:lang w:val="en-US"/>
        </w:rPr>
        <w:t>1</w:t>
      </w:r>
      <w:r w:rsidRPr="003A48AB">
        <w:rPr>
          <w:sz w:val="20"/>
          <w:lang w:val="en-US"/>
        </w:rPr>
        <w:t xml:space="preserve"> Faculty of Health Sciences and Medicine, University of Lucerne, Lucerne, Switzerland</w:t>
      </w:r>
    </w:p>
    <w:p w14:paraId="3D8428D0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vertAlign w:val="superscript"/>
          <w:lang w:val="en-US"/>
        </w:rPr>
        <w:t>2</w:t>
      </w:r>
      <w:r w:rsidRPr="003A48AB">
        <w:rPr>
          <w:sz w:val="20"/>
          <w:lang w:val="en-US"/>
        </w:rPr>
        <w:t xml:space="preserve"> Consultation-Liaison Psychiatric Service of Lucerne Psychiatric Service in the Children`s Hospital of Central Switzerland, Lucerne, Switzerland</w:t>
      </w:r>
    </w:p>
    <w:p w14:paraId="121E8C0E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vertAlign w:val="superscript"/>
          <w:lang w:val="en-US"/>
        </w:rPr>
        <w:t>3</w:t>
      </w:r>
      <w:r w:rsidRPr="003A48AB">
        <w:rPr>
          <w:sz w:val="20"/>
          <w:lang w:val="en-US"/>
        </w:rPr>
        <w:t xml:space="preserve"> Veterinary Public Health Institute, University of Bern, Bern, Switzerland  </w:t>
      </w:r>
    </w:p>
    <w:p w14:paraId="38EFBC6B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vertAlign w:val="superscript"/>
          <w:lang w:val="en-US"/>
        </w:rPr>
        <w:t xml:space="preserve">4 </w:t>
      </w:r>
      <w:r w:rsidRPr="003A48AB">
        <w:rPr>
          <w:sz w:val="20"/>
          <w:lang w:val="en-US"/>
        </w:rPr>
        <w:t>Institute for Biomedical Ethics, University of Basel, Basel, Switzerland</w:t>
      </w:r>
    </w:p>
    <w:p w14:paraId="601C2BB6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vertAlign w:val="superscript"/>
          <w:lang w:val="en-US"/>
        </w:rPr>
        <w:t>5</w:t>
      </w:r>
      <w:r w:rsidRPr="003A48AB">
        <w:rPr>
          <w:sz w:val="20"/>
          <w:lang w:val="en-US"/>
        </w:rPr>
        <w:t>Faculty of Psychology and Educational Sciences, University of Geneva, Geneva, Switzerland</w:t>
      </w:r>
    </w:p>
    <w:p w14:paraId="33C5D2F7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vertAlign w:val="superscript"/>
          <w:lang w:val="en-US"/>
        </w:rPr>
        <w:t>6</w:t>
      </w:r>
      <w:r w:rsidRPr="003A48AB">
        <w:rPr>
          <w:sz w:val="20"/>
          <w:lang w:val="en-US"/>
        </w:rPr>
        <w:t>Institute of Basic Medical Sciences, Faculty of Medicine, University of Oslo, Oslo, Norway</w:t>
      </w:r>
    </w:p>
    <w:p w14:paraId="473B0C25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vertAlign w:val="superscript"/>
          <w:lang w:val="en-US"/>
        </w:rPr>
        <w:t>7</w:t>
      </w:r>
      <w:r w:rsidRPr="003A48AB">
        <w:rPr>
          <w:sz w:val="20"/>
          <w:lang w:val="en-US"/>
        </w:rPr>
        <w:t xml:space="preserve"> Division of Pediatric Hematology and Oncology, Department of Pediatrics,</w:t>
      </w:r>
    </w:p>
    <w:p w14:paraId="3F4DCD0B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lang w:val="en-US"/>
        </w:rPr>
        <w:t>Children</w:t>
      </w:r>
      <w:r w:rsidRPr="003A48AB">
        <w:rPr>
          <w:sz w:val="20"/>
          <w:szCs w:val="20"/>
          <w:lang w:val="en-US"/>
        </w:rPr>
        <w:t>’</w:t>
      </w:r>
      <w:r w:rsidRPr="003A48AB">
        <w:rPr>
          <w:sz w:val="20"/>
          <w:lang w:val="en-US"/>
        </w:rPr>
        <w:t>s Hospital of Central Switzerland, Lucerne, Switzerland</w:t>
      </w:r>
    </w:p>
    <w:p w14:paraId="26C00487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vertAlign w:val="superscript"/>
          <w:lang w:val="en-US"/>
        </w:rPr>
        <w:t>8</w:t>
      </w:r>
      <w:r w:rsidRPr="003A48AB">
        <w:rPr>
          <w:sz w:val="20"/>
          <w:lang w:val="en-US"/>
        </w:rPr>
        <w:t xml:space="preserve"> Pediatric Oncology Department, South Egypt Cancer Institute, Assiut University, Assiut, Egypt</w:t>
      </w:r>
    </w:p>
    <w:p w14:paraId="2F7A673E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vertAlign w:val="superscript"/>
          <w:lang w:val="en-US"/>
        </w:rPr>
        <w:t>9</w:t>
      </w:r>
      <w:r w:rsidRPr="003A48AB">
        <w:rPr>
          <w:sz w:val="20"/>
          <w:lang w:val="en-US"/>
        </w:rPr>
        <w:t xml:space="preserve"> Division of Hematology/Oncology, Children</w:t>
      </w:r>
      <w:r w:rsidRPr="003A48AB">
        <w:rPr>
          <w:sz w:val="20"/>
          <w:szCs w:val="20"/>
          <w:lang w:val="en-US"/>
        </w:rPr>
        <w:t>’</w:t>
      </w:r>
      <w:r w:rsidRPr="003A48AB">
        <w:rPr>
          <w:sz w:val="20"/>
          <w:lang w:val="en-US"/>
        </w:rPr>
        <w:t>s Hospital of Eastern Switzerland, St. Gallen, Switzerland</w:t>
      </w:r>
    </w:p>
    <w:p w14:paraId="05D771D8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vertAlign w:val="superscript"/>
          <w:lang w:val="en-US"/>
        </w:rPr>
        <w:t>10</w:t>
      </w:r>
      <w:r w:rsidRPr="003A48AB">
        <w:rPr>
          <w:sz w:val="20"/>
          <w:lang w:val="en-US"/>
        </w:rPr>
        <w:t xml:space="preserve"> CANSEARCH Research Platform for Pediatric Oncology and Hematology, Faculty of Medicine, Department of Pediatrics, Gynecology and Obstetrics, University of Geneva, Geneva, Switzerland</w:t>
      </w:r>
    </w:p>
    <w:p w14:paraId="3537276A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vertAlign w:val="superscript"/>
          <w:lang w:val="en-US"/>
        </w:rPr>
        <w:t>11</w:t>
      </w:r>
      <w:r w:rsidRPr="003A48AB">
        <w:rPr>
          <w:sz w:val="20"/>
          <w:lang w:val="en-US"/>
        </w:rPr>
        <w:t xml:space="preserve"> Division of Pediatric Oncology and Hematology, Department of Women, Child and Adolescent, University Geneva Hospitals, Geneva, Switzerland</w:t>
      </w:r>
    </w:p>
    <w:p w14:paraId="1FEFCCF9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szCs w:val="20"/>
          <w:vertAlign w:val="superscript"/>
          <w:lang w:val="en-US"/>
        </w:rPr>
        <w:t>12</w:t>
      </w:r>
      <w:r w:rsidRPr="003A48AB">
        <w:rPr>
          <w:sz w:val="20"/>
          <w:szCs w:val="20"/>
          <w:lang w:val="en-US"/>
        </w:rPr>
        <w:t xml:space="preserve"> Pediatric Oncology-Hematology, Children's Hospital, Cantonal Hospital</w:t>
      </w:r>
      <w:r w:rsidRPr="003A48AB">
        <w:rPr>
          <w:sz w:val="20"/>
          <w:lang w:val="en-US"/>
        </w:rPr>
        <w:t xml:space="preserve"> Aarau, Aarau, Switzerland</w:t>
      </w:r>
    </w:p>
    <w:p w14:paraId="4D974087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vertAlign w:val="superscript"/>
          <w:lang w:val="en-US"/>
        </w:rPr>
        <w:t>13</w:t>
      </w:r>
      <w:r w:rsidRPr="003A48AB">
        <w:rPr>
          <w:sz w:val="20"/>
          <w:lang w:val="en-US"/>
        </w:rPr>
        <w:t xml:space="preserve"> Department of Pediatric Oncology and Hematology, University Children</w:t>
      </w:r>
      <w:r w:rsidRPr="003A48AB">
        <w:rPr>
          <w:sz w:val="20"/>
          <w:szCs w:val="20"/>
          <w:lang w:val="en-US"/>
        </w:rPr>
        <w:t>’</w:t>
      </w:r>
      <w:r w:rsidRPr="003A48AB">
        <w:rPr>
          <w:sz w:val="20"/>
          <w:lang w:val="en-US"/>
        </w:rPr>
        <w:t>s Hospital Basel, Basel, Switzerland</w:t>
      </w:r>
    </w:p>
    <w:p w14:paraId="3E934D3D" w14:textId="77777777" w:rsidR="00B80E33" w:rsidRPr="00D525B7" w:rsidRDefault="00B80E33" w:rsidP="00B80E33">
      <w:pPr>
        <w:pStyle w:val="Text"/>
        <w:suppressLineNumbers/>
        <w:spacing w:line="480" w:lineRule="auto"/>
        <w:rPr>
          <w:sz w:val="20"/>
          <w:lang w:val="it-IT"/>
        </w:rPr>
      </w:pPr>
      <w:r w:rsidRPr="00D525B7">
        <w:rPr>
          <w:sz w:val="20"/>
          <w:szCs w:val="20"/>
          <w:vertAlign w:val="superscript"/>
          <w:lang w:val="it-IT"/>
        </w:rPr>
        <w:lastRenderedPageBreak/>
        <w:t>14</w:t>
      </w:r>
      <w:r w:rsidRPr="00D525B7">
        <w:rPr>
          <w:sz w:val="20"/>
          <w:szCs w:val="20"/>
          <w:lang w:val="it-IT"/>
        </w:rPr>
        <w:t xml:space="preserve"> </w:t>
      </w:r>
      <w:proofErr w:type="spellStart"/>
      <w:r w:rsidRPr="00D525B7">
        <w:rPr>
          <w:sz w:val="20"/>
          <w:szCs w:val="20"/>
          <w:lang w:val="it-IT"/>
        </w:rPr>
        <w:t>Emato</w:t>
      </w:r>
      <w:proofErr w:type="spellEnd"/>
      <w:r w:rsidRPr="00D525B7">
        <w:rPr>
          <w:sz w:val="20"/>
          <w:szCs w:val="20"/>
          <w:lang w:val="it-IT"/>
        </w:rPr>
        <w:t xml:space="preserve">-Oncologia pediatrica, Istituto Pediatrico della Svizzera Italiana, Ospedale Regionale di Bellinzona e Valli, Bellinzona, </w:t>
      </w:r>
      <w:proofErr w:type="spellStart"/>
      <w:r w:rsidRPr="00D525B7">
        <w:rPr>
          <w:sz w:val="20"/>
          <w:szCs w:val="20"/>
          <w:lang w:val="it-IT"/>
        </w:rPr>
        <w:t>Switzerland</w:t>
      </w:r>
      <w:proofErr w:type="spellEnd"/>
    </w:p>
    <w:p w14:paraId="340700F7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vertAlign w:val="superscript"/>
          <w:lang w:val="en-US"/>
        </w:rPr>
        <w:t>15</w:t>
      </w:r>
      <w:r w:rsidRPr="003A48AB">
        <w:rPr>
          <w:sz w:val="20"/>
          <w:lang w:val="en-US"/>
        </w:rPr>
        <w:t xml:space="preserve"> Pediatric Hematology and Oncology Unit, Department of Pediatrics, University Hospital Center Lausanne, Lausanne, Switzerland</w:t>
      </w:r>
    </w:p>
    <w:p w14:paraId="0BBCDB7A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vertAlign w:val="superscript"/>
          <w:lang w:val="en-US"/>
        </w:rPr>
        <w:t>16</w:t>
      </w:r>
      <w:r w:rsidRPr="003A48AB">
        <w:rPr>
          <w:sz w:val="20"/>
          <w:lang w:val="en-US"/>
        </w:rPr>
        <w:t xml:space="preserve"> Faculty of Human Sciences, Department of Inclusive Education, University of Potsdam, Potsdam, Germany</w:t>
      </w:r>
    </w:p>
    <w:p w14:paraId="673C7F54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lang w:val="en-US"/>
        </w:rPr>
        <w:t>* Shared last author</w:t>
      </w:r>
    </w:p>
    <w:p w14:paraId="16EDB992" w14:textId="77777777" w:rsidR="00B80E33" w:rsidRPr="003A48AB" w:rsidRDefault="00B80E33" w:rsidP="00B80E33">
      <w:pPr>
        <w:pStyle w:val="Text"/>
        <w:suppressLineNumbers/>
        <w:spacing w:line="480" w:lineRule="auto"/>
        <w:rPr>
          <w:b/>
          <w:sz w:val="20"/>
          <w:lang w:val="en-US"/>
        </w:rPr>
      </w:pPr>
    </w:p>
    <w:p w14:paraId="38F4D9C6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lang w:val="en-US"/>
        </w:rPr>
        <w:t>Corresponding author</w:t>
      </w:r>
    </w:p>
    <w:p w14:paraId="24536290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lang w:val="en-US"/>
        </w:rPr>
        <w:t>Prof. Dr. Gisela Michel</w:t>
      </w:r>
    </w:p>
    <w:p w14:paraId="2DF8FBCA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lang w:val="en-US"/>
        </w:rPr>
        <w:t>Faculty of Health Sciences and Medicine</w:t>
      </w:r>
    </w:p>
    <w:p w14:paraId="43E0472E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lang w:val="en-US"/>
        </w:rPr>
        <w:t>University of Lucerne</w:t>
      </w:r>
    </w:p>
    <w:p w14:paraId="0E177E8A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proofErr w:type="spellStart"/>
      <w:r w:rsidRPr="003A48AB">
        <w:rPr>
          <w:sz w:val="20"/>
          <w:lang w:val="en-US"/>
        </w:rPr>
        <w:t>Alpenquai</w:t>
      </w:r>
      <w:proofErr w:type="spellEnd"/>
      <w:r w:rsidRPr="003A48AB">
        <w:rPr>
          <w:sz w:val="20"/>
          <w:lang w:val="en-US"/>
        </w:rPr>
        <w:t xml:space="preserve"> 4, 6005 Lucerne</w:t>
      </w:r>
    </w:p>
    <w:p w14:paraId="365E2AE8" w14:textId="77777777" w:rsidR="00B80E33" w:rsidRPr="003A48AB" w:rsidRDefault="00B80E33" w:rsidP="00B80E33">
      <w:pPr>
        <w:pStyle w:val="Text"/>
        <w:suppressLineNumbers/>
        <w:spacing w:line="480" w:lineRule="auto"/>
        <w:rPr>
          <w:sz w:val="20"/>
          <w:lang w:val="en-US"/>
        </w:rPr>
      </w:pPr>
      <w:r w:rsidRPr="003A48AB">
        <w:rPr>
          <w:sz w:val="20"/>
          <w:lang w:val="en-US"/>
        </w:rPr>
        <w:t xml:space="preserve">Email: </w:t>
      </w:r>
      <w:hyperlink r:id="rId8" w:history="1">
        <w:r w:rsidRPr="003A48AB">
          <w:rPr>
            <w:rStyle w:val="Hyperlink0"/>
            <w:lang w:val="en-US"/>
          </w:rPr>
          <w:t>gisela.michel@unilu.ch</w:t>
        </w:r>
      </w:hyperlink>
    </w:p>
    <w:p w14:paraId="02D88C94" w14:textId="77777777" w:rsidR="00B80E33" w:rsidRPr="003A48AB" w:rsidRDefault="00B80E33" w:rsidP="00271A13">
      <w:pPr>
        <w:sectPr w:rsidR="00B80E33" w:rsidRPr="003A48AB" w:rsidSect="0032675D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 w:code="9"/>
          <w:pgMar w:top="851" w:right="851" w:bottom="851" w:left="993" w:header="879" w:footer="340" w:gutter="0"/>
          <w:cols w:space="720"/>
          <w:docGrid w:linePitch="326"/>
        </w:sectPr>
      </w:pPr>
    </w:p>
    <w:p w14:paraId="0C6A7C13" w14:textId="77777777" w:rsidR="00C856D2" w:rsidRPr="003A48AB" w:rsidRDefault="00C856D2" w:rsidP="000F286E"/>
    <w:p w14:paraId="60778D26" w14:textId="77777777" w:rsidR="00C856D2" w:rsidRPr="003A48AB" w:rsidRDefault="00C856D2" w:rsidP="000F286E">
      <w:pPr>
        <w:jc w:val="center"/>
        <w:rPr>
          <w:b/>
          <w:bCs/>
        </w:rPr>
      </w:pPr>
      <w:r w:rsidRPr="00B51389">
        <w:rPr>
          <w:rFonts w:ascii="Arial" w:hAnsi="Arial" w:cs="Arial"/>
          <w:noProof/>
        </w:rPr>
        <w:drawing>
          <wp:inline distT="0" distB="0" distL="0" distR="0" wp14:anchorId="25CAD981" wp14:editId="7F01E14C">
            <wp:extent cx="9263055" cy="3103123"/>
            <wp:effectExtent l="0" t="0" r="0" b="2540"/>
            <wp:docPr id="805373393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937897" name=""/>
                    <pic:cNvPicPr/>
                  </pic:nvPicPr>
                  <pic:blipFill rotWithShape="1">
                    <a:blip r:embed="rId15">
                      <a:extLst>
                        <a:ext uri="{96DAC541-7B7A-43D3-8B79-37D633B846F1}">
                          <asvg:svgBlip xmlns:asvg="http://schemas.microsoft.com/office/drawing/2016/SVG/main" r:embed="rId16"/>
                        </a:ext>
                      </a:extLst>
                    </a:blip>
                    <a:srcRect t="34000" b="32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78735" cy="31083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808AD1" w14:textId="77777777" w:rsidR="00C856D2" w:rsidRPr="003A48AB" w:rsidRDefault="00C856D2" w:rsidP="000F286E">
      <w:pPr>
        <w:jc w:val="center"/>
        <w:rPr>
          <w:b/>
          <w:bCs/>
        </w:rPr>
      </w:pPr>
    </w:p>
    <w:p w14:paraId="31646B07" w14:textId="77777777" w:rsidR="00C856D2" w:rsidRPr="003A48AB" w:rsidRDefault="00C856D2" w:rsidP="00C856D2">
      <w:pPr>
        <w:jc w:val="center"/>
        <w:rPr>
          <w:b/>
          <w:bCs/>
        </w:rPr>
      </w:pPr>
    </w:p>
    <w:p w14:paraId="0F5A636C" w14:textId="65DEDA2A" w:rsidR="00C856D2" w:rsidRPr="003A48AB" w:rsidRDefault="00C856D2" w:rsidP="00C856D2">
      <w:pPr>
        <w:jc w:val="center"/>
      </w:pPr>
      <w:r w:rsidRPr="003A48AB">
        <w:rPr>
          <w:b/>
          <w:bCs/>
        </w:rPr>
        <w:t xml:space="preserve">Figure S1. </w:t>
      </w:r>
      <w:r w:rsidRPr="003A48AB">
        <w:t>Flowchart of study participants</w:t>
      </w:r>
    </w:p>
    <w:p w14:paraId="5BFFDBFB" w14:textId="656EC4CB" w:rsidR="000F286E" w:rsidRPr="003A48AB" w:rsidRDefault="000F286E" w:rsidP="000F286E">
      <w:pPr>
        <w:jc w:val="center"/>
        <w:rPr>
          <w:b/>
          <w:bCs/>
        </w:rPr>
      </w:pPr>
      <w:r w:rsidRPr="003A48AB">
        <w:rPr>
          <w:b/>
          <w:bCs/>
        </w:rPr>
        <w:br w:type="page"/>
      </w:r>
    </w:p>
    <w:p w14:paraId="0D8AA0BB" w14:textId="502B726B" w:rsidR="000662E5" w:rsidRPr="003A48AB" w:rsidRDefault="00D525B7" w:rsidP="000E0D8E">
      <w:pPr>
        <w:jc w:val="center"/>
        <w:rPr>
          <w:b/>
          <w:bCs/>
        </w:rPr>
      </w:pPr>
      <w:r w:rsidRPr="00D525B7">
        <w:rPr>
          <w:b/>
          <w:bCs/>
        </w:rPr>
        <w:lastRenderedPageBreak/>
        <w:drawing>
          <wp:inline distT="0" distB="0" distL="0" distR="0" wp14:anchorId="435D0486" wp14:editId="586671EF">
            <wp:extent cx="6297283" cy="5053874"/>
            <wp:effectExtent l="0" t="0" r="8890" b="0"/>
            <wp:docPr id="51399580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995806" name=""/>
                    <pic:cNvPicPr/>
                  </pic:nvPicPr>
                  <pic:blipFill>
                    <a:blip r:embed="rId17">
                      <a:extLst>
                        <a:ext uri="{96DAC541-7B7A-43D3-8B79-37D633B846F1}">
                          <asvg:svgBlip xmlns:asvg="http://schemas.microsoft.com/office/drawing/2016/SVG/main" r:embed="rId1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7971" cy="5062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8229C" w14:textId="76ED5F8A" w:rsidR="000E0D8E" w:rsidRPr="003A48AB" w:rsidRDefault="00F661C3" w:rsidP="00C04B47">
      <w:pPr>
        <w:jc w:val="center"/>
      </w:pPr>
      <w:r w:rsidRPr="003A48AB">
        <w:rPr>
          <w:b/>
          <w:bCs/>
        </w:rPr>
        <w:t xml:space="preserve">Figure </w:t>
      </w:r>
      <w:r w:rsidR="000F286E" w:rsidRPr="003A48AB">
        <w:rPr>
          <w:b/>
          <w:bCs/>
        </w:rPr>
        <w:t>S2</w:t>
      </w:r>
      <w:r w:rsidR="00C04B47" w:rsidRPr="003A48AB">
        <w:t xml:space="preserve">. </w:t>
      </w:r>
      <w:r w:rsidR="0082189D" w:rsidRPr="00D525B7">
        <w:rPr>
          <w:rFonts w:ascii="Arial" w:hAnsi="Arial" w:cs="Arial"/>
        </w:rPr>
        <w:t>Proportion of no clinically significant distress among grandparents across time*</w:t>
      </w:r>
    </w:p>
    <w:p w14:paraId="2DD06552" w14:textId="0B772A38" w:rsidR="00112BA9" w:rsidRPr="003A48AB" w:rsidRDefault="00CF5C7B" w:rsidP="000E0D8E">
      <w:pPr>
        <w:jc w:val="center"/>
        <w:rPr>
          <w:sz w:val="22"/>
          <w:szCs w:val="22"/>
        </w:rPr>
      </w:pPr>
      <w:r w:rsidRPr="003A48AB">
        <w:rPr>
          <w:i/>
          <w:iCs/>
          <w:sz w:val="22"/>
          <w:szCs w:val="22"/>
        </w:rPr>
        <w:t>Abbreviations: T1: at 3 months</w:t>
      </w:r>
      <w:r w:rsidR="00500221" w:rsidRPr="003A48AB">
        <w:rPr>
          <w:i/>
          <w:iCs/>
          <w:sz w:val="22"/>
          <w:szCs w:val="22"/>
        </w:rPr>
        <w:t xml:space="preserve"> (N=</w:t>
      </w:r>
      <w:r w:rsidR="008A5172" w:rsidRPr="003A48AB">
        <w:rPr>
          <w:i/>
          <w:iCs/>
          <w:sz w:val="22"/>
          <w:szCs w:val="22"/>
        </w:rPr>
        <w:t>39</w:t>
      </w:r>
      <w:r w:rsidR="009472A6" w:rsidRPr="003A48AB">
        <w:rPr>
          <w:i/>
          <w:iCs/>
          <w:sz w:val="22"/>
          <w:szCs w:val="22"/>
        </w:rPr>
        <w:t>)</w:t>
      </w:r>
      <w:r w:rsidRPr="003A48AB">
        <w:rPr>
          <w:i/>
          <w:iCs/>
          <w:sz w:val="22"/>
          <w:szCs w:val="22"/>
        </w:rPr>
        <w:t>; T:2 at 6 months</w:t>
      </w:r>
      <w:r w:rsidR="009472A6" w:rsidRPr="003A48AB">
        <w:rPr>
          <w:i/>
          <w:iCs/>
          <w:sz w:val="22"/>
          <w:szCs w:val="22"/>
        </w:rPr>
        <w:t xml:space="preserve"> (N=</w:t>
      </w:r>
      <w:r w:rsidR="008A5172" w:rsidRPr="003A48AB">
        <w:rPr>
          <w:i/>
          <w:iCs/>
          <w:sz w:val="22"/>
          <w:szCs w:val="22"/>
        </w:rPr>
        <w:t>34</w:t>
      </w:r>
      <w:r w:rsidR="009472A6" w:rsidRPr="003A48AB">
        <w:rPr>
          <w:i/>
          <w:iCs/>
          <w:sz w:val="22"/>
          <w:szCs w:val="22"/>
        </w:rPr>
        <w:t>)</w:t>
      </w:r>
      <w:r w:rsidRPr="003A48AB">
        <w:rPr>
          <w:i/>
          <w:iCs/>
          <w:sz w:val="22"/>
          <w:szCs w:val="22"/>
        </w:rPr>
        <w:t>; T3: at 12 months</w:t>
      </w:r>
      <w:r w:rsidR="009472A6" w:rsidRPr="003A48AB">
        <w:rPr>
          <w:i/>
          <w:iCs/>
          <w:sz w:val="22"/>
          <w:szCs w:val="22"/>
        </w:rPr>
        <w:t xml:space="preserve"> (N=</w:t>
      </w:r>
      <w:r w:rsidR="008A5172" w:rsidRPr="003A48AB">
        <w:rPr>
          <w:i/>
          <w:iCs/>
          <w:sz w:val="22"/>
          <w:szCs w:val="22"/>
        </w:rPr>
        <w:t>34</w:t>
      </w:r>
      <w:r w:rsidR="009472A6" w:rsidRPr="003A48AB">
        <w:rPr>
          <w:i/>
          <w:iCs/>
          <w:sz w:val="22"/>
          <w:szCs w:val="22"/>
        </w:rPr>
        <w:t>)</w:t>
      </w:r>
      <w:r w:rsidRPr="003A48AB">
        <w:rPr>
          <w:i/>
          <w:iCs/>
          <w:sz w:val="22"/>
          <w:szCs w:val="22"/>
        </w:rPr>
        <w:t>; T4: at 24 months</w:t>
      </w:r>
      <w:r w:rsidR="009472A6" w:rsidRPr="003A48AB">
        <w:rPr>
          <w:i/>
          <w:iCs/>
          <w:sz w:val="22"/>
          <w:szCs w:val="22"/>
        </w:rPr>
        <w:t xml:space="preserve"> (N=</w:t>
      </w:r>
      <w:r w:rsidR="008A5172" w:rsidRPr="003A48AB">
        <w:rPr>
          <w:i/>
          <w:iCs/>
          <w:sz w:val="22"/>
          <w:szCs w:val="22"/>
        </w:rPr>
        <w:t>32</w:t>
      </w:r>
      <w:r w:rsidR="009472A6" w:rsidRPr="003A48AB">
        <w:rPr>
          <w:i/>
          <w:iCs/>
          <w:sz w:val="22"/>
          <w:szCs w:val="22"/>
        </w:rPr>
        <w:t>)</w:t>
      </w:r>
      <w:r w:rsidRPr="003A48AB">
        <w:rPr>
          <w:i/>
          <w:iCs/>
          <w:sz w:val="22"/>
          <w:szCs w:val="22"/>
        </w:rPr>
        <w:t xml:space="preserve">; </w:t>
      </w:r>
      <w:r w:rsidR="000E0D8E" w:rsidRPr="003A48AB">
        <w:rPr>
          <w:i/>
          <w:iCs/>
          <w:sz w:val="22"/>
          <w:szCs w:val="22"/>
        </w:rPr>
        <w:t>Comparison</w:t>
      </w:r>
      <w:r w:rsidRPr="003A48AB">
        <w:rPr>
          <w:i/>
          <w:iCs/>
          <w:sz w:val="22"/>
          <w:szCs w:val="22"/>
        </w:rPr>
        <w:t xml:space="preserve">: grandparents </w:t>
      </w:r>
      <w:r w:rsidR="000E0D8E" w:rsidRPr="003A48AB">
        <w:rPr>
          <w:i/>
          <w:iCs/>
          <w:sz w:val="22"/>
          <w:szCs w:val="22"/>
        </w:rPr>
        <w:t>of</w:t>
      </w:r>
      <w:r w:rsidRPr="003A48AB">
        <w:rPr>
          <w:i/>
          <w:iCs/>
          <w:sz w:val="22"/>
          <w:szCs w:val="22"/>
        </w:rPr>
        <w:t xml:space="preserve"> survivors</w:t>
      </w:r>
      <w:r w:rsidR="009472A6" w:rsidRPr="003A48AB">
        <w:rPr>
          <w:i/>
          <w:iCs/>
          <w:sz w:val="22"/>
          <w:szCs w:val="22"/>
        </w:rPr>
        <w:t xml:space="preserve"> (N=</w:t>
      </w:r>
      <w:r w:rsidR="00B80E33" w:rsidRPr="003A48AB">
        <w:rPr>
          <w:i/>
          <w:iCs/>
          <w:sz w:val="22"/>
          <w:szCs w:val="22"/>
        </w:rPr>
        <w:t>133</w:t>
      </w:r>
      <w:r w:rsidR="009472A6" w:rsidRPr="003A48AB">
        <w:rPr>
          <w:i/>
          <w:iCs/>
          <w:sz w:val="22"/>
          <w:szCs w:val="22"/>
        </w:rPr>
        <w:t>)</w:t>
      </w:r>
      <w:r w:rsidR="00A25934" w:rsidRPr="003A48AB">
        <w:rPr>
          <w:i/>
          <w:iCs/>
          <w:sz w:val="22"/>
          <w:szCs w:val="22"/>
        </w:rPr>
        <w:t xml:space="preserve">. </w:t>
      </w:r>
      <w:r w:rsidR="00112BA9" w:rsidRPr="003A48AB">
        <w:rPr>
          <w:sz w:val="22"/>
          <w:szCs w:val="22"/>
        </w:rPr>
        <w:t>*Global severity index T score &gt;57 used as cut-off</w:t>
      </w:r>
    </w:p>
    <w:p w14:paraId="46AB3AA0" w14:textId="77777777" w:rsidR="00F661C3" w:rsidRPr="003A48AB" w:rsidRDefault="00F661C3" w:rsidP="00F661C3"/>
    <w:p w14:paraId="2F163604" w14:textId="77777777" w:rsidR="006566F0" w:rsidRPr="003A48AB" w:rsidRDefault="006566F0">
      <w:r w:rsidRPr="003A48AB">
        <w:br w:type="page"/>
      </w:r>
    </w:p>
    <w:p w14:paraId="74D87370" w14:textId="6989C90F" w:rsidR="00F661C3" w:rsidRPr="003A48AB" w:rsidRDefault="00F661C3" w:rsidP="00F661C3">
      <w:r w:rsidRPr="003A48AB">
        <w:rPr>
          <w:b/>
          <w:bCs/>
        </w:rPr>
        <w:lastRenderedPageBreak/>
        <w:t>Table S1</w:t>
      </w:r>
      <w:r w:rsidR="00803564" w:rsidRPr="003A48AB">
        <w:rPr>
          <w:b/>
          <w:bCs/>
        </w:rPr>
        <w:t>.</w:t>
      </w:r>
      <w:r w:rsidRPr="003A48AB">
        <w:t xml:space="preserve"> Changes in psychological distress (GSI) over time</w:t>
      </w:r>
      <w:r w:rsidRPr="003A48AB">
        <w:rPr>
          <w:vertAlign w:val="superscript"/>
        </w:rPr>
        <w:t>1</w:t>
      </w:r>
      <w:r w:rsidRPr="003A48AB">
        <w:t xml:space="preserve"> </w:t>
      </w:r>
    </w:p>
    <w:p w14:paraId="2ED17777" w14:textId="77777777" w:rsidR="00F661C3" w:rsidRPr="003A48AB" w:rsidRDefault="00F661C3" w:rsidP="00F661C3"/>
    <w:tbl>
      <w:tblPr>
        <w:tblW w:w="1430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070"/>
        <w:gridCol w:w="1296"/>
        <w:gridCol w:w="2021"/>
        <w:gridCol w:w="283"/>
        <w:gridCol w:w="1364"/>
        <w:gridCol w:w="1842"/>
        <w:gridCol w:w="994"/>
        <w:gridCol w:w="250"/>
        <w:gridCol w:w="1322"/>
        <w:gridCol w:w="1972"/>
        <w:gridCol w:w="889"/>
      </w:tblGrid>
      <w:tr w:rsidR="00A26AF9" w:rsidRPr="003A48AB" w14:paraId="00A6A5CF" w14:textId="77777777" w:rsidTr="00D525B7">
        <w:trPr>
          <w:trHeight w:val="300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34E0D9BC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310DE268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7CB372D7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</w:tcPr>
          <w:p w14:paraId="08D68492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00" w:type="dxa"/>
            <w:gridSpan w:val="3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0B4991C1" w14:textId="4638B723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rude model</w:t>
            </w:r>
          </w:p>
        </w:tc>
        <w:tc>
          <w:tcPr>
            <w:tcW w:w="250" w:type="dxa"/>
          </w:tcPr>
          <w:p w14:paraId="20D0B633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83" w:type="dxa"/>
            <w:gridSpan w:val="3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20693F1B" w14:textId="60F48CF6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ender-adjusted model</w:t>
            </w: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</w:tr>
      <w:tr w:rsidR="00A26AF9" w:rsidRPr="003A48AB" w14:paraId="277F8B50" w14:textId="77777777" w:rsidTr="00D525B7">
        <w:trPr>
          <w:trHeight w:val="300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1433B61E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1EDE4E0E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ean Score</w:t>
            </w: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5165340F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nfidence interval</w:t>
            </w: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3" w:type="dxa"/>
          </w:tcPr>
          <w:p w14:paraId="672D833B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328AF1CA" w14:textId="28A89A20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eta-coefficient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176A955F" w14:textId="4D2AC6B4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95% </w:t>
            </w: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nfidence interval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6EF11FD2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50" w:type="dxa"/>
          </w:tcPr>
          <w:p w14:paraId="1E446D6E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335EB1FA" w14:textId="01EA8D89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eta-coefficient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52DE92DE" w14:textId="34091128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95% </w:t>
            </w: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nfidence interval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3FB540B1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A26AF9" w:rsidRPr="003A48AB" w14:paraId="405A5219" w14:textId="77777777" w:rsidTr="00D525B7">
        <w:trPr>
          <w:trHeight w:val="300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18199B9C" w14:textId="77777777" w:rsidR="00A26AF9" w:rsidRPr="003A48AB" w:rsidRDefault="00A26AF9" w:rsidP="00882657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14:paraId="63103AB3" w14:textId="1EB81C12" w:rsidR="00A26AF9" w:rsidRPr="003A48AB" w:rsidRDefault="00A26AF9" w:rsidP="00882657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GSI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00A8DF8A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699463EF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</w:tcPr>
          <w:p w14:paraId="07F8A5D5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7CCAA781" w14:textId="581064D2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058909CF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754A0D1B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0" w:type="dxa"/>
          </w:tcPr>
          <w:p w14:paraId="665FC84A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34E5CCE1" w14:textId="4226D254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7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6EF1A82E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47CDE1C0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26AF9" w:rsidRPr="003A48AB" w14:paraId="26729909" w14:textId="77777777" w:rsidTr="00D525B7">
        <w:trPr>
          <w:trHeight w:val="300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4C49D1BD" w14:textId="26200B61" w:rsidR="00A26AF9" w:rsidRPr="003A48AB" w:rsidRDefault="00A26AF9" w:rsidP="006566F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 months (T1)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47002629" w14:textId="611BBAC9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5.35</w:t>
            </w: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6BC4DF50" w14:textId="0E4A95AF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2.49       48.20</w:t>
            </w:r>
          </w:p>
        </w:tc>
        <w:tc>
          <w:tcPr>
            <w:tcW w:w="283" w:type="dxa"/>
          </w:tcPr>
          <w:p w14:paraId="093AB23A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7AB7F9E5" w14:textId="68FE922D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7EFAAD84" w14:textId="1D6DF988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71DF8D5F" w14:textId="76326869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250" w:type="dxa"/>
          </w:tcPr>
          <w:p w14:paraId="53A0FCFC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283F6F6C" w14:textId="0393AEAE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24A24A18" w14:textId="71FF3823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0101359E" w14:textId="5B5DCB83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A26AF9" w:rsidRPr="003A48AB" w14:paraId="0B63CEBB" w14:textId="77777777" w:rsidTr="00D525B7">
        <w:trPr>
          <w:trHeight w:val="300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79034226" w14:textId="79671ACF" w:rsidR="00A26AF9" w:rsidRPr="003A48AB" w:rsidRDefault="00A26AF9" w:rsidP="006566F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 months (T2)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D0DA933" w14:textId="2EC898F5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7.13</w:t>
            </w: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6020CF49" w14:textId="67E47260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4.18       50.09</w:t>
            </w:r>
          </w:p>
        </w:tc>
        <w:tc>
          <w:tcPr>
            <w:tcW w:w="283" w:type="dxa"/>
          </w:tcPr>
          <w:p w14:paraId="7F47D929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65BD017A" w14:textId="2BD4016F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78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EEE9CFC" w14:textId="52F3E3A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31       3.88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43092618" w14:textId="600E1C1A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95*</w:t>
            </w:r>
          </w:p>
        </w:tc>
        <w:tc>
          <w:tcPr>
            <w:tcW w:w="250" w:type="dxa"/>
          </w:tcPr>
          <w:p w14:paraId="0A328AA1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5107498C" w14:textId="62163D1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77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F9D701B" w14:textId="730CCD71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33       3.86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75E27307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98*</w:t>
            </w:r>
          </w:p>
        </w:tc>
      </w:tr>
      <w:tr w:rsidR="00A26AF9" w:rsidRPr="003A48AB" w14:paraId="4A8B25C4" w14:textId="77777777" w:rsidTr="00D525B7">
        <w:trPr>
          <w:trHeight w:val="300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EFE80BA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 months (T3)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549D1A2A" w14:textId="60A0C685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6.04</w:t>
            </w: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2A0198BF" w14:textId="21D93728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3.13       48.96</w:t>
            </w:r>
          </w:p>
        </w:tc>
        <w:tc>
          <w:tcPr>
            <w:tcW w:w="283" w:type="dxa"/>
          </w:tcPr>
          <w:p w14:paraId="28E81101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A4DA8E9" w14:textId="0262F1EF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3055BE19" w14:textId="35AE6A22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35       2.74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646A9B8C" w14:textId="26ABBCAB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04</w:t>
            </w:r>
          </w:p>
        </w:tc>
        <w:tc>
          <w:tcPr>
            <w:tcW w:w="250" w:type="dxa"/>
          </w:tcPr>
          <w:p w14:paraId="34F0C7DD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68DE3B39" w14:textId="4FFCEBD9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3092F318" w14:textId="11CE76D0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37       2.72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0849D17" w14:textId="5E5D0C8D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19</w:t>
            </w:r>
          </w:p>
        </w:tc>
      </w:tr>
      <w:tr w:rsidR="00A26AF9" w:rsidRPr="003A48AB" w14:paraId="05A9E739" w14:textId="77777777" w:rsidTr="00D525B7">
        <w:trPr>
          <w:trHeight w:val="300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5734A2B3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4 months (T4)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9528658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6.06</w:t>
            </w: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DF8A53B" w14:textId="58AE9EA4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3.10       49.02</w:t>
            </w:r>
          </w:p>
        </w:tc>
        <w:tc>
          <w:tcPr>
            <w:tcW w:w="283" w:type="dxa"/>
          </w:tcPr>
          <w:p w14:paraId="79296AC5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6E771F2" w14:textId="69E10929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480B1C84" w14:textId="6BD2A7E2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39       2.82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6D51D85B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07</w:t>
            </w:r>
          </w:p>
        </w:tc>
        <w:tc>
          <w:tcPr>
            <w:tcW w:w="250" w:type="dxa"/>
          </w:tcPr>
          <w:p w14:paraId="179DB60E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77E6042E" w14:textId="14302F92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4E3B52EB" w14:textId="758797C0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42       2.80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54E8E51A" w14:textId="26DE5610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18</w:t>
            </w:r>
          </w:p>
        </w:tc>
      </w:tr>
      <w:tr w:rsidR="00A26AF9" w:rsidRPr="003A48AB" w14:paraId="12E3B984" w14:textId="77777777" w:rsidTr="00D525B7">
        <w:trPr>
          <w:trHeight w:val="165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621821D7" w14:textId="77777777" w:rsidR="00A26AF9" w:rsidRPr="003A48AB" w:rsidRDefault="00A26AF9" w:rsidP="00882657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14:paraId="52D70E6B" w14:textId="77777777" w:rsidR="00A26AF9" w:rsidRPr="003A48AB" w:rsidRDefault="00A26AF9" w:rsidP="00882657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Depression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F510C7E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3590DA7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</w:tcPr>
          <w:p w14:paraId="10CE0899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A6D64E9" w14:textId="44F1F19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21C4FCB0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D1EAEB3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0" w:type="dxa"/>
          </w:tcPr>
          <w:p w14:paraId="6621C64D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3D20DCCC" w14:textId="185DEB8A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7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30C35ACC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517F1209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26AF9" w:rsidRPr="003A48AB" w14:paraId="21893D2C" w14:textId="77777777" w:rsidTr="00D525B7">
        <w:trPr>
          <w:trHeight w:val="300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43F1D91B" w14:textId="642243F3" w:rsidR="00A26AF9" w:rsidRPr="003A48AB" w:rsidRDefault="00A26AF9" w:rsidP="006566F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 months (T1)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3022C36A" w14:textId="12ECBC2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7.17</w:t>
            </w: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40AF94D8" w14:textId="2E1761B2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4.58       49.75</w:t>
            </w:r>
          </w:p>
        </w:tc>
        <w:tc>
          <w:tcPr>
            <w:tcW w:w="283" w:type="dxa"/>
          </w:tcPr>
          <w:p w14:paraId="0661F853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2AEE0C6B" w14:textId="4B2C87C9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95F3892" w14:textId="3795751B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2509E865" w14:textId="7BBA636C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250" w:type="dxa"/>
          </w:tcPr>
          <w:p w14:paraId="6ED3630C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8253CBE" w14:textId="38C16884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797F488" w14:textId="66FDE9FC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3B8CBF07" w14:textId="360653FF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A26AF9" w:rsidRPr="003A48AB" w14:paraId="304EBAB9" w14:textId="77777777" w:rsidTr="00D525B7">
        <w:trPr>
          <w:trHeight w:val="300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791518A3" w14:textId="4B73FD67" w:rsidR="00A26AF9" w:rsidRPr="003A48AB" w:rsidRDefault="00A26AF9" w:rsidP="006566F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 months (T2)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395F2977" w14:textId="1EFAE3DC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8.31</w:t>
            </w: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2C684A3" w14:textId="44E51EC2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5.59       51.04</w:t>
            </w:r>
          </w:p>
        </w:tc>
        <w:tc>
          <w:tcPr>
            <w:tcW w:w="283" w:type="dxa"/>
          </w:tcPr>
          <w:p w14:paraId="0C6B4D73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64DB22DA" w14:textId="77803482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45D4E388" w14:textId="7EC87C8C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10       3.39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329A62F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18</w:t>
            </w:r>
          </w:p>
        </w:tc>
        <w:tc>
          <w:tcPr>
            <w:tcW w:w="250" w:type="dxa"/>
          </w:tcPr>
          <w:p w14:paraId="0FA1421B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3FD92161" w14:textId="3E8BAE0F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7E26AF2" w14:textId="7508CBD1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11       3.39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42D7E30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19</w:t>
            </w:r>
          </w:p>
        </w:tc>
      </w:tr>
      <w:tr w:rsidR="00A26AF9" w:rsidRPr="003A48AB" w14:paraId="7006B6A0" w14:textId="77777777" w:rsidTr="00D525B7">
        <w:trPr>
          <w:trHeight w:val="300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575E2964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 months (T3)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5266C788" w14:textId="3417B730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7.87</w:t>
            </w: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4C017CF4" w14:textId="7F93AE5E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5.20       50.54</w:t>
            </w:r>
          </w:p>
        </w:tc>
        <w:tc>
          <w:tcPr>
            <w:tcW w:w="283" w:type="dxa"/>
          </w:tcPr>
          <w:p w14:paraId="52A84A5A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70238098" w14:textId="0B86EFC0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D092CE6" w14:textId="7E022A02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49       2.89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40C39C4" w14:textId="1454D320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32</w:t>
            </w:r>
          </w:p>
        </w:tc>
        <w:tc>
          <w:tcPr>
            <w:tcW w:w="250" w:type="dxa"/>
          </w:tcPr>
          <w:p w14:paraId="7CD2A337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6410CF3F" w14:textId="3871B251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73EB82D1" w14:textId="7E8F8486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50       2.89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2D069173" w14:textId="626C1EA5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35</w:t>
            </w:r>
          </w:p>
        </w:tc>
      </w:tr>
      <w:tr w:rsidR="00A26AF9" w:rsidRPr="003A48AB" w14:paraId="6A974240" w14:textId="77777777" w:rsidTr="00D525B7">
        <w:trPr>
          <w:trHeight w:val="300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4C990DC3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4 months (T4)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26B1D293" w14:textId="7F23A24E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7.77</w:t>
            </w: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EE817FD" w14:textId="680764C2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5.04       50.49</w:t>
            </w:r>
          </w:p>
        </w:tc>
        <w:tc>
          <w:tcPr>
            <w:tcW w:w="283" w:type="dxa"/>
          </w:tcPr>
          <w:p w14:paraId="38A4E126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78ECFC6E" w14:textId="1D3941FA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369CF8A7" w14:textId="27062411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66       2.86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3EFBFFB3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04</w:t>
            </w:r>
          </w:p>
        </w:tc>
        <w:tc>
          <w:tcPr>
            <w:tcW w:w="250" w:type="dxa"/>
          </w:tcPr>
          <w:p w14:paraId="3998BF2B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648D587B" w14:textId="37CC745C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D885A73" w14:textId="3C92F426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67       2.86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302B99C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08</w:t>
            </w:r>
          </w:p>
        </w:tc>
      </w:tr>
      <w:tr w:rsidR="00A26AF9" w:rsidRPr="003A48AB" w14:paraId="56560D8C" w14:textId="77777777" w:rsidTr="00D525B7">
        <w:trPr>
          <w:trHeight w:val="300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47D59460" w14:textId="77777777" w:rsidR="00A26AF9" w:rsidRPr="003A48AB" w:rsidRDefault="00A26AF9" w:rsidP="00882657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14:paraId="67A9FBC4" w14:textId="77777777" w:rsidR="00A26AF9" w:rsidRPr="003A48AB" w:rsidRDefault="00A26AF9" w:rsidP="00882657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Somatization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7F2C86AF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6A37EAC5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</w:tcPr>
          <w:p w14:paraId="40F0D7D3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7E3689DD" w14:textId="285E33AA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D53DE9F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65902CA3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0" w:type="dxa"/>
          </w:tcPr>
          <w:p w14:paraId="4E2DCB4A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670D4FDD" w14:textId="33EAB4FB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7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4BDCBA6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03A442C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26AF9" w:rsidRPr="003A48AB" w14:paraId="2A657A9D" w14:textId="77777777" w:rsidTr="00D525B7">
        <w:trPr>
          <w:trHeight w:val="300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7FB41059" w14:textId="2B1B577D" w:rsidR="00A26AF9" w:rsidRPr="003A48AB" w:rsidRDefault="00A26AF9" w:rsidP="006566F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 months (T1)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39E43632" w14:textId="33A5B06B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7.33</w:t>
            </w: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2FFEC6B" w14:textId="49DBCC31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4.86       49.79</w:t>
            </w:r>
          </w:p>
        </w:tc>
        <w:tc>
          <w:tcPr>
            <w:tcW w:w="283" w:type="dxa"/>
          </w:tcPr>
          <w:p w14:paraId="494CD60C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2F1D6697" w14:textId="72949609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5F57EA9" w14:textId="4A0A969C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608CEAC" w14:textId="1340C82D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250" w:type="dxa"/>
          </w:tcPr>
          <w:p w14:paraId="2440158C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AED5595" w14:textId="4DDCA202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DF8F858" w14:textId="7C1795E0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735BF8D2" w14:textId="2FDDA88A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A26AF9" w:rsidRPr="003A48AB" w14:paraId="36EFC7EE" w14:textId="77777777" w:rsidTr="00D525B7">
        <w:trPr>
          <w:trHeight w:val="300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6F41D9A" w14:textId="3F5B600E" w:rsidR="00A26AF9" w:rsidRPr="003A48AB" w:rsidRDefault="00A26AF9" w:rsidP="006566F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 months (T2)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2E206CBF" w14:textId="74FF3D43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8.82</w:t>
            </w: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2CF8A006" w14:textId="697D0C6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6.24       51.40</w:t>
            </w:r>
          </w:p>
        </w:tc>
        <w:tc>
          <w:tcPr>
            <w:tcW w:w="283" w:type="dxa"/>
          </w:tcPr>
          <w:p w14:paraId="0F4B33F5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591FC857" w14:textId="23BC711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49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33559A5B" w14:textId="4749C6A9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63       3.61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760F6C59" w14:textId="087097C9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67</w:t>
            </w:r>
          </w:p>
        </w:tc>
        <w:tc>
          <w:tcPr>
            <w:tcW w:w="250" w:type="dxa"/>
          </w:tcPr>
          <w:p w14:paraId="6AB2DD1B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48BC83A0" w14:textId="49876823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45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3125D2E" w14:textId="3450FFBB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67       3.56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728D6F32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80</w:t>
            </w:r>
          </w:p>
        </w:tc>
      </w:tr>
      <w:tr w:rsidR="00A26AF9" w:rsidRPr="003A48AB" w14:paraId="3FDCCB92" w14:textId="77777777" w:rsidTr="00D525B7">
        <w:trPr>
          <w:trHeight w:val="300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27D5BC1F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 months (T3)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4D9EAFC0" w14:textId="7EDE1DE2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7.77</w:t>
            </w: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5BC94552" w14:textId="26D9C711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5.24       50.31</w:t>
            </w:r>
          </w:p>
        </w:tc>
        <w:tc>
          <w:tcPr>
            <w:tcW w:w="283" w:type="dxa"/>
          </w:tcPr>
          <w:p w14:paraId="6871EB78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53753C32" w14:textId="5315051C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53932919" w14:textId="3A8A9011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62       2.52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4F9C833E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70</w:t>
            </w:r>
          </w:p>
        </w:tc>
        <w:tc>
          <w:tcPr>
            <w:tcW w:w="250" w:type="dxa"/>
          </w:tcPr>
          <w:p w14:paraId="2B5AAB66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4263AF39" w14:textId="6AD93F34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5460569" w14:textId="4B7B6CB6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68       2.46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6A4A4F9B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11</w:t>
            </w:r>
          </w:p>
        </w:tc>
      </w:tr>
      <w:tr w:rsidR="00A26AF9" w:rsidRPr="003A48AB" w14:paraId="109F8ECA" w14:textId="77777777" w:rsidTr="00D525B7">
        <w:trPr>
          <w:trHeight w:val="300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147A66D9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4 months (T4)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36C85F43" w14:textId="2A2D72B2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8.11</w:t>
            </w: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3FFB4B4E" w14:textId="0A5B390B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5.53       50.69</w:t>
            </w:r>
          </w:p>
        </w:tc>
        <w:tc>
          <w:tcPr>
            <w:tcW w:w="283" w:type="dxa"/>
          </w:tcPr>
          <w:p w14:paraId="7EB92020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2684D17E" w14:textId="756354CD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5065A6AA" w14:textId="104EDD48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35       2.92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66B7A411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71</w:t>
            </w:r>
          </w:p>
        </w:tc>
        <w:tc>
          <w:tcPr>
            <w:tcW w:w="250" w:type="dxa"/>
          </w:tcPr>
          <w:p w14:paraId="2C92F187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2E1E17FD" w14:textId="506E251F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538B0965" w14:textId="07896713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1.39       2.87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17F44248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97</w:t>
            </w:r>
          </w:p>
        </w:tc>
      </w:tr>
      <w:tr w:rsidR="00A26AF9" w:rsidRPr="003A48AB" w14:paraId="17026ACE" w14:textId="77777777" w:rsidTr="00D525B7">
        <w:trPr>
          <w:trHeight w:val="300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79B6F1AB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2537E549" w14:textId="77777777" w:rsidR="00A26AF9" w:rsidRPr="003A48AB" w:rsidRDefault="00A26AF9" w:rsidP="00882657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Anxiety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6C63F06B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510B1CF9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</w:tcPr>
          <w:p w14:paraId="1E5E112F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32637013" w14:textId="1F125BF2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2BCF46CB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49DBB4EF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0" w:type="dxa"/>
          </w:tcPr>
          <w:p w14:paraId="25161F36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0CB910D7" w14:textId="1C4884AA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7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32C7BDAE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vAlign w:val="center"/>
          </w:tcPr>
          <w:p w14:paraId="33C4912E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26AF9" w:rsidRPr="003A48AB" w14:paraId="2F79588F" w14:textId="77777777" w:rsidTr="00D525B7">
        <w:trPr>
          <w:trHeight w:val="300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6094F4AC" w14:textId="29423427" w:rsidR="00A26AF9" w:rsidRPr="003A48AB" w:rsidRDefault="00A26AF9" w:rsidP="006566F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 months (T1)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4D7B5B53" w14:textId="03EE2546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5.60</w:t>
            </w: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06B6E20" w14:textId="72090655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3.36       47.84</w:t>
            </w:r>
          </w:p>
        </w:tc>
        <w:tc>
          <w:tcPr>
            <w:tcW w:w="283" w:type="dxa"/>
          </w:tcPr>
          <w:p w14:paraId="5896F5A5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46C757B" w14:textId="19C5E961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4FE39778" w14:textId="312524D9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6936C1BD" w14:textId="790378E3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250" w:type="dxa"/>
          </w:tcPr>
          <w:p w14:paraId="2114C5F0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74B3661E" w14:textId="5CB82FF6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216193C6" w14:textId="105AE6ED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376EC49C" w14:textId="0A59B9AA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A26AF9" w:rsidRPr="003A48AB" w14:paraId="190FFE16" w14:textId="77777777" w:rsidTr="00D525B7">
        <w:trPr>
          <w:trHeight w:val="300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EE8D6C5" w14:textId="5ACDCD67" w:rsidR="00A26AF9" w:rsidRPr="003A48AB" w:rsidRDefault="00A26AF9" w:rsidP="006566F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 months (T2)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583F0C0" w14:textId="6218AAAC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5.23</w:t>
            </w: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1B7BD89" w14:textId="29BB1678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2.87       47.60</w:t>
            </w:r>
          </w:p>
        </w:tc>
        <w:tc>
          <w:tcPr>
            <w:tcW w:w="283" w:type="dxa"/>
          </w:tcPr>
          <w:p w14:paraId="58A2E779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0EEE4B3" w14:textId="325A98C1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37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67C855C8" w14:textId="292D0D40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2.360      1.62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B8FD7AF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17</w:t>
            </w:r>
          </w:p>
        </w:tc>
        <w:tc>
          <w:tcPr>
            <w:tcW w:w="250" w:type="dxa"/>
          </w:tcPr>
          <w:p w14:paraId="014DDDB9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285208E0" w14:textId="34FA4C4C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36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6E2B4AF8" w14:textId="3D1E894E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2.35       1.69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DE804E2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27</w:t>
            </w:r>
          </w:p>
        </w:tc>
      </w:tr>
      <w:tr w:rsidR="00A26AF9" w:rsidRPr="003A48AB" w14:paraId="289E9C21" w14:textId="77777777" w:rsidTr="00D525B7">
        <w:trPr>
          <w:trHeight w:val="300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5935D5F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 months (T3)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5171D503" w14:textId="675863D2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5.26</w:t>
            </w: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705A338" w14:textId="27688BB5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2.94       47.57</w:t>
            </w:r>
          </w:p>
        </w:tc>
        <w:tc>
          <w:tcPr>
            <w:tcW w:w="283" w:type="dxa"/>
          </w:tcPr>
          <w:p w14:paraId="45D2FE41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4E5347A0" w14:textId="7C96F21B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34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6BEFAC60" w14:textId="69AE3AED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2.29       1.60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64B4C440" w14:textId="70238E01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29</w:t>
            </w:r>
          </w:p>
        </w:tc>
        <w:tc>
          <w:tcPr>
            <w:tcW w:w="250" w:type="dxa"/>
          </w:tcPr>
          <w:p w14:paraId="5EF8C2EF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5D9C251" w14:textId="233FBB14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32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E004298" w14:textId="2930016E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2.27       1.62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3B07784B" w14:textId="18FC4E0C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46</w:t>
            </w:r>
          </w:p>
        </w:tc>
      </w:tr>
      <w:tr w:rsidR="00A26AF9" w:rsidRPr="003A48AB" w14:paraId="1250C677" w14:textId="77777777" w:rsidTr="00D525B7">
        <w:trPr>
          <w:trHeight w:val="300"/>
        </w:trPr>
        <w:tc>
          <w:tcPr>
            <w:tcW w:w="207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67D87162" w14:textId="77777777" w:rsidR="00A26AF9" w:rsidRPr="003A48AB" w:rsidRDefault="00A26AF9" w:rsidP="0088265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4 months (T4)</w:t>
            </w:r>
          </w:p>
        </w:tc>
        <w:tc>
          <w:tcPr>
            <w:tcW w:w="129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75829CCE" w14:textId="6C415DAD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4.98</w:t>
            </w:r>
          </w:p>
        </w:tc>
        <w:tc>
          <w:tcPr>
            <w:tcW w:w="202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2EC693BB" w14:textId="2EA0A5E5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2.61       47.34</w:t>
            </w:r>
          </w:p>
        </w:tc>
        <w:tc>
          <w:tcPr>
            <w:tcW w:w="283" w:type="dxa"/>
          </w:tcPr>
          <w:p w14:paraId="65994C12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131E4161" w14:textId="4A70D49C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62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ABEF4EB" w14:textId="0E017F44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2.63       1.38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5AC68435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34</w:t>
            </w:r>
          </w:p>
        </w:tc>
        <w:tc>
          <w:tcPr>
            <w:tcW w:w="250" w:type="dxa"/>
          </w:tcPr>
          <w:p w14:paraId="2EC94ACE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0CCABEDF" w14:textId="085B39E9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0.61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59092DC7" w14:textId="5DCD0E0F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2.61       1.40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</w:tcPr>
          <w:p w14:paraId="502E110C" w14:textId="77777777" w:rsidR="00A26AF9" w:rsidRPr="003A48AB" w:rsidRDefault="00A26AF9" w:rsidP="00882657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44</w:t>
            </w:r>
          </w:p>
        </w:tc>
      </w:tr>
    </w:tbl>
    <w:p w14:paraId="3FDA732F" w14:textId="45E22C21" w:rsidR="00F661C3" w:rsidRPr="00D525B7" w:rsidRDefault="00F661C3" w:rsidP="00F661C3">
      <w:pPr>
        <w:rPr>
          <w:rFonts w:ascii="Arial" w:eastAsia="Arial" w:hAnsi="Arial" w:cs="Arial"/>
          <w:sz w:val="16"/>
          <w:szCs w:val="16"/>
        </w:rPr>
      </w:pPr>
      <w:r w:rsidRPr="003A48AB">
        <w:rPr>
          <w:rFonts w:ascii="Arial" w:eastAsia="Times New Roman" w:hAnsi="Arial" w:cs="Arial"/>
          <w:sz w:val="22"/>
          <w:szCs w:val="22"/>
          <w:lang w:eastAsia="de-DE"/>
        </w:rPr>
        <w:t>*</w:t>
      </w:r>
      <w:r w:rsidRPr="00D525B7">
        <w:rPr>
          <w:rFonts w:ascii="Arial" w:eastAsia="Times New Roman" w:hAnsi="Arial" w:cs="Arial"/>
          <w:sz w:val="16"/>
          <w:szCs w:val="16"/>
          <w:lang w:eastAsia="de-DE"/>
        </w:rPr>
        <w:t>p</w:t>
      </w:r>
      <w:r w:rsidRPr="00D525B7">
        <w:rPr>
          <w:rFonts w:ascii="Arial" w:eastAsia="Arial" w:hAnsi="Arial" w:cs="Arial"/>
          <w:sz w:val="16"/>
          <w:szCs w:val="16"/>
        </w:rPr>
        <w:t xml:space="preserve"> ≤ 0.1</w:t>
      </w:r>
      <w:r w:rsidR="00A26FA1" w:rsidRPr="00D525B7">
        <w:rPr>
          <w:rFonts w:ascii="Arial" w:eastAsia="Arial" w:hAnsi="Arial" w:cs="Arial"/>
          <w:sz w:val="16"/>
          <w:szCs w:val="16"/>
        </w:rPr>
        <w:t>0, ** p ≤ 0.05</w:t>
      </w:r>
    </w:p>
    <w:p w14:paraId="3A81B581" w14:textId="77777777" w:rsidR="00F661C3" w:rsidRPr="00D525B7" w:rsidRDefault="00F661C3" w:rsidP="00F661C3">
      <w:pPr>
        <w:rPr>
          <w:rFonts w:ascii="Arial" w:eastAsia="Arial" w:hAnsi="Arial" w:cs="Arial"/>
          <w:sz w:val="16"/>
          <w:szCs w:val="16"/>
        </w:rPr>
      </w:pPr>
      <w:r w:rsidRPr="00D525B7">
        <w:rPr>
          <w:rFonts w:ascii="Arial" w:eastAsia="Arial" w:hAnsi="Arial" w:cs="Arial"/>
          <w:sz w:val="16"/>
          <w:szCs w:val="16"/>
          <w:vertAlign w:val="superscript"/>
        </w:rPr>
        <w:t>1</w:t>
      </w:r>
      <w:r w:rsidRPr="00D525B7">
        <w:rPr>
          <w:rFonts w:ascii="Arial" w:eastAsia="Arial" w:hAnsi="Arial" w:cs="Arial"/>
          <w:sz w:val="16"/>
          <w:szCs w:val="16"/>
        </w:rPr>
        <w:t>Linear mixed models using GSI, depression, Somatization and Anxiety as outcome, timepoints as predictor, and individual as cluster variable. Beta-coefficient signifies the change over time with T1 (3 months) as reference</w:t>
      </w:r>
    </w:p>
    <w:p w14:paraId="1D1CF121" w14:textId="6D394E24" w:rsidR="00F661C3" w:rsidRPr="00D525B7" w:rsidRDefault="00F661C3" w:rsidP="00F661C3">
      <w:pPr>
        <w:rPr>
          <w:rFonts w:ascii="Arial" w:eastAsia="Arial" w:hAnsi="Arial" w:cs="Arial"/>
          <w:sz w:val="16"/>
          <w:szCs w:val="16"/>
        </w:rPr>
      </w:pPr>
      <w:r w:rsidRPr="00D525B7">
        <w:rPr>
          <w:rFonts w:ascii="Arial" w:eastAsia="Arial" w:hAnsi="Arial" w:cs="Arial"/>
          <w:sz w:val="16"/>
          <w:szCs w:val="16"/>
          <w:vertAlign w:val="superscript"/>
        </w:rPr>
        <w:t>2</w:t>
      </w:r>
      <w:r w:rsidR="00882657" w:rsidRPr="00D525B7">
        <w:rPr>
          <w:rFonts w:ascii="Arial" w:eastAsia="Arial" w:hAnsi="Arial" w:cs="Arial"/>
          <w:sz w:val="16"/>
          <w:szCs w:val="16"/>
        </w:rPr>
        <w:t>M</w:t>
      </w:r>
      <w:r w:rsidRPr="00D525B7">
        <w:rPr>
          <w:rFonts w:ascii="Arial" w:eastAsia="Arial" w:hAnsi="Arial" w:cs="Arial"/>
          <w:sz w:val="16"/>
          <w:szCs w:val="16"/>
        </w:rPr>
        <w:t>arginal mean</w:t>
      </w:r>
      <w:r w:rsidR="00882657" w:rsidRPr="00D525B7">
        <w:rPr>
          <w:rFonts w:ascii="Arial" w:eastAsia="Arial" w:hAnsi="Arial" w:cs="Arial"/>
          <w:sz w:val="16"/>
          <w:szCs w:val="16"/>
        </w:rPr>
        <w:t>s</w:t>
      </w:r>
      <w:r w:rsidRPr="00D525B7">
        <w:rPr>
          <w:rFonts w:ascii="Arial" w:eastAsia="Arial" w:hAnsi="Arial" w:cs="Arial"/>
          <w:sz w:val="16"/>
          <w:szCs w:val="16"/>
        </w:rPr>
        <w:t xml:space="preserve"> and confidence interval</w:t>
      </w:r>
    </w:p>
    <w:p w14:paraId="75397B61" w14:textId="22F96A84" w:rsidR="005C09FB" w:rsidRPr="00D525B7" w:rsidRDefault="005C09FB" w:rsidP="00F661C3">
      <w:pPr>
        <w:rPr>
          <w:rFonts w:ascii="Arial" w:eastAsia="Arial" w:hAnsi="Arial" w:cs="Arial"/>
          <w:sz w:val="16"/>
          <w:szCs w:val="16"/>
        </w:rPr>
      </w:pPr>
      <w:r w:rsidRPr="00D525B7">
        <w:rPr>
          <w:rFonts w:ascii="Arial" w:eastAsia="Arial" w:hAnsi="Arial" w:cs="Arial"/>
          <w:sz w:val="16"/>
          <w:szCs w:val="16"/>
          <w:vertAlign w:val="superscript"/>
        </w:rPr>
        <w:t xml:space="preserve">3 </w:t>
      </w:r>
      <w:r w:rsidRPr="00D525B7">
        <w:rPr>
          <w:rFonts w:ascii="Arial" w:eastAsia="Arial" w:hAnsi="Arial" w:cs="Arial"/>
          <w:sz w:val="16"/>
          <w:szCs w:val="16"/>
        </w:rPr>
        <w:t xml:space="preserve">Linear mixed models adjusted for gender as a covariate in fixed effects. </w:t>
      </w:r>
    </w:p>
    <w:p w14:paraId="0629776B" w14:textId="1A89CE85" w:rsidR="00553311" w:rsidRPr="003A48AB" w:rsidRDefault="00E32104">
      <w:r w:rsidRPr="00D525B7">
        <w:rPr>
          <w:rFonts w:ascii="Arial" w:eastAsia="Arial" w:hAnsi="Arial" w:cs="Arial"/>
          <w:sz w:val="16"/>
          <w:szCs w:val="16"/>
        </w:rPr>
        <w:t xml:space="preserve">Abbreviations: GSI, </w:t>
      </w:r>
      <w:r w:rsidR="00F91125" w:rsidRPr="00D525B7">
        <w:rPr>
          <w:rFonts w:ascii="Arial" w:eastAsia="Arial" w:hAnsi="Arial" w:cs="Arial"/>
          <w:sz w:val="16"/>
          <w:szCs w:val="16"/>
        </w:rPr>
        <w:t>global severity index; ref, reference group</w:t>
      </w:r>
      <w:r w:rsidR="00553311" w:rsidRPr="003A48AB">
        <w:br w:type="page"/>
      </w:r>
    </w:p>
    <w:p w14:paraId="43087DF8" w14:textId="4591D1C6" w:rsidR="00F661C3" w:rsidRPr="003A48AB" w:rsidRDefault="00F661C3" w:rsidP="00F661C3">
      <w:r w:rsidRPr="003A48AB">
        <w:rPr>
          <w:b/>
          <w:bCs/>
        </w:rPr>
        <w:lastRenderedPageBreak/>
        <w:t>Table S2</w:t>
      </w:r>
      <w:r w:rsidR="00FF3A3F" w:rsidRPr="003A48AB">
        <w:rPr>
          <w:b/>
          <w:bCs/>
        </w:rPr>
        <w:t>.</w:t>
      </w:r>
      <w:r w:rsidRPr="003A48AB">
        <w:t xml:space="preserve"> Determinants of </w:t>
      </w:r>
      <w:r w:rsidR="00FF3A3F" w:rsidRPr="003A48AB">
        <w:t>d</w:t>
      </w:r>
      <w:r w:rsidRPr="003A48AB">
        <w:t>epression</w:t>
      </w:r>
    </w:p>
    <w:p w14:paraId="4C559200" w14:textId="77777777" w:rsidR="007466E7" w:rsidRPr="003A48AB" w:rsidRDefault="007466E7" w:rsidP="00F661C3"/>
    <w:tbl>
      <w:tblPr>
        <w:tblW w:w="1210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889"/>
        <w:gridCol w:w="2084"/>
        <w:gridCol w:w="1911"/>
        <w:gridCol w:w="2430"/>
        <w:gridCol w:w="853"/>
      </w:tblGrid>
      <w:tr w:rsidR="004E3BCD" w:rsidRPr="003A48AB" w14:paraId="3E1BDBF9" w14:textId="77777777" w:rsidTr="00D525B7">
        <w:trPr>
          <w:trHeight w:val="300"/>
        </w:trPr>
        <w:tc>
          <w:tcPr>
            <w:tcW w:w="3936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FD1F6FE" w14:textId="77777777" w:rsidR="004E3BCD" w:rsidRPr="003A48AB" w:rsidRDefault="004E3BCD" w:rsidP="00D525B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4FD7D2A" w14:textId="77777777" w:rsidR="004E3BCD" w:rsidRPr="003A48AB" w:rsidRDefault="004E3BCD" w:rsidP="004E3BCD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Mean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84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BB776B7" w14:textId="77777777" w:rsidR="004E3BCD" w:rsidRPr="003A48AB" w:rsidRDefault="004E3BCD" w:rsidP="004E3BC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Confidence</w:t>
            </w:r>
          </w:p>
          <w:p w14:paraId="48524F1A" w14:textId="77777777" w:rsidR="004E3BCD" w:rsidRPr="003A48AB" w:rsidRDefault="004E3BCD" w:rsidP="004E3BCD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Interval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11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8B185C5" w14:textId="77777777" w:rsidR="004E3BCD" w:rsidRPr="003A48AB" w:rsidRDefault="004E3BCD" w:rsidP="004E3BC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Beta coefficient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D658A90" w14:textId="5F3B2698" w:rsidR="004E3BCD" w:rsidRPr="003A48AB" w:rsidRDefault="004E3BCD" w:rsidP="00D525B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95% Confidence</w:t>
            </w:r>
          </w:p>
          <w:p w14:paraId="6B81B8C3" w14:textId="77777777" w:rsidR="004E3BCD" w:rsidRPr="003A48AB" w:rsidRDefault="004E3BCD" w:rsidP="00D525B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interval</w:t>
            </w:r>
          </w:p>
        </w:tc>
        <w:tc>
          <w:tcPr>
            <w:tcW w:w="853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A99F3D1" w14:textId="5960C9ED" w:rsidR="004E3BCD" w:rsidRPr="003A48AB" w:rsidRDefault="004E3BCD" w:rsidP="004E3BC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</w:tr>
      <w:tr w:rsidR="004E3BCD" w:rsidRPr="003A48AB" w14:paraId="478FD9F2" w14:textId="77777777" w:rsidTr="00D525B7">
        <w:trPr>
          <w:trHeight w:val="300"/>
        </w:trPr>
        <w:tc>
          <w:tcPr>
            <w:tcW w:w="3936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3A3A105" w14:textId="5BA69537" w:rsidR="004E3BCD" w:rsidRPr="00D525B7" w:rsidRDefault="004E3BCD" w:rsidP="00601A49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D525B7">
              <w:rPr>
                <w:rFonts w:ascii="Arial" w:eastAsia="Arial" w:hAnsi="Arial" w:cs="Arial"/>
                <w:b/>
                <w:bCs/>
                <w:sz w:val="22"/>
                <w:szCs w:val="22"/>
              </w:rPr>
              <w:t>Grandparents related characteristics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765196E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84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C8D57EC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572ACBB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B598462" w14:textId="77777777" w:rsidR="004E3BCD" w:rsidRPr="003A48AB" w:rsidRDefault="004E3BCD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4388695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4E3BCD" w:rsidRPr="003A48AB" w14:paraId="0DE1EB8B" w14:textId="77777777" w:rsidTr="00D525B7">
        <w:trPr>
          <w:trHeight w:val="300"/>
        </w:trPr>
        <w:tc>
          <w:tcPr>
            <w:tcW w:w="3936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DD2BA0B" w14:textId="77777777" w:rsidR="004E3BCD" w:rsidRPr="003A48AB" w:rsidRDefault="004E3BCD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Age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shd w:val="clear" w:color="auto" w:fill="808080" w:themeFill="background1" w:themeFillShade="80"/>
          </w:tcPr>
          <w:p w14:paraId="283828FD" w14:textId="7EBBB280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--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84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shd w:val="clear" w:color="auto" w:fill="808080" w:themeFill="background1" w:themeFillShade="80"/>
          </w:tcPr>
          <w:p w14:paraId="0D894875" w14:textId="01BBD39C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--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11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6AD5C1C" w14:textId="3A987A0E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-0.32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3B39370" w14:textId="5876955A" w:rsidR="004E3BCD" w:rsidRPr="003A48AB" w:rsidRDefault="004E3BCD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  -0.70       0.07</w:t>
            </w:r>
          </w:p>
        </w:tc>
        <w:tc>
          <w:tcPr>
            <w:tcW w:w="853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B2BED6E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104</w:t>
            </w:r>
          </w:p>
        </w:tc>
      </w:tr>
      <w:tr w:rsidR="004E3BCD" w:rsidRPr="003A48AB" w14:paraId="2C88F199" w14:textId="77777777" w:rsidTr="00D525B7">
        <w:trPr>
          <w:trHeight w:val="300"/>
        </w:trPr>
        <w:tc>
          <w:tcPr>
            <w:tcW w:w="393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F15E912" w14:textId="77777777" w:rsidR="004E3BCD" w:rsidRPr="003A48AB" w:rsidRDefault="004E3BCD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Gender 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69B2C81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8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A075051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5A10C37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E5E7D2F" w14:textId="77777777" w:rsidR="004E3BCD" w:rsidRPr="003A48AB" w:rsidRDefault="004E3BCD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5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9F560CC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4E3BCD" w:rsidRPr="003A48AB" w14:paraId="66960D1B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CA934F4" w14:textId="77777777" w:rsidR="004E3BCD" w:rsidRPr="003A48AB" w:rsidRDefault="004E3BCD" w:rsidP="00274B63">
            <w:pPr>
              <w:pStyle w:val="ListParagraph"/>
            </w:pPr>
            <w:r w:rsidRPr="003A48AB">
              <w:t xml:space="preserve">Female - ref 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2613B3A" w14:textId="22B3AD96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7.59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729D799" w14:textId="4398B353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58      50.96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B40AC8C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B2857E5" w14:textId="77777777" w:rsidR="004E3BCD" w:rsidRPr="003A48AB" w:rsidRDefault="004E3BCD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5C0A85C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4E3BCD" w:rsidRPr="003A48AB" w14:paraId="2C0EF12D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581AB76" w14:textId="77777777" w:rsidR="004E3BCD" w:rsidRPr="003A48AB" w:rsidRDefault="004E3BCD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Male 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A9BA1DC" w14:textId="62171128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7.98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F9D6683" w14:textId="12ADF625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34      51.62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4729785" w14:textId="36C898CC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0.39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B2B7A53" w14:textId="67BB6AFA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4.33       5.11</w:t>
            </w: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E006DB0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0.871</w:t>
            </w:r>
          </w:p>
        </w:tc>
      </w:tr>
      <w:tr w:rsidR="004E3BCD" w:rsidRPr="003A48AB" w14:paraId="6FA984BC" w14:textId="77777777" w:rsidTr="00D525B7">
        <w:trPr>
          <w:trHeight w:val="300"/>
        </w:trPr>
        <w:tc>
          <w:tcPr>
            <w:tcW w:w="393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44722B7" w14:textId="77777777" w:rsidR="004E3BCD" w:rsidRPr="003A48AB" w:rsidRDefault="004E3BCD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Nationality 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80B9860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8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FE1892A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A581EDA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1A437C8" w14:textId="1C03E22C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3FCE266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4E3BCD" w:rsidRPr="003A48AB" w14:paraId="4A7A7831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5561136" w14:textId="77777777" w:rsidR="004E3BCD" w:rsidRPr="003A48AB" w:rsidRDefault="004E3BCD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Swiss - ref 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1DF3AA1" w14:textId="29FA182E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8.75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BD90F8C" w14:textId="3F90B255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6.27      51.24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1365EA0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DD9081F" w14:textId="5C08744B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A1991F7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4E3BCD" w:rsidRPr="003A48AB" w14:paraId="54650F09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761D5ED" w14:textId="77777777" w:rsidR="004E3BCD" w:rsidRPr="003A48AB" w:rsidRDefault="004E3BCD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Non-Swiss 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F58D50A" w14:textId="7A7E5EB8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3.73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DF1C8B5" w14:textId="4BD16C9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37.28      50.18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FADAD0E" w14:textId="3C3FBB1E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-5.02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4D4E21A" w14:textId="4B6257EF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11.93     1.90</w:t>
            </w: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5F2EE91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0.154</w:t>
            </w:r>
          </w:p>
        </w:tc>
      </w:tr>
      <w:tr w:rsidR="004E3BCD" w:rsidRPr="003A48AB" w14:paraId="35E83D53" w14:textId="77777777" w:rsidTr="00D525B7">
        <w:trPr>
          <w:trHeight w:val="300"/>
        </w:trPr>
        <w:tc>
          <w:tcPr>
            <w:tcW w:w="393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3FE9E2B" w14:textId="4D72FA07" w:rsidR="004E3BCD" w:rsidRPr="003A48AB" w:rsidRDefault="004E3BCD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Educational level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A069F8E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8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B23CC74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76724A7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AF60271" w14:textId="77777777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AC898EB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4E3BCD" w:rsidRPr="003A48AB" w14:paraId="6F3C3D38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9856894" w14:textId="77777777" w:rsidR="004E3BCD" w:rsidRPr="003A48AB" w:rsidRDefault="004E3BCD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Low/Middle - ref 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E09BDEB" w14:textId="0AEC9C6E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7.69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6C7DD80" w14:textId="7D103B6C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52      50.86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C895E87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CFC3184" w14:textId="16D43AE0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20471F1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4E3BCD" w:rsidRPr="003A48AB" w14:paraId="2F0A6DA2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5059170" w14:textId="77777777" w:rsidR="004E3BCD" w:rsidRPr="003A48AB" w:rsidRDefault="004E3BCD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High 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1A97EE1" w14:textId="3239D78B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9.15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E756E0F" w14:textId="78B4C666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44      52.86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A0BF3B7" w14:textId="4A2C30AA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1.47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7918B25" w14:textId="66E36F0D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3.42       6.35</w:t>
            </w: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593F836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556</w:t>
            </w:r>
          </w:p>
        </w:tc>
      </w:tr>
      <w:tr w:rsidR="004E3BCD" w:rsidRPr="003A48AB" w14:paraId="070ADC0B" w14:textId="77777777" w:rsidTr="00D525B7">
        <w:trPr>
          <w:trHeight w:val="300"/>
        </w:trPr>
        <w:tc>
          <w:tcPr>
            <w:tcW w:w="393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E1CB0C6" w14:textId="640474F5" w:rsidR="004E3BCD" w:rsidRPr="003A48AB" w:rsidRDefault="004E3BCD" w:rsidP="00601A49">
            <w:pPr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Household income level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DB67C5C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8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CCDCCDC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E38DC14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65FC208" w14:textId="3E283118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2A393C8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4E3BCD" w:rsidRPr="003A48AB" w14:paraId="10FF965F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6A848EB" w14:textId="77777777" w:rsidR="004E3BCD" w:rsidRPr="003A48AB" w:rsidRDefault="004E3BCD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&lt;= 6000 CHF - ref 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1023EAE" w14:textId="700EB015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6.49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E2B74DA" w14:textId="6DEB414F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2.45     50.54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42E884B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82F6874" w14:textId="26F04AB9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DC727B8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4E3BCD" w:rsidRPr="003A48AB" w14:paraId="61BC6691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8387688" w14:textId="77777777" w:rsidR="004E3BCD" w:rsidRPr="003A48AB" w:rsidRDefault="004E3BCD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&gt; 6000 CHF 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92805D6" w14:textId="7E86057E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50.06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F74D90E" w14:textId="1D984315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6.41      53.71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0B7C0A9" w14:textId="755242AF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3.57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466CD51" w14:textId="6B6F6F59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1.88       9.01</w:t>
            </w: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6DF5F91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199</w:t>
            </w:r>
          </w:p>
        </w:tc>
      </w:tr>
      <w:tr w:rsidR="004E3BCD" w:rsidRPr="003A48AB" w14:paraId="6A081603" w14:textId="77777777" w:rsidTr="00D525B7">
        <w:trPr>
          <w:trHeight w:val="300"/>
        </w:trPr>
        <w:tc>
          <w:tcPr>
            <w:tcW w:w="393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3B7C463" w14:textId="77777777" w:rsidR="004E3BCD" w:rsidRPr="003A48AB" w:rsidRDefault="004E3BCD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Employment status 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BF5B92C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8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CCD9117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54423D5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21F5B40" w14:textId="2D0FA8DD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7FC7AEB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4E3BCD" w:rsidRPr="003A48AB" w14:paraId="2E380474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34165C1" w14:textId="77777777" w:rsidR="004E3BCD" w:rsidRPr="003A48AB" w:rsidRDefault="004E3BCD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Unemployed/retired - ref 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EE96FD6" w14:textId="01EF4C13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6.60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C742C9A" w14:textId="5B08C8E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3.64      49.55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FDFCAD6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7756B1A" w14:textId="4CCDDFC1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E9AABEB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4E3BCD" w:rsidRPr="003A48AB" w14:paraId="0FA52A30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60FAB8F" w14:textId="77777777" w:rsidR="004E3BCD" w:rsidRPr="003A48AB" w:rsidRDefault="004E3BCD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Employed 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235697D" w14:textId="54463770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50.41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61CA067" w14:textId="36A48FDF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6.76      54.05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342478A" w14:textId="62302AA9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-3.81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0BF54D9" w14:textId="3466A601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8.50        0.88</w:t>
            </w: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726C8E6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0.112</w:t>
            </w:r>
          </w:p>
        </w:tc>
      </w:tr>
      <w:tr w:rsidR="004E3BCD" w:rsidRPr="003A48AB" w14:paraId="79F0EB8B" w14:textId="77777777" w:rsidTr="00D525B7">
        <w:trPr>
          <w:trHeight w:val="300"/>
        </w:trPr>
        <w:tc>
          <w:tcPr>
            <w:tcW w:w="393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E50366C" w14:textId="77777777" w:rsidR="004E3BCD" w:rsidRPr="003A48AB" w:rsidRDefault="004E3BCD" w:rsidP="00601A49">
            <w:pPr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Relationship status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644B5E8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8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5037BF8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1B7A825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DBA5F1E" w14:textId="110DD52B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1DFED46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4E3BCD" w:rsidRPr="003A48AB" w14:paraId="56691A81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A892E74" w14:textId="77777777" w:rsidR="004E3BCD" w:rsidRPr="003A48AB" w:rsidRDefault="004E3BCD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Partnership-ref 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BC7F4D3" w14:textId="24C9A8EC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8.39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10836F0" w14:textId="79D96C99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88      50.89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33091CB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955F548" w14:textId="5AB7953B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1AFB182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4E3BCD" w:rsidRPr="003A48AB" w14:paraId="1653B662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92A9E75" w14:textId="77777777" w:rsidR="004E3BCD" w:rsidRPr="003A48AB" w:rsidRDefault="004E3BCD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Single 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30DAEF2" w14:textId="0054B1FF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61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EFD357C" w14:textId="1133D1A2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38.23      52.99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2F99909" w14:textId="0BFDDD11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1.39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C70B094" w14:textId="4FE4E4A1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2.51       5.29</w:t>
            </w: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A331473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485</w:t>
            </w:r>
          </w:p>
        </w:tc>
      </w:tr>
    </w:tbl>
    <w:p w14:paraId="3046E3A6" w14:textId="23C7309D" w:rsidR="00A26AF9" w:rsidRDefault="00A26AF9"/>
    <w:p w14:paraId="2BA0ACFC" w14:textId="77777777" w:rsidR="00A26AF9" w:rsidRDefault="00A26AF9">
      <w:r>
        <w:br w:type="page"/>
      </w:r>
    </w:p>
    <w:p w14:paraId="5AA5C018" w14:textId="002EC90B" w:rsidR="00A26AF9" w:rsidRDefault="008F4A0C">
      <w:r w:rsidRPr="003A48AB">
        <w:rPr>
          <w:b/>
          <w:bCs/>
        </w:rPr>
        <w:lastRenderedPageBreak/>
        <w:t>Table S</w:t>
      </w:r>
      <w:r>
        <w:rPr>
          <w:b/>
          <w:bCs/>
        </w:rPr>
        <w:t>2, continued</w:t>
      </w:r>
    </w:p>
    <w:tbl>
      <w:tblPr>
        <w:tblW w:w="1210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889"/>
        <w:gridCol w:w="2084"/>
        <w:gridCol w:w="1911"/>
        <w:gridCol w:w="2430"/>
        <w:gridCol w:w="853"/>
      </w:tblGrid>
      <w:tr w:rsidR="00A26AF9" w:rsidRPr="003A48AB" w14:paraId="4C89AD82" w14:textId="77777777" w:rsidTr="00A50FCF">
        <w:trPr>
          <w:trHeight w:val="300"/>
        </w:trPr>
        <w:tc>
          <w:tcPr>
            <w:tcW w:w="3936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4000878" w14:textId="77777777" w:rsidR="00A26AF9" w:rsidRPr="003A48AB" w:rsidRDefault="00A26AF9" w:rsidP="00A50FC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051B678" w14:textId="77777777" w:rsidR="00A26AF9" w:rsidRPr="003A48AB" w:rsidRDefault="00A26AF9" w:rsidP="00A50FCF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Mean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84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9D1C906" w14:textId="77777777" w:rsidR="00A26AF9" w:rsidRPr="003A48AB" w:rsidRDefault="00A26AF9" w:rsidP="00A50FC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Confidence</w:t>
            </w:r>
          </w:p>
          <w:p w14:paraId="6019C432" w14:textId="77777777" w:rsidR="00A26AF9" w:rsidRPr="003A48AB" w:rsidRDefault="00A26AF9" w:rsidP="00A50FCF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Interval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11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788924C" w14:textId="77777777" w:rsidR="00A26AF9" w:rsidRPr="003A48AB" w:rsidRDefault="00A26AF9" w:rsidP="00A50FC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Beta coefficient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D61492C" w14:textId="77777777" w:rsidR="00A26AF9" w:rsidRPr="003A48AB" w:rsidRDefault="00A26AF9" w:rsidP="00A50FC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95% Confidence</w:t>
            </w:r>
          </w:p>
          <w:p w14:paraId="0840F57A" w14:textId="77777777" w:rsidR="00A26AF9" w:rsidRPr="003A48AB" w:rsidRDefault="00A26AF9" w:rsidP="00A50FC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interval</w:t>
            </w:r>
          </w:p>
        </w:tc>
        <w:tc>
          <w:tcPr>
            <w:tcW w:w="853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F1610A7" w14:textId="77777777" w:rsidR="00A26AF9" w:rsidRPr="003A48AB" w:rsidRDefault="00A26AF9" w:rsidP="00A50FC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</w:tr>
      <w:tr w:rsidR="004E3BCD" w:rsidRPr="003A48AB" w14:paraId="3BDED91F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9894C13" w14:textId="6690694A" w:rsidR="004E3BCD" w:rsidRPr="00D525B7" w:rsidRDefault="004E3BCD" w:rsidP="00D525B7">
            <w:pPr>
              <w:ind w:left="360" w:hanging="360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D525B7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hild related characteristics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3383B42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F464251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56B1A7B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8E3C0AB" w14:textId="77777777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4632DC0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4E3BCD" w:rsidRPr="003A48AB" w14:paraId="527DE022" w14:textId="77777777" w:rsidTr="00D525B7">
        <w:trPr>
          <w:trHeight w:val="300"/>
        </w:trPr>
        <w:tc>
          <w:tcPr>
            <w:tcW w:w="3936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3026BBE" w14:textId="77777777" w:rsidR="004E3BCD" w:rsidRPr="003A48AB" w:rsidRDefault="004E3BCD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Age  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shd w:val="clear" w:color="auto" w:fill="808080" w:themeFill="background1" w:themeFillShade="80"/>
          </w:tcPr>
          <w:p w14:paraId="7EEC1490" w14:textId="584D1151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--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84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shd w:val="clear" w:color="auto" w:fill="808080" w:themeFill="background1" w:themeFillShade="80"/>
          </w:tcPr>
          <w:p w14:paraId="41DDCF86" w14:textId="78A0B6E8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--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11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56F2137" w14:textId="7655DB4E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0.04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35A3D81" w14:textId="52627454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0.57       0.49</w:t>
            </w:r>
          </w:p>
        </w:tc>
        <w:tc>
          <w:tcPr>
            <w:tcW w:w="853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7F667E2" w14:textId="56CB2E61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882</w:t>
            </w:r>
          </w:p>
        </w:tc>
      </w:tr>
      <w:tr w:rsidR="004E3BCD" w:rsidRPr="003A48AB" w14:paraId="63BA2785" w14:textId="77777777" w:rsidTr="00D525B7">
        <w:trPr>
          <w:trHeight w:val="300"/>
        </w:trPr>
        <w:tc>
          <w:tcPr>
            <w:tcW w:w="393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20C6AD8" w14:textId="77777777" w:rsidR="004E3BCD" w:rsidRPr="003A48AB" w:rsidRDefault="004E3BCD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Gender 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16BA8EC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8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A3C5860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817316C" w14:textId="4BBF2092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CCFA7D7" w14:textId="7E515900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566D85E" w14:textId="11D05EA5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4E3BCD" w:rsidRPr="003A48AB" w14:paraId="783921CC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78B182B" w14:textId="77777777" w:rsidR="004E3BCD" w:rsidRPr="003A48AB" w:rsidRDefault="004E3BCD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Female-ref 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E2B1751" w14:textId="4C3D2F65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7.22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62A5545" w14:textId="2592D11A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05      50.39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115FF8C" w14:textId="01CBAD59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3F982A4" w14:textId="7DC5D4CB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6158CD2" w14:textId="2981690F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4E3BCD" w:rsidRPr="003A48AB" w14:paraId="61C0A474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2D2930F" w14:textId="77777777" w:rsidR="004E3BCD" w:rsidRPr="003A48AB" w:rsidRDefault="004E3BCD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Male  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3607B58" w14:textId="6250128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8.15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768B117" w14:textId="3E17B55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01      52.19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65E9C32" w14:textId="2E94ACC3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93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69ADFAA" w14:textId="6187BE3E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4.21        6.06</w:t>
            </w: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E834AC2" w14:textId="64A831D9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724</w:t>
            </w:r>
          </w:p>
        </w:tc>
      </w:tr>
      <w:tr w:rsidR="004E3BCD" w:rsidRPr="003A48AB" w14:paraId="26740720" w14:textId="77777777" w:rsidTr="00D525B7">
        <w:trPr>
          <w:trHeight w:val="300"/>
        </w:trPr>
        <w:tc>
          <w:tcPr>
            <w:tcW w:w="393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671F12C" w14:textId="77777777" w:rsidR="004E3BCD" w:rsidRPr="003A48AB" w:rsidRDefault="004E3BCD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Total number of grandchildren 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C3E0890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8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2DB6584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5D22D54" w14:textId="238D4406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B21C815" w14:textId="7D776D1F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A05B2EF" w14:textId="69A24162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4E3BCD" w:rsidRPr="003A48AB" w14:paraId="74372297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C421BC9" w14:textId="77777777" w:rsidR="004E3BCD" w:rsidRPr="003A48AB" w:rsidRDefault="004E3BCD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&lt;=2- ref 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F30BA99" w14:textId="34E3AF4B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8.60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B734B7C" w14:textId="4CD5CFBA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13      52.08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123ADF7" w14:textId="10B34803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0D58F02" w14:textId="48DE54C9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BDC14FF" w14:textId="1467779E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4E3BCD" w:rsidRPr="003A48AB" w14:paraId="7755AF7E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236E269" w14:textId="77777777" w:rsidR="004E3BCD" w:rsidRPr="003A48AB" w:rsidRDefault="004E3BCD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&gt; 2 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E988AD3" w14:textId="1DC89974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7.00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D12685F" w14:textId="232D0886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3.92      50.09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63AB2F8" w14:textId="11ACD33A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1.60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4F09F3F" w14:textId="0309F91D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6.25       3.05</w:t>
            </w: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E1A14D7" w14:textId="60649EA5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500</w:t>
            </w:r>
          </w:p>
        </w:tc>
      </w:tr>
      <w:tr w:rsidR="004E3BCD" w:rsidRPr="003A48AB" w14:paraId="0D608698" w14:textId="77777777" w:rsidTr="00D525B7">
        <w:trPr>
          <w:trHeight w:val="300"/>
        </w:trPr>
        <w:tc>
          <w:tcPr>
            <w:tcW w:w="393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D3A6684" w14:textId="77777777" w:rsidR="004E3BCD" w:rsidRPr="003A48AB" w:rsidRDefault="004E3BCD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Kinship 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47BA59A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8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68CE203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5C73121" w14:textId="0F270D44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5B4A6FE" w14:textId="68349DB4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E77163F" w14:textId="4592DE7A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4E3BCD" w:rsidRPr="003A48AB" w14:paraId="56F023F9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B182087" w14:textId="77777777" w:rsidR="004E3BCD" w:rsidRPr="003A48AB" w:rsidRDefault="004E3BCD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Maternal grandmother - ref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7A4B46E" w14:textId="33B3BC60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7.72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4AAD48E" w14:textId="0039F00D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3.57      51.88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8A8F0FA" w14:textId="2E6DD13A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43172CB" w14:textId="46006EEB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80DDCFE" w14:textId="19AC06D7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4E3BCD" w:rsidRPr="003A48AB" w14:paraId="4A776D0C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5A0E38B" w14:textId="77777777" w:rsidR="004E3BCD" w:rsidRPr="003A48AB" w:rsidRDefault="004E3BCD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Maternal grandfather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8462E67" w14:textId="114E826C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9.07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76EF644" w14:textId="1EFA7CBD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81      53.35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6EA682B" w14:textId="0A902386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1.36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9AB0ED0" w14:textId="254397FD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4.60       7.32</w:t>
            </w: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2642F8F" w14:textId="77777777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656</w:t>
            </w:r>
          </w:p>
        </w:tc>
      </w:tr>
      <w:tr w:rsidR="004E3BCD" w:rsidRPr="003A48AB" w14:paraId="10875E9D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29F4531" w14:textId="77777777" w:rsidR="004E3BCD" w:rsidRPr="003A48AB" w:rsidRDefault="004E3BCD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Paternal grandmother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32E4EDB" w14:textId="0BEE3105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7.43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293EA2B" w14:textId="458515B4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2.97      51.90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F8B5FD2" w14:textId="1D9E6180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0.29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0E7B9DB" w14:textId="414EF588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6.39       5.81</w:t>
            </w: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4D1D3BD" w14:textId="77777777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926</w:t>
            </w:r>
          </w:p>
        </w:tc>
      </w:tr>
      <w:tr w:rsidR="004E3BCD" w:rsidRPr="003A48AB" w14:paraId="091BCFD9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445703F" w14:textId="77777777" w:rsidR="004E3BCD" w:rsidRPr="003A48AB" w:rsidRDefault="004E3BCD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Paternal grandfather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6EFF81A" w14:textId="4BDB40BE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78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F0DE7C5" w14:textId="43429D9E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37.51      52.06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38140BD" w14:textId="6DA58D03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2.94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09D7A23" w14:textId="70FF0C8B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11.32     5.44</w:t>
            </w: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46364B5" w14:textId="77777777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492</w:t>
            </w:r>
          </w:p>
        </w:tc>
      </w:tr>
      <w:tr w:rsidR="004E3BCD" w:rsidRPr="003A48AB" w14:paraId="5190B009" w14:textId="77777777" w:rsidTr="00D525B7">
        <w:trPr>
          <w:trHeight w:val="300"/>
        </w:trPr>
        <w:tc>
          <w:tcPr>
            <w:tcW w:w="393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B017FC4" w14:textId="7EF31FD2" w:rsidR="004E3BCD" w:rsidRPr="003A48AB" w:rsidRDefault="004E3BCD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Hospital proximity 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38F4410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8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A330D0E" w14:textId="77777777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388937F" w14:textId="778F14EF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98F5EEE" w14:textId="472302D2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C39AA99" w14:textId="252FFEA5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4E3BCD" w:rsidRPr="003A48AB" w14:paraId="16C5436B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6BE35EB" w14:textId="15C6A2AC" w:rsidR="004E3BCD" w:rsidRPr="003A48AB" w:rsidRDefault="004E3BCD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&lt; 0.5 hour - ref 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A273A62" w14:textId="354F8E25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52.22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DF79C6B" w14:textId="70E9EF99" w:rsidR="004E3BCD" w:rsidRPr="003A48AB" w:rsidRDefault="004E3BCD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7.91      56.54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F386E0A" w14:textId="3D48B6F0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2E2662C" w14:textId="299EFB77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2769F98" w14:textId="5321DBBF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4E3BCD" w:rsidRPr="003A48AB" w14:paraId="15DA1BAF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28B826AE" w14:textId="26A3BC2C" w:rsidR="004E3BCD" w:rsidRPr="003A48AB" w:rsidRDefault="004E3BCD" w:rsidP="00467FEE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0.5 hour to 1 hour 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3BB0ADA3" w14:textId="480CE21B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7.03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04022A8C" w14:textId="78BCA540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3.86      50.21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6226F8A7" w14:textId="781C8B12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5.19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0C1DF690" w14:textId="54F80E38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10.55      0.17</w:t>
            </w: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7488A842" w14:textId="7524AC99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058*</w:t>
            </w:r>
          </w:p>
        </w:tc>
      </w:tr>
      <w:tr w:rsidR="004E3BCD" w:rsidRPr="003A48AB" w14:paraId="2C8DD56C" w14:textId="77777777" w:rsidTr="00D525B7">
        <w:trPr>
          <w:trHeight w:val="300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1807C671" w14:textId="03EBBCA0" w:rsidR="004E3BCD" w:rsidRPr="003A48AB" w:rsidRDefault="004E3BCD" w:rsidP="00467FEE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1 hour to 1.5 hour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D549804" w14:textId="314AF648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2.2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3158CFC9" w14:textId="58B869D0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31.92      52.5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7280F16" w14:textId="35C03D36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9.9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6D79A42" w14:textId="2DE6B54E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21.17      1.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8459297" w14:textId="3517CB9E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081*</w:t>
            </w:r>
          </w:p>
        </w:tc>
      </w:tr>
      <w:tr w:rsidR="004E3BCD" w:rsidRPr="003A48AB" w14:paraId="5D4EC81E" w14:textId="77777777" w:rsidTr="00D525B7">
        <w:trPr>
          <w:trHeight w:val="300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1480E" w14:textId="2795E25F" w:rsidR="004E3BCD" w:rsidRPr="003A48AB" w:rsidRDefault="004E3BCD" w:rsidP="00467FEE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&gt; than 1.5 hour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62749" w14:textId="23D70525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68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E126E" w14:textId="5AAADC6C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39.29      52.07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5E9EB" w14:textId="67D71058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6.5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B9BAF" w14:textId="14D58FFF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14.26      1.1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07513" w14:textId="2B46B16B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096*</w:t>
            </w:r>
          </w:p>
        </w:tc>
      </w:tr>
      <w:tr w:rsidR="004E3BCD" w:rsidRPr="003A48AB" w14:paraId="032A7804" w14:textId="77777777" w:rsidTr="00D525B7">
        <w:trPr>
          <w:trHeight w:val="300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799D8" w14:textId="6742284A" w:rsidR="004E3BCD" w:rsidRPr="00D525B7" w:rsidRDefault="004E3BCD" w:rsidP="00D525B7">
            <w:pPr>
              <w:ind w:left="360" w:hanging="360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D525B7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ancer related characteristic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5FF5C" w14:textId="77777777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24B0F" w14:textId="77777777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641BC" w14:textId="77777777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4A77B" w14:textId="77777777" w:rsidR="004E3BCD" w:rsidRPr="003A48AB" w:rsidRDefault="004E3BCD" w:rsidP="0032675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9FFE4" w14:textId="77777777" w:rsidR="004E3BCD" w:rsidRPr="003A48AB" w:rsidRDefault="004E3BCD" w:rsidP="00016A8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4E3BCD" w:rsidRPr="003A48AB" w14:paraId="52B98E4D" w14:textId="77777777" w:rsidTr="00D525B7">
        <w:trPr>
          <w:trHeight w:val="300"/>
        </w:trPr>
        <w:tc>
          <w:tcPr>
            <w:tcW w:w="393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3BE93D8" w14:textId="77777777" w:rsidR="004E3BCD" w:rsidRPr="003A48AB" w:rsidRDefault="004E3BCD" w:rsidP="00467FE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Type of cancer 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13A8ADB" w14:textId="77777777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8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DEDAEAE" w14:textId="77777777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25308C1" w14:textId="77777777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68388CA" w14:textId="77777777" w:rsidR="004E3BCD" w:rsidRPr="003A48AB" w:rsidRDefault="004E3BCD" w:rsidP="00467FEE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5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F237B75" w14:textId="77777777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4E3BCD" w:rsidRPr="003A48AB" w14:paraId="2FC02ED6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394F877" w14:textId="77777777" w:rsidR="004E3BCD" w:rsidRPr="003A48AB" w:rsidRDefault="004E3BCD" w:rsidP="00467FEE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Leukemia/ Lymphoma -ref 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50CB48F" w14:textId="4B43672B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82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377CF29" w14:textId="02FD04FA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55      51.09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652F917" w14:textId="77777777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82AACBD" w14:textId="77777777" w:rsidR="004E3BCD" w:rsidRPr="003A48AB" w:rsidRDefault="004E3BCD" w:rsidP="00467FEE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831B024" w14:textId="77777777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4E3BCD" w:rsidRPr="003A48AB" w14:paraId="2482E197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AD19BF5" w14:textId="77777777" w:rsidR="004E3BCD" w:rsidRPr="003A48AB" w:rsidRDefault="004E3BCD" w:rsidP="00467FEE">
            <w:pPr>
              <w:pStyle w:val="ListParagraph"/>
              <w:spacing w:line="259" w:lineRule="auto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Other types of cancer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6590C80" w14:textId="7ADEC718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7.23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1416623" w14:textId="112F0402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3.36      51.10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4F82C2D" w14:textId="53B97DDE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-0.59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FC37D8F" w14:textId="45828999" w:rsidR="004E3BCD" w:rsidRPr="003A48AB" w:rsidRDefault="004E3BCD" w:rsidP="00467FEE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 -5.66       4.48</w:t>
            </w: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9B4AE2A" w14:textId="3BE58AC6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820</w:t>
            </w:r>
          </w:p>
        </w:tc>
      </w:tr>
      <w:tr w:rsidR="004E3BCD" w:rsidRPr="003A48AB" w14:paraId="14EBBB7B" w14:textId="77777777" w:rsidTr="00D525B7">
        <w:trPr>
          <w:trHeight w:val="300"/>
        </w:trPr>
        <w:tc>
          <w:tcPr>
            <w:tcW w:w="3936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C15227D" w14:textId="77777777" w:rsidR="004E3BCD" w:rsidRPr="003A48AB" w:rsidRDefault="004E3BCD" w:rsidP="00467FEE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Cancer treatment </w:t>
            </w:r>
          </w:p>
        </w:tc>
        <w:tc>
          <w:tcPr>
            <w:tcW w:w="88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1D8FDEF" w14:textId="77777777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8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C92A293" w14:textId="77777777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073B8B3" w14:textId="77777777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2814F97" w14:textId="77777777" w:rsidR="004E3BCD" w:rsidRPr="003A48AB" w:rsidRDefault="004E3BCD" w:rsidP="00467FEE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5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5D74645" w14:textId="77777777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4E3BCD" w:rsidRPr="003A48AB" w14:paraId="5DC518A5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2841A74" w14:textId="77777777" w:rsidR="004E3BCD" w:rsidRPr="003A48AB" w:rsidRDefault="004E3BCD" w:rsidP="00467FEE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Chemotherapy - ref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0F79388" w14:textId="7E342C73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7.79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4E39583" w14:textId="3C427014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3.92      51.66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9EB728C" w14:textId="77777777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89621ED" w14:textId="77777777" w:rsidR="004E3BCD" w:rsidRPr="003A48AB" w:rsidRDefault="004E3BCD" w:rsidP="00467FEE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2A05C5C" w14:textId="77777777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4E3BCD" w:rsidRPr="003A48AB" w14:paraId="5B0866DF" w14:textId="77777777" w:rsidTr="00D525B7">
        <w:trPr>
          <w:trHeight w:val="300"/>
        </w:trPr>
        <w:tc>
          <w:tcPr>
            <w:tcW w:w="3936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D4F5C69" w14:textId="77777777" w:rsidR="004E3BCD" w:rsidRPr="003A48AB" w:rsidRDefault="004E3BCD" w:rsidP="00467FEE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Combination/ surgery / radiotherapy</w:t>
            </w:r>
          </w:p>
        </w:tc>
        <w:tc>
          <w:tcPr>
            <w:tcW w:w="88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8992C9F" w14:textId="329A405F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7.48</w:t>
            </w:r>
          </w:p>
        </w:tc>
        <w:tc>
          <w:tcPr>
            <w:tcW w:w="208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75188A2" w14:textId="33EBC4A0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15      50.69</w:t>
            </w:r>
          </w:p>
        </w:tc>
        <w:tc>
          <w:tcPr>
            <w:tcW w:w="19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DF38386" w14:textId="76E2EEEF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-3.37</w:t>
            </w:r>
          </w:p>
        </w:tc>
        <w:tc>
          <w:tcPr>
            <w:tcW w:w="24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20968E6" w14:textId="2F620154" w:rsidR="004E3BCD" w:rsidRPr="003A48AB" w:rsidRDefault="004E3BCD" w:rsidP="00467FEE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-5.44       4.70</w:t>
            </w:r>
          </w:p>
        </w:tc>
        <w:tc>
          <w:tcPr>
            <w:tcW w:w="85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E0A0264" w14:textId="77777777" w:rsidR="004E3BCD" w:rsidRPr="003A48AB" w:rsidRDefault="004E3BCD" w:rsidP="00467F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0.887</w:t>
            </w:r>
          </w:p>
        </w:tc>
      </w:tr>
    </w:tbl>
    <w:p w14:paraId="6C5F673B" w14:textId="11A647E9" w:rsidR="00F661C3" w:rsidRPr="00D525B7" w:rsidRDefault="00F661C3" w:rsidP="00F661C3">
      <w:pPr>
        <w:rPr>
          <w:sz w:val="16"/>
          <w:szCs w:val="16"/>
        </w:rPr>
      </w:pPr>
      <w:r w:rsidRPr="00D525B7">
        <w:rPr>
          <w:rFonts w:ascii="Arial" w:eastAsia="Times New Roman" w:hAnsi="Arial" w:cs="Arial"/>
          <w:sz w:val="16"/>
          <w:szCs w:val="16"/>
          <w:lang w:eastAsia="de-DE"/>
        </w:rPr>
        <w:t>*p</w:t>
      </w:r>
      <w:r w:rsidRPr="00D525B7">
        <w:rPr>
          <w:rFonts w:ascii="Arial" w:eastAsia="Arial" w:hAnsi="Arial" w:cs="Arial"/>
          <w:sz w:val="16"/>
          <w:szCs w:val="16"/>
        </w:rPr>
        <w:t xml:space="preserve"> ≤ 0.1</w:t>
      </w:r>
      <w:r w:rsidR="000C5B00" w:rsidRPr="00D525B7">
        <w:rPr>
          <w:rFonts w:ascii="Arial" w:eastAsia="Arial" w:hAnsi="Arial" w:cs="Arial"/>
          <w:sz w:val="16"/>
          <w:szCs w:val="16"/>
        </w:rPr>
        <w:t>0, ** p ≤ 0.05</w:t>
      </w:r>
    </w:p>
    <w:p w14:paraId="15858B19" w14:textId="7756C308" w:rsidR="00FE1768" w:rsidRPr="00D525B7" w:rsidRDefault="00F661C3" w:rsidP="00F661C3">
      <w:pPr>
        <w:rPr>
          <w:rFonts w:ascii="Arial" w:eastAsia="Arial" w:hAnsi="Arial" w:cs="Arial"/>
          <w:sz w:val="16"/>
          <w:szCs w:val="16"/>
        </w:rPr>
      </w:pPr>
      <w:r w:rsidRPr="00D525B7">
        <w:rPr>
          <w:rFonts w:ascii="Arial" w:eastAsia="Arial" w:hAnsi="Arial" w:cs="Arial"/>
          <w:sz w:val="16"/>
          <w:szCs w:val="16"/>
          <w:vertAlign w:val="superscript"/>
        </w:rPr>
        <w:t xml:space="preserve">1 </w:t>
      </w:r>
      <w:r w:rsidRPr="00D525B7">
        <w:rPr>
          <w:rFonts w:ascii="Arial" w:eastAsia="Arial" w:hAnsi="Arial" w:cs="Arial"/>
          <w:i/>
          <w:sz w:val="16"/>
          <w:szCs w:val="16"/>
        </w:rPr>
        <w:t>marginal mean and confidence interval</w:t>
      </w:r>
    </w:p>
    <w:p w14:paraId="546975A9" w14:textId="3FF128AB" w:rsidR="00FE1768" w:rsidRPr="00D525B7" w:rsidRDefault="00FE1768" w:rsidP="00F661C3">
      <w:pPr>
        <w:rPr>
          <w:rFonts w:ascii="Arial" w:eastAsia="Arial" w:hAnsi="Arial" w:cs="Arial"/>
          <w:sz w:val="16"/>
          <w:szCs w:val="16"/>
        </w:rPr>
      </w:pPr>
      <w:r w:rsidRPr="00D525B7">
        <w:rPr>
          <w:rFonts w:ascii="Arial" w:eastAsia="Arial" w:hAnsi="Arial" w:cs="Arial"/>
          <w:sz w:val="16"/>
          <w:szCs w:val="16"/>
          <w:vertAlign w:val="superscript"/>
        </w:rPr>
        <w:t>2</w:t>
      </w:r>
      <w:r w:rsidR="008363D6" w:rsidRPr="00D525B7">
        <w:rPr>
          <w:rFonts w:ascii="Arial" w:eastAsia="Arial" w:hAnsi="Arial" w:cs="Arial"/>
          <w:sz w:val="16"/>
          <w:szCs w:val="16"/>
        </w:rPr>
        <w:t xml:space="preserve"> </w:t>
      </w:r>
      <w:r w:rsidR="008363D6" w:rsidRPr="00D525B7">
        <w:rPr>
          <w:rFonts w:ascii="Arial" w:eastAsia="Arial" w:hAnsi="Arial" w:cs="Arial"/>
          <w:i/>
          <w:sz w:val="16"/>
          <w:szCs w:val="16"/>
        </w:rPr>
        <w:t>not computed because there were no categories</w:t>
      </w:r>
    </w:p>
    <w:p w14:paraId="0A4E0E74" w14:textId="463B5DF1" w:rsidR="00F661C3" w:rsidRPr="00D525B7" w:rsidRDefault="008363D6" w:rsidP="00F661C3">
      <w:pPr>
        <w:rPr>
          <w:sz w:val="16"/>
          <w:szCs w:val="16"/>
        </w:rPr>
      </w:pPr>
      <w:r w:rsidRPr="00D525B7">
        <w:rPr>
          <w:rFonts w:ascii="Arial" w:eastAsia="Arial" w:hAnsi="Arial" w:cs="Arial"/>
          <w:sz w:val="16"/>
          <w:szCs w:val="16"/>
          <w:vertAlign w:val="superscript"/>
        </w:rPr>
        <w:t>3</w:t>
      </w:r>
      <w:r w:rsidR="00F661C3" w:rsidRPr="00D525B7">
        <w:rPr>
          <w:sz w:val="16"/>
          <w:szCs w:val="16"/>
        </w:rPr>
        <w:t xml:space="preserve"> </w:t>
      </w:r>
      <w:r w:rsidR="00F661C3" w:rsidRPr="00D525B7">
        <w:rPr>
          <w:rFonts w:ascii="Arial" w:eastAsia="Arial" w:hAnsi="Arial" w:cs="Arial"/>
          <w:i/>
          <w:iCs/>
          <w:sz w:val="16"/>
          <w:szCs w:val="16"/>
        </w:rPr>
        <w:t>low (compulsory school) vs. middle (vocational training or high school graduation) vs. high (secondary or university education)</w:t>
      </w:r>
    </w:p>
    <w:p w14:paraId="1AB736E4" w14:textId="530DF5C8" w:rsidR="00B729AA" w:rsidRPr="003A48AB" w:rsidRDefault="008363D6">
      <w:pPr>
        <w:rPr>
          <w:b/>
          <w:bCs/>
        </w:rPr>
      </w:pPr>
      <w:r w:rsidRPr="00D525B7">
        <w:rPr>
          <w:rFonts w:ascii="Arial" w:eastAsia="Arial" w:hAnsi="Arial" w:cs="Arial"/>
          <w:sz w:val="16"/>
          <w:szCs w:val="16"/>
          <w:vertAlign w:val="superscript"/>
        </w:rPr>
        <w:t>4</w:t>
      </w:r>
      <w:r w:rsidR="00F661C3" w:rsidRPr="00D525B7">
        <w:rPr>
          <w:rFonts w:ascii="Arial" w:eastAsia="Arial" w:hAnsi="Arial" w:cs="Arial"/>
          <w:i/>
          <w:iCs/>
          <w:sz w:val="16"/>
          <w:szCs w:val="16"/>
        </w:rPr>
        <w:t xml:space="preserve">Net income of the household in </w:t>
      </w:r>
      <w:r w:rsidR="006566F0" w:rsidRPr="00D525B7">
        <w:rPr>
          <w:rFonts w:ascii="Arial" w:eastAsia="Arial" w:hAnsi="Arial" w:cs="Arial"/>
          <w:i/>
          <w:iCs/>
          <w:sz w:val="16"/>
          <w:szCs w:val="16"/>
        </w:rPr>
        <w:t>Swiss Francs (</w:t>
      </w:r>
      <w:r w:rsidR="00F661C3" w:rsidRPr="00D525B7">
        <w:rPr>
          <w:rFonts w:ascii="Arial" w:eastAsia="Arial" w:hAnsi="Arial" w:cs="Arial"/>
          <w:i/>
          <w:iCs/>
          <w:sz w:val="16"/>
          <w:szCs w:val="16"/>
        </w:rPr>
        <w:t>CHF</w:t>
      </w:r>
      <w:r w:rsidR="006566F0" w:rsidRPr="00D525B7">
        <w:rPr>
          <w:rFonts w:ascii="Arial" w:eastAsia="Arial" w:hAnsi="Arial" w:cs="Arial"/>
          <w:i/>
          <w:iCs/>
          <w:sz w:val="16"/>
          <w:szCs w:val="16"/>
        </w:rPr>
        <w:t>)</w:t>
      </w:r>
      <w:r w:rsidR="00B729AA" w:rsidRPr="003A48AB">
        <w:rPr>
          <w:b/>
          <w:bCs/>
        </w:rPr>
        <w:br w:type="page"/>
      </w:r>
    </w:p>
    <w:p w14:paraId="6F77015A" w14:textId="01404C2E" w:rsidR="00F661C3" w:rsidRPr="003A48AB" w:rsidRDefault="00F661C3" w:rsidP="00F661C3">
      <w:r w:rsidRPr="003A48AB">
        <w:rPr>
          <w:b/>
          <w:bCs/>
        </w:rPr>
        <w:lastRenderedPageBreak/>
        <w:t>Table S3</w:t>
      </w:r>
      <w:r w:rsidR="00FF3A3F" w:rsidRPr="003A48AB">
        <w:rPr>
          <w:b/>
          <w:bCs/>
        </w:rPr>
        <w:t>.</w:t>
      </w:r>
      <w:r w:rsidRPr="003A48AB">
        <w:t xml:space="preserve"> Determinants of </w:t>
      </w:r>
      <w:r w:rsidR="00FF3A3F" w:rsidRPr="003A48AB">
        <w:t>s</w:t>
      </w:r>
      <w:r w:rsidRPr="003A48AB">
        <w:t>omatization</w:t>
      </w:r>
    </w:p>
    <w:p w14:paraId="437BDA7F" w14:textId="77777777" w:rsidR="00F661C3" w:rsidRPr="003A48AB" w:rsidRDefault="00F661C3" w:rsidP="00F661C3"/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1134"/>
        <w:gridCol w:w="2381"/>
        <w:gridCol w:w="2063"/>
        <w:gridCol w:w="2700"/>
        <w:gridCol w:w="992"/>
      </w:tblGrid>
      <w:tr w:rsidR="00990AEE" w:rsidRPr="003A48AB" w14:paraId="3868274E" w14:textId="77777777" w:rsidTr="00D525B7">
        <w:trPr>
          <w:trHeight w:val="300"/>
        </w:trPr>
        <w:tc>
          <w:tcPr>
            <w:tcW w:w="414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230E866" w14:textId="77777777" w:rsidR="00990AEE" w:rsidRPr="003A48AB" w:rsidRDefault="00990AEE" w:rsidP="00D525B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9504D73" w14:textId="78E0E5F3" w:rsidR="00990AEE" w:rsidRPr="003A48AB" w:rsidRDefault="00990AEE" w:rsidP="00990A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Mean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81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8B7F7B0" w14:textId="311B1E0F" w:rsidR="00990AEE" w:rsidRPr="003A48AB" w:rsidRDefault="00990AEE" w:rsidP="00A26AF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Confidence</w:t>
            </w:r>
            <w:r w:rsidR="00A26AF9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3A48AB">
              <w:rPr>
                <w:rFonts w:ascii="Arial" w:eastAsia="Arial" w:hAnsi="Arial" w:cs="Arial"/>
                <w:sz w:val="22"/>
                <w:szCs w:val="22"/>
              </w:rPr>
              <w:t>Interval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63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4A5FCA6" w14:textId="00029E81" w:rsidR="00990AEE" w:rsidRPr="003A48AB" w:rsidRDefault="00990AEE" w:rsidP="00990A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Beta coefficient</w:t>
            </w:r>
          </w:p>
        </w:tc>
        <w:tc>
          <w:tcPr>
            <w:tcW w:w="270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EDA1A62" w14:textId="4677C851" w:rsidR="00990AEE" w:rsidRPr="003A48AB" w:rsidRDefault="00990AEE" w:rsidP="00D525B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95% Confidence interval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03316A4" w14:textId="55159C6B" w:rsidR="00990AEE" w:rsidRPr="003A48AB" w:rsidRDefault="00990AEE" w:rsidP="00990AE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</w:tr>
      <w:tr w:rsidR="00990AEE" w:rsidRPr="003A48AB" w14:paraId="19209E6F" w14:textId="77777777" w:rsidTr="00D525B7">
        <w:trPr>
          <w:trHeight w:val="300"/>
        </w:trPr>
        <w:tc>
          <w:tcPr>
            <w:tcW w:w="414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25ACC92" w14:textId="0557EA9B" w:rsidR="00990AEE" w:rsidRPr="00D525B7" w:rsidRDefault="00990AEE" w:rsidP="008A7898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D525B7">
              <w:rPr>
                <w:rFonts w:ascii="Arial" w:eastAsia="Arial" w:hAnsi="Arial" w:cs="Arial"/>
                <w:b/>
                <w:bCs/>
                <w:sz w:val="22"/>
                <w:szCs w:val="22"/>
              </w:rPr>
              <w:t>Grandparent related characteristics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066F24E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86A5827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2C4A464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CE34A1A" w14:textId="77777777" w:rsidR="00990AEE" w:rsidRPr="003A48AB" w:rsidRDefault="00990AEE" w:rsidP="008A7898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69E7CA5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90AEE" w:rsidRPr="003A48AB" w14:paraId="515C4793" w14:textId="77777777" w:rsidTr="00D525B7">
        <w:trPr>
          <w:trHeight w:val="300"/>
        </w:trPr>
        <w:tc>
          <w:tcPr>
            <w:tcW w:w="414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AF30F0E" w14:textId="77777777" w:rsidR="00990AEE" w:rsidRPr="003A48AB" w:rsidRDefault="00990AEE" w:rsidP="008A789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shd w:val="clear" w:color="auto" w:fill="808080" w:themeFill="background1" w:themeFillShade="80"/>
          </w:tcPr>
          <w:p w14:paraId="499543FB" w14:textId="2F204848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--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81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shd w:val="clear" w:color="auto" w:fill="808080" w:themeFill="background1" w:themeFillShade="80"/>
          </w:tcPr>
          <w:p w14:paraId="7E5DE15A" w14:textId="0481B2F9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--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63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29B2C7C" w14:textId="5DD9B7C6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0.02</w:t>
            </w:r>
          </w:p>
        </w:tc>
        <w:tc>
          <w:tcPr>
            <w:tcW w:w="270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6067560" w14:textId="4120D7D0" w:rsidR="00990AEE" w:rsidRPr="003A48AB" w:rsidRDefault="00990AEE" w:rsidP="008A7898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0.38       0.34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0D1C61C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909</w:t>
            </w:r>
          </w:p>
        </w:tc>
      </w:tr>
      <w:tr w:rsidR="00990AEE" w:rsidRPr="003A48AB" w14:paraId="3E6DB9D5" w14:textId="77777777" w:rsidTr="00D525B7">
        <w:trPr>
          <w:trHeight w:val="300"/>
        </w:trPr>
        <w:tc>
          <w:tcPr>
            <w:tcW w:w="414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C32BF29" w14:textId="77777777" w:rsidR="00990AEE" w:rsidRPr="003A48AB" w:rsidRDefault="00990AEE" w:rsidP="008A789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Gender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1DC6781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F7B9103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276EF10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7BE23E4" w14:textId="77777777" w:rsidR="00990AEE" w:rsidRPr="003A48AB" w:rsidRDefault="00990AEE" w:rsidP="008A7898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4738499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990AEE" w:rsidRPr="003A48AB" w14:paraId="46AB3A83" w14:textId="77777777" w:rsidTr="00D525B7">
        <w:trPr>
          <w:trHeight w:val="300"/>
        </w:trPr>
        <w:tc>
          <w:tcPr>
            <w:tcW w:w="41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27F01DD" w14:textId="77777777" w:rsidR="00990AEE" w:rsidRPr="003A48AB" w:rsidRDefault="00990AEE" w:rsidP="008A7898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Female - ref 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D773AD3" w14:textId="62A45B72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6.35</w:t>
            </w:r>
          </w:p>
        </w:tc>
        <w:tc>
          <w:tcPr>
            <w:tcW w:w="238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2188BB0" w14:textId="4CB248B8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3.59      49.11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2B3D361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7C0EE0F" w14:textId="77777777" w:rsidR="00990AEE" w:rsidRPr="003A48AB" w:rsidRDefault="00990AEE" w:rsidP="008A7898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F79634E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990AEE" w:rsidRPr="003A48AB" w14:paraId="4610544E" w14:textId="77777777" w:rsidTr="00D525B7">
        <w:trPr>
          <w:trHeight w:val="300"/>
        </w:trPr>
        <w:tc>
          <w:tcPr>
            <w:tcW w:w="414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1F08A6F" w14:textId="77777777" w:rsidR="00990AEE" w:rsidRPr="003A48AB" w:rsidRDefault="00990AEE" w:rsidP="008A7898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Male 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3FB8BCE" w14:textId="56550392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50.35</w:t>
            </w:r>
          </w:p>
        </w:tc>
        <w:tc>
          <w:tcPr>
            <w:tcW w:w="238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42F429E" w14:textId="09E0D9A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7.01      53.69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41B66B6" w14:textId="120A9118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.00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A40409D" w14:textId="7D761497" w:rsidR="00990AEE" w:rsidRPr="003A48AB" w:rsidRDefault="00990AEE" w:rsidP="008A7898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0.33       8.33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DFBA179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071*</w:t>
            </w:r>
          </w:p>
        </w:tc>
      </w:tr>
      <w:tr w:rsidR="00990AEE" w:rsidRPr="003A48AB" w14:paraId="63286986" w14:textId="77777777" w:rsidTr="00D525B7">
        <w:trPr>
          <w:trHeight w:val="300"/>
        </w:trPr>
        <w:tc>
          <w:tcPr>
            <w:tcW w:w="414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B7F1C09" w14:textId="77777777" w:rsidR="00990AEE" w:rsidRPr="003A48AB" w:rsidRDefault="00990AEE" w:rsidP="008A789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Nationality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6636E18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F836D0E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FFB7FDD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E650997" w14:textId="77777777" w:rsidR="00990AEE" w:rsidRPr="003A48AB" w:rsidRDefault="00990AEE" w:rsidP="008A7898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52DCA8F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990AEE" w:rsidRPr="003A48AB" w14:paraId="3CA5FFC5" w14:textId="77777777" w:rsidTr="00D525B7">
        <w:trPr>
          <w:trHeight w:val="300"/>
        </w:trPr>
        <w:tc>
          <w:tcPr>
            <w:tcW w:w="41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065213C" w14:textId="77777777" w:rsidR="00990AEE" w:rsidRPr="003A48AB" w:rsidRDefault="00990AEE" w:rsidP="008A7898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Swiss - ref 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2B8AF52" w14:textId="1676EC1B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7.77</w:t>
            </w:r>
          </w:p>
        </w:tc>
        <w:tc>
          <w:tcPr>
            <w:tcW w:w="238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22AC34A" w14:textId="6B0EA9A3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37      50.16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D92DA4E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5CDB5CF" w14:textId="77777777" w:rsidR="00990AEE" w:rsidRPr="003A48AB" w:rsidRDefault="00990AEE" w:rsidP="008A7898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FC48703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990AEE" w:rsidRPr="003A48AB" w14:paraId="7AC1728D" w14:textId="77777777" w:rsidTr="00D525B7">
        <w:trPr>
          <w:trHeight w:val="300"/>
        </w:trPr>
        <w:tc>
          <w:tcPr>
            <w:tcW w:w="414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751EB41" w14:textId="77777777" w:rsidR="00990AEE" w:rsidRPr="003A48AB" w:rsidRDefault="00990AEE" w:rsidP="008A7898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Non-Swiss 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CBAE96B" w14:textId="6B4C8925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8.85</w:t>
            </w:r>
          </w:p>
        </w:tc>
        <w:tc>
          <w:tcPr>
            <w:tcW w:w="238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9996851" w14:textId="7D6D6D26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2.65      55.05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D43B8FA" w14:textId="6A0154F8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1.08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A1C2896" w14:textId="504BEEE7" w:rsidR="00990AEE" w:rsidRPr="003A48AB" w:rsidRDefault="00990AEE" w:rsidP="008A7898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5.56       7.73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54DCD32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749</w:t>
            </w:r>
          </w:p>
        </w:tc>
      </w:tr>
      <w:tr w:rsidR="00990AEE" w:rsidRPr="003A48AB" w14:paraId="72BE7A91" w14:textId="77777777" w:rsidTr="00D525B7">
        <w:trPr>
          <w:trHeight w:val="300"/>
        </w:trPr>
        <w:tc>
          <w:tcPr>
            <w:tcW w:w="414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A549098" w14:textId="445F333F" w:rsidR="00990AEE" w:rsidRPr="003A48AB" w:rsidRDefault="00990AEE" w:rsidP="008A789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Educational level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93C08E2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F2DB4FF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7856DE2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4D54960" w14:textId="77777777" w:rsidR="00990AEE" w:rsidRPr="003A48AB" w:rsidRDefault="00990AEE" w:rsidP="008A7898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56CAC49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90AEE" w:rsidRPr="003A48AB" w14:paraId="7E8E2C53" w14:textId="77777777" w:rsidTr="00D525B7">
        <w:trPr>
          <w:trHeight w:val="300"/>
        </w:trPr>
        <w:tc>
          <w:tcPr>
            <w:tcW w:w="41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070F02F" w14:textId="77777777" w:rsidR="00990AEE" w:rsidRPr="003A48AB" w:rsidRDefault="00990AEE" w:rsidP="008A7898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Low/Middle - ref 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7BAF6F1" w14:textId="72363943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7.20</w:t>
            </w:r>
          </w:p>
        </w:tc>
        <w:tc>
          <w:tcPr>
            <w:tcW w:w="238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AA05A69" w14:textId="33603D68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25      50.14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4B94656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2CC2310" w14:textId="77777777" w:rsidR="00990AEE" w:rsidRPr="003A48AB" w:rsidRDefault="00990AEE" w:rsidP="008A7898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C6A0424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990AEE" w:rsidRPr="003A48AB" w14:paraId="4E9976C7" w14:textId="77777777" w:rsidTr="00D525B7">
        <w:trPr>
          <w:trHeight w:val="300"/>
        </w:trPr>
        <w:tc>
          <w:tcPr>
            <w:tcW w:w="414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F4766A9" w14:textId="77777777" w:rsidR="00990AEE" w:rsidRPr="003A48AB" w:rsidRDefault="00990AEE" w:rsidP="008A7898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High 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13A3AA2" w14:textId="0327F913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8.23</w:t>
            </w:r>
          </w:p>
        </w:tc>
        <w:tc>
          <w:tcPr>
            <w:tcW w:w="238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1E83F82" w14:textId="14B6CFFD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77      51.68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5D90BDC" w14:textId="4455C958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1.03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2A8C226" w14:textId="43105FE2" w:rsidR="00990AEE" w:rsidRPr="003A48AB" w:rsidRDefault="00990AEE" w:rsidP="008A7898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3.52       5.57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F2D13BB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657</w:t>
            </w:r>
          </w:p>
        </w:tc>
      </w:tr>
      <w:tr w:rsidR="00990AEE" w:rsidRPr="003A48AB" w14:paraId="609875F4" w14:textId="77777777" w:rsidTr="00D525B7">
        <w:trPr>
          <w:trHeight w:val="300"/>
        </w:trPr>
        <w:tc>
          <w:tcPr>
            <w:tcW w:w="414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06E7D2B" w14:textId="4A040C22" w:rsidR="00990AEE" w:rsidRPr="003A48AB" w:rsidRDefault="00990AEE" w:rsidP="008A7898">
            <w:pPr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Household income level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9C4C265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C628C8F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BB72B0F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CFBA182" w14:textId="77777777" w:rsidR="00990AEE" w:rsidRPr="003A48AB" w:rsidRDefault="00990AEE" w:rsidP="008A7898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C6FE7DF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990AEE" w:rsidRPr="003A48AB" w14:paraId="4C031232" w14:textId="77777777" w:rsidTr="00D525B7">
        <w:trPr>
          <w:trHeight w:val="300"/>
        </w:trPr>
        <w:tc>
          <w:tcPr>
            <w:tcW w:w="41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3F1F884" w14:textId="77777777" w:rsidR="00990AEE" w:rsidRPr="003A48AB" w:rsidRDefault="00990AEE" w:rsidP="008A7898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&lt;= 6000 CHF - ref 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4D7C8DB" w14:textId="2F8AF039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8.36</w:t>
            </w:r>
          </w:p>
        </w:tc>
        <w:tc>
          <w:tcPr>
            <w:tcW w:w="238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541386C" w14:textId="080C2FD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58      52.13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21E7049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4C66D52" w14:textId="77777777" w:rsidR="00990AEE" w:rsidRPr="003A48AB" w:rsidRDefault="00990AEE" w:rsidP="008A7898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B5CC399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990AEE" w:rsidRPr="003A48AB" w14:paraId="0279971F" w14:textId="77777777" w:rsidTr="00D525B7">
        <w:trPr>
          <w:trHeight w:val="300"/>
        </w:trPr>
        <w:tc>
          <w:tcPr>
            <w:tcW w:w="414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CDDF423" w14:textId="77777777" w:rsidR="00990AEE" w:rsidRPr="003A48AB" w:rsidRDefault="00990AEE" w:rsidP="008A7898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&gt; 6000 CHF 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9EBB2BD" w14:textId="002E7588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8.94</w:t>
            </w:r>
          </w:p>
        </w:tc>
        <w:tc>
          <w:tcPr>
            <w:tcW w:w="238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234D633" w14:textId="07554366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54      52.34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00A3EB2" w14:textId="6D0753C1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58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413CFD0" w14:textId="1E8BC868" w:rsidR="00990AEE" w:rsidRPr="003A48AB" w:rsidRDefault="00990AEE" w:rsidP="008A7898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4.50       5.66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7182B4B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822</w:t>
            </w:r>
          </w:p>
        </w:tc>
      </w:tr>
      <w:tr w:rsidR="00990AEE" w:rsidRPr="003A48AB" w14:paraId="34404E30" w14:textId="77777777" w:rsidTr="00D525B7">
        <w:trPr>
          <w:trHeight w:val="300"/>
        </w:trPr>
        <w:tc>
          <w:tcPr>
            <w:tcW w:w="414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DA7310B" w14:textId="77777777" w:rsidR="00990AEE" w:rsidRPr="003A48AB" w:rsidRDefault="00990AEE" w:rsidP="008A789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Employment status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2112FFD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86AE835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85B174A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9994A25" w14:textId="77777777" w:rsidR="00990AEE" w:rsidRPr="003A48AB" w:rsidRDefault="00990AEE" w:rsidP="008A7898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8BE6C98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990AEE" w:rsidRPr="003A48AB" w14:paraId="18E2F8D2" w14:textId="77777777" w:rsidTr="00D525B7">
        <w:trPr>
          <w:trHeight w:val="300"/>
        </w:trPr>
        <w:tc>
          <w:tcPr>
            <w:tcW w:w="41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20443D5" w14:textId="31723F52" w:rsidR="00990AEE" w:rsidRPr="003A48AB" w:rsidRDefault="00990AEE" w:rsidP="008A7898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Unemployed/retired - ref 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8AB054B" w14:textId="115F9D14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7.11</w:t>
            </w:r>
          </w:p>
        </w:tc>
        <w:tc>
          <w:tcPr>
            <w:tcW w:w="238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3F6C996" w14:textId="0D1428BB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26      49.96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DA07A4C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080AAB8" w14:textId="77777777" w:rsidR="00990AEE" w:rsidRPr="003A48AB" w:rsidRDefault="00990AEE" w:rsidP="008A7898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3225161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990AEE" w:rsidRPr="003A48AB" w14:paraId="639817B7" w14:textId="77777777" w:rsidTr="00D525B7">
        <w:trPr>
          <w:trHeight w:val="300"/>
        </w:trPr>
        <w:tc>
          <w:tcPr>
            <w:tcW w:w="414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670616F" w14:textId="77777777" w:rsidR="00990AEE" w:rsidRPr="003A48AB" w:rsidRDefault="00990AEE" w:rsidP="008A7898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Employed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056D4AA" w14:textId="1C19C45D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9.13</w:t>
            </w:r>
          </w:p>
        </w:tc>
        <w:tc>
          <w:tcPr>
            <w:tcW w:w="238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E294278" w14:textId="02F2A83C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61      52.64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FE7BEB9" w14:textId="322CB321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2.02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88CA3D6" w14:textId="0666DECF" w:rsidR="00990AEE" w:rsidRPr="003A48AB" w:rsidRDefault="00990AEE" w:rsidP="008A7898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6.55       2.51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6762069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382</w:t>
            </w:r>
          </w:p>
        </w:tc>
      </w:tr>
      <w:tr w:rsidR="00990AEE" w:rsidRPr="003A48AB" w14:paraId="58855B1A" w14:textId="77777777" w:rsidTr="00D525B7">
        <w:trPr>
          <w:trHeight w:val="300"/>
        </w:trPr>
        <w:tc>
          <w:tcPr>
            <w:tcW w:w="414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CD2B09A" w14:textId="77777777" w:rsidR="00990AEE" w:rsidRPr="003A48AB" w:rsidRDefault="00990AEE" w:rsidP="008A7898">
            <w:pPr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Relationship status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9CDFE15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E9921F5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3B85B91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29D9FEA" w14:textId="77777777" w:rsidR="00990AEE" w:rsidRPr="003A48AB" w:rsidRDefault="00990AEE" w:rsidP="008A7898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40CD6D6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990AEE" w:rsidRPr="003A48AB" w14:paraId="4351C622" w14:textId="77777777" w:rsidTr="00D525B7">
        <w:trPr>
          <w:trHeight w:val="300"/>
        </w:trPr>
        <w:tc>
          <w:tcPr>
            <w:tcW w:w="41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F04E777" w14:textId="77777777" w:rsidR="00990AEE" w:rsidRPr="003A48AB" w:rsidRDefault="00990AEE" w:rsidP="008A7898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Partnership-ref 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A306CBD" w14:textId="238ED931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8.16</w:t>
            </w:r>
          </w:p>
        </w:tc>
        <w:tc>
          <w:tcPr>
            <w:tcW w:w="238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EC86474" w14:textId="10147AC4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81      50.52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8C28F28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AFAC347" w14:textId="77777777" w:rsidR="00990AEE" w:rsidRPr="003A48AB" w:rsidRDefault="00990AEE" w:rsidP="008A7898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1225B27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990AEE" w:rsidRPr="003A48AB" w14:paraId="083C3B6D" w14:textId="77777777" w:rsidTr="00D525B7">
        <w:trPr>
          <w:trHeight w:val="300"/>
        </w:trPr>
        <w:tc>
          <w:tcPr>
            <w:tcW w:w="414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32AE3CA" w14:textId="77777777" w:rsidR="00990AEE" w:rsidRPr="003A48AB" w:rsidRDefault="00990AEE" w:rsidP="008A7898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Single 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F718345" w14:textId="3A2EFBB3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67</w:t>
            </w:r>
          </w:p>
        </w:tc>
        <w:tc>
          <w:tcPr>
            <w:tcW w:w="238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0C59B1A" w14:textId="7EED5A1A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38.74      52.61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7DBEE4B" w14:textId="72A681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1.25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B516F6B" w14:textId="3A099C85" w:rsidR="00990AEE" w:rsidRPr="003A48AB" w:rsidRDefault="00990AEE" w:rsidP="008A7898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2.42       4.91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E2C09E1" w14:textId="77777777" w:rsidR="00990AEE" w:rsidRPr="003A48AB" w:rsidRDefault="00990AEE" w:rsidP="008A7898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505</w:t>
            </w:r>
          </w:p>
        </w:tc>
      </w:tr>
    </w:tbl>
    <w:p w14:paraId="639ED9DD" w14:textId="4888E7FE" w:rsidR="00A26AF9" w:rsidRDefault="00A26AF9"/>
    <w:p w14:paraId="4738CEAB" w14:textId="77777777" w:rsidR="00A26AF9" w:rsidRDefault="00A26AF9">
      <w:r>
        <w:br w:type="page"/>
      </w:r>
    </w:p>
    <w:p w14:paraId="5DFCDBCB" w14:textId="5D7C6C52" w:rsidR="00A26AF9" w:rsidRDefault="008F4A0C">
      <w:r w:rsidRPr="003A48AB">
        <w:rPr>
          <w:b/>
          <w:bCs/>
        </w:rPr>
        <w:lastRenderedPageBreak/>
        <w:t>Table S</w:t>
      </w:r>
      <w:r>
        <w:rPr>
          <w:b/>
          <w:bCs/>
        </w:rPr>
        <w:t>3, continued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540"/>
        <w:gridCol w:w="1134"/>
        <w:gridCol w:w="2239"/>
        <w:gridCol w:w="2063"/>
        <w:gridCol w:w="2700"/>
        <w:gridCol w:w="992"/>
        <w:gridCol w:w="6"/>
      </w:tblGrid>
      <w:tr w:rsidR="00A26AF9" w:rsidRPr="003A48AB" w14:paraId="168869FA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8EAAD1C" w14:textId="77777777" w:rsidR="00A26AF9" w:rsidRPr="003A48AB" w:rsidRDefault="00A26AF9" w:rsidP="00A50FC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DFFE396" w14:textId="77777777" w:rsidR="00A26AF9" w:rsidRPr="003A48AB" w:rsidRDefault="00A26AF9" w:rsidP="00A50FC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Mean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39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CD5B761" w14:textId="28A00C1E" w:rsidR="00A26AF9" w:rsidRPr="003A48AB" w:rsidRDefault="00A26AF9" w:rsidP="00A26AF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Confidence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3A48AB">
              <w:rPr>
                <w:rFonts w:ascii="Arial" w:eastAsia="Arial" w:hAnsi="Arial" w:cs="Arial"/>
                <w:sz w:val="22"/>
                <w:szCs w:val="22"/>
              </w:rPr>
              <w:t>Interval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63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DE8F8AE" w14:textId="77777777" w:rsidR="00A26AF9" w:rsidRPr="003A48AB" w:rsidRDefault="00A26AF9" w:rsidP="00A50FC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Beta coefficient</w:t>
            </w:r>
          </w:p>
        </w:tc>
        <w:tc>
          <w:tcPr>
            <w:tcW w:w="270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D98E907" w14:textId="77777777" w:rsidR="00A26AF9" w:rsidRPr="003A48AB" w:rsidRDefault="00A26AF9" w:rsidP="00A50FC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95% Confidence interval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E3085C4" w14:textId="77777777" w:rsidR="00A26AF9" w:rsidRPr="003A48AB" w:rsidRDefault="00A26AF9" w:rsidP="00A50FC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</w:tr>
      <w:tr w:rsidR="00990AEE" w:rsidRPr="003A48AB" w14:paraId="634779D5" w14:textId="77777777" w:rsidTr="00D525B7">
        <w:trPr>
          <w:trHeight w:val="300"/>
        </w:trPr>
        <w:tc>
          <w:tcPr>
            <w:tcW w:w="360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9C0723C" w14:textId="2078904A" w:rsidR="00990AEE" w:rsidRPr="003A48AB" w:rsidRDefault="00990AEE" w:rsidP="008A7898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hild related characteristics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6EB0CAA" w14:textId="77777777" w:rsidR="00990AEE" w:rsidRPr="003A48AB" w:rsidRDefault="00990AEE" w:rsidP="008A7898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134" w:type="dxa"/>
            <w:gridSpan w:val="6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2519751" w14:textId="1C862212" w:rsidR="00990AEE" w:rsidRPr="003A48AB" w:rsidRDefault="00990AEE" w:rsidP="008A7898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</w:p>
        </w:tc>
      </w:tr>
      <w:tr w:rsidR="00990AEE" w:rsidRPr="003A48AB" w14:paraId="0ADA17B9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819D45E" w14:textId="77777777" w:rsidR="00990AEE" w:rsidRPr="003A48AB" w:rsidRDefault="00990AEE" w:rsidP="00081C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Age 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shd w:val="clear" w:color="auto" w:fill="808080" w:themeFill="background1" w:themeFillShade="80"/>
          </w:tcPr>
          <w:p w14:paraId="21F4FAE2" w14:textId="26C42CD1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--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39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shd w:val="clear" w:color="auto" w:fill="808080" w:themeFill="background1" w:themeFillShade="80"/>
          </w:tcPr>
          <w:p w14:paraId="4E4976AF" w14:textId="4EF80513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--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63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35AF575" w14:textId="1DC66FAA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21</w:t>
            </w:r>
          </w:p>
        </w:tc>
        <w:tc>
          <w:tcPr>
            <w:tcW w:w="270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3877A33" w14:textId="53BE76D7" w:rsidR="00990AEE" w:rsidRPr="003A48AB" w:rsidRDefault="00990AEE" w:rsidP="00081C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0.30       0.71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F67B131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423</w:t>
            </w:r>
          </w:p>
        </w:tc>
      </w:tr>
      <w:tr w:rsidR="00990AEE" w:rsidRPr="003A48AB" w14:paraId="5E928D57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BCCCB5A" w14:textId="77777777" w:rsidR="00990AEE" w:rsidRPr="003A48AB" w:rsidRDefault="00990AEE" w:rsidP="00081C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Gender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AA22FE9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3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B14CCFF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80913D3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F4A608A" w14:textId="77777777" w:rsidR="00990AEE" w:rsidRPr="003A48AB" w:rsidRDefault="00990AEE" w:rsidP="00081C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36674A3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990AEE" w:rsidRPr="003A48AB" w14:paraId="1F7965DB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7453DB7" w14:textId="77777777" w:rsidR="00990AEE" w:rsidRPr="003A48AB" w:rsidRDefault="00990AEE" w:rsidP="00081C15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Female-ref 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65D59AA" w14:textId="377AE622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9.68</w:t>
            </w:r>
          </w:p>
        </w:tc>
        <w:tc>
          <w:tcPr>
            <w:tcW w:w="223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645B3D5" w14:textId="1362C138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6.75      52.60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B10F3ED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46ACD8D" w14:textId="77777777" w:rsidR="00990AEE" w:rsidRPr="003A48AB" w:rsidRDefault="00990AEE" w:rsidP="00081C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05C56D8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990AEE" w:rsidRPr="003A48AB" w14:paraId="4FA264E3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F453A4F" w14:textId="77777777" w:rsidR="00990AEE" w:rsidRPr="003A48AB" w:rsidRDefault="00990AEE" w:rsidP="00081C15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Male  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DDAA191" w14:textId="00DB739B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6.78</w:t>
            </w:r>
          </w:p>
        </w:tc>
        <w:tc>
          <w:tcPr>
            <w:tcW w:w="223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77532B4" w14:textId="327FD6E3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2.99       50.48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6272D7B" w14:textId="6D63854C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2.94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808BEE6" w14:textId="2930DFC2" w:rsidR="00990AEE" w:rsidRPr="003A48AB" w:rsidRDefault="00990AEE" w:rsidP="00081C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7.96       1.81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29030A8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225</w:t>
            </w:r>
          </w:p>
        </w:tc>
      </w:tr>
      <w:tr w:rsidR="00990AEE" w:rsidRPr="003A48AB" w14:paraId="3AE2FC99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40526FE" w14:textId="77777777" w:rsidR="00990AEE" w:rsidRPr="003A48AB" w:rsidRDefault="00990AEE" w:rsidP="00081C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Total number of grandchildren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4B59F88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3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6B62C9F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5DAD8A8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7B67979" w14:textId="77777777" w:rsidR="00990AEE" w:rsidRPr="003A48AB" w:rsidRDefault="00990AEE" w:rsidP="00081C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E5F0BFF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990AEE" w:rsidRPr="003A48AB" w14:paraId="1D4569E8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1013FA4" w14:textId="77777777" w:rsidR="00990AEE" w:rsidRPr="003A48AB" w:rsidRDefault="00990AEE" w:rsidP="00081C15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&lt;=2 - ref 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7F34A0D" w14:textId="7DEEBF32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7.73</w:t>
            </w:r>
          </w:p>
        </w:tc>
        <w:tc>
          <w:tcPr>
            <w:tcW w:w="223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B6C9589" w14:textId="7EAE6FFC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34      51.12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FB1872E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89BC475" w14:textId="77777777" w:rsidR="00990AEE" w:rsidRPr="003A48AB" w:rsidRDefault="00990AEE" w:rsidP="00081C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ACC80B1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990AEE" w:rsidRPr="003A48AB" w14:paraId="4761B6EA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AFCB4D0" w14:textId="77777777" w:rsidR="00990AEE" w:rsidRPr="003A48AB" w:rsidRDefault="00990AEE" w:rsidP="00081C15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&gt; 2 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BB146A3" w14:textId="4B29E2B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7.62</w:t>
            </w:r>
          </w:p>
        </w:tc>
        <w:tc>
          <w:tcPr>
            <w:tcW w:w="223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AEFA218" w14:textId="12D113D1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61      50.63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62A6C7A" w14:textId="79F1F551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0.11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490649B" w14:textId="56E36DCF" w:rsidR="00990AEE" w:rsidRPr="003A48AB" w:rsidRDefault="00990AEE" w:rsidP="00081C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4.65       4.43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2705172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962</w:t>
            </w:r>
          </w:p>
        </w:tc>
      </w:tr>
      <w:tr w:rsidR="00990AEE" w:rsidRPr="003A48AB" w14:paraId="7E260BCF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AB31789" w14:textId="77777777" w:rsidR="00990AEE" w:rsidRPr="003A48AB" w:rsidRDefault="00990AEE" w:rsidP="00081C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Kinship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39AA529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3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EBEC6D3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7DE5794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7D2BB2E" w14:textId="77777777" w:rsidR="00990AEE" w:rsidRPr="003A48AB" w:rsidRDefault="00990AEE" w:rsidP="00081C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A63BB90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990AEE" w:rsidRPr="003A48AB" w14:paraId="7B4983C6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4A00C0C" w14:textId="77777777" w:rsidR="00990AEE" w:rsidRPr="003A48AB" w:rsidRDefault="00990AEE" w:rsidP="00081C15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Maternal grandmother - ref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AFAE7F9" w14:textId="20EB6E1C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98</w:t>
            </w:r>
          </w:p>
        </w:tc>
        <w:tc>
          <w:tcPr>
            <w:tcW w:w="223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6A21D76" w14:textId="705E4696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2.26      49.70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451282F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87F77A0" w14:textId="77777777" w:rsidR="00990AEE" w:rsidRPr="003A48AB" w:rsidRDefault="00990AEE" w:rsidP="00081C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D1D2C55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990AEE" w:rsidRPr="003A48AB" w14:paraId="425941BA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E51477A" w14:textId="77777777" w:rsidR="00990AEE" w:rsidRPr="003A48AB" w:rsidRDefault="00990AEE" w:rsidP="00081C15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Maternal grandfather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F2FF99A" w14:textId="02EBE3AB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52.00</w:t>
            </w:r>
          </w:p>
        </w:tc>
        <w:tc>
          <w:tcPr>
            <w:tcW w:w="223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E873A1A" w14:textId="4752D800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8.18      55.82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4CCB0EA" w14:textId="50354972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6.02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BABE70F" w14:textId="30B835EE" w:rsidR="00990AEE" w:rsidRPr="003A48AB" w:rsidRDefault="00990AEE" w:rsidP="00081C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69       11.35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CCC1393" w14:textId="4FBF85A1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027**</w:t>
            </w:r>
          </w:p>
          <w:p w14:paraId="7C17C23E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90AEE" w:rsidRPr="003A48AB" w14:paraId="2F1FA7E5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53B5608" w14:textId="77777777" w:rsidR="00990AEE" w:rsidRPr="003A48AB" w:rsidRDefault="00990AEE" w:rsidP="00081C15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Paternal grandmother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0606C78" w14:textId="2E89D324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6.79</w:t>
            </w:r>
          </w:p>
        </w:tc>
        <w:tc>
          <w:tcPr>
            <w:tcW w:w="223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E2DD8F1" w14:textId="663B5565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2.80      50.78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FE84283" w14:textId="0D47EF11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81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C4C5CD5" w14:textId="0EA3AF13" w:rsidR="00990AEE" w:rsidRPr="003A48AB" w:rsidRDefault="00990AEE" w:rsidP="00081C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4.65       6.26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8924115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772</w:t>
            </w:r>
          </w:p>
        </w:tc>
      </w:tr>
      <w:tr w:rsidR="00990AEE" w:rsidRPr="003A48AB" w14:paraId="1703C351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C78C312" w14:textId="77777777" w:rsidR="00990AEE" w:rsidRPr="003A48AB" w:rsidRDefault="00990AEE" w:rsidP="00081C15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Paternal grandfather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FE0834C" w14:textId="4B21EF35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53</w:t>
            </w:r>
          </w:p>
        </w:tc>
        <w:tc>
          <w:tcPr>
            <w:tcW w:w="223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319DAE5" w14:textId="46866191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39.01      52.05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1EF4666" w14:textId="2C59E3A6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0.45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36CB4A3" w14:textId="1C149B0F" w:rsidR="00990AEE" w:rsidRPr="003A48AB" w:rsidRDefault="00990AEE" w:rsidP="00081C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4.65       7.06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C5A952C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906</w:t>
            </w:r>
          </w:p>
        </w:tc>
      </w:tr>
      <w:tr w:rsidR="00990AEE" w:rsidRPr="003A48AB" w14:paraId="644F823D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668A870" w14:textId="70486F75" w:rsidR="00990AEE" w:rsidRPr="003A48AB" w:rsidRDefault="00990AEE" w:rsidP="00081C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Hospital proximity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8127207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3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6AD7039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6B73A4F" w14:textId="199A3BAA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E44CF6C" w14:textId="4CEFB243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0D663A2" w14:textId="22969573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90AEE" w:rsidRPr="003A48AB" w14:paraId="08AB74AE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9445C90" w14:textId="744C8A0B" w:rsidR="00990AEE" w:rsidRPr="003A48AB" w:rsidRDefault="00990AEE" w:rsidP="00081C15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&lt; 0.5 hour - ref 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E9FEA90" w14:textId="6FE290D4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9.39</w:t>
            </w:r>
          </w:p>
        </w:tc>
        <w:tc>
          <w:tcPr>
            <w:tcW w:w="223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7F65F84" w14:textId="0F800EC4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07      53.72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1BB368D" w14:textId="4F1125C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62892C5" w14:textId="1DBD1522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D935759" w14:textId="79E06B53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90AEE" w:rsidRPr="003A48AB" w14:paraId="44CD34C4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34A7EDD6" w14:textId="4780D99B" w:rsidR="00990AEE" w:rsidRPr="003A48AB" w:rsidRDefault="00990AEE" w:rsidP="00081C15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0.5 hour to 1 hour 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295BEE2E" w14:textId="61DB0748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7.43</w:t>
            </w:r>
          </w:p>
        </w:tc>
        <w:tc>
          <w:tcPr>
            <w:tcW w:w="2239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46CD2078" w14:textId="5E056383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25      50.61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4663798E" w14:textId="0FC790A1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1.96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713B0DE1" w14:textId="17D34D2E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7.33      3.41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01907404" w14:textId="27BE355C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474</w:t>
            </w:r>
          </w:p>
        </w:tc>
      </w:tr>
      <w:tr w:rsidR="00990AEE" w:rsidRPr="003A48AB" w14:paraId="601984BE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88652" w14:textId="24216D91" w:rsidR="00990AEE" w:rsidRPr="003A48AB" w:rsidRDefault="00990AEE" w:rsidP="00081C15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1 hour to 1.5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75CF61" w14:textId="2AB32F26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2.2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14A1A30B" w14:textId="05260636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31.96      52.5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7F89891" w14:textId="1EC90023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7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701B5AA" w14:textId="3049BA71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18.31     4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A2FD11" w14:textId="6F5D7F0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209</w:t>
            </w:r>
          </w:p>
        </w:tc>
      </w:tr>
      <w:tr w:rsidR="00990AEE" w:rsidRPr="003A48AB" w14:paraId="4672094B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65207" w14:textId="1CDA19DF" w:rsidR="00990AEE" w:rsidRPr="003A48AB" w:rsidRDefault="00990AEE" w:rsidP="00081C15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&gt; than 1.5 hou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5AAB0" w14:textId="37247E0D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50.1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1FB1B" w14:textId="7CAF67F9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3.75      56.49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AF420" w14:textId="7034C16D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7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46E1B" w14:textId="590C8338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6.97      8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0CCAA" w14:textId="5E0B389C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853</w:t>
            </w:r>
          </w:p>
        </w:tc>
      </w:tr>
      <w:tr w:rsidR="00990AEE" w:rsidRPr="003A48AB" w14:paraId="58F7DF9E" w14:textId="77777777" w:rsidTr="00D525B7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F6E2570" w14:textId="30013FDE" w:rsidR="00990AEE" w:rsidRPr="003A48AB" w:rsidRDefault="00476184" w:rsidP="00081C15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ancer related characteristics</w:t>
            </w:r>
          </w:p>
        </w:tc>
        <w:tc>
          <w:tcPr>
            <w:tcW w:w="540" w:type="dxa"/>
            <w:tcBorders>
              <w:top w:val="single" w:sz="4" w:space="0" w:color="auto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F9EF230" w14:textId="77777777" w:rsidR="00990AEE" w:rsidRPr="003A48AB" w:rsidRDefault="00990AEE" w:rsidP="00081C15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134" w:type="dxa"/>
            <w:gridSpan w:val="6"/>
            <w:tcBorders>
              <w:top w:val="single" w:sz="4" w:space="0" w:color="auto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FBDCD43" w14:textId="60D5DC7C" w:rsidR="00990AEE" w:rsidRPr="003A48AB" w:rsidRDefault="00990AEE" w:rsidP="00081C15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</w:p>
        </w:tc>
      </w:tr>
      <w:tr w:rsidR="00990AEE" w:rsidRPr="003A48AB" w14:paraId="4304273B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84A9BB2" w14:textId="77777777" w:rsidR="00990AEE" w:rsidRPr="003A48AB" w:rsidRDefault="00990AEE" w:rsidP="00081C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Type of cancer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143D9B4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3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303804B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85D9608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951BA7A" w14:textId="77777777" w:rsidR="00990AEE" w:rsidRPr="003A48AB" w:rsidRDefault="00990AEE" w:rsidP="00081C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F6BA0AE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990AEE" w:rsidRPr="003A48AB" w14:paraId="1E68DCE5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161E74A" w14:textId="77777777" w:rsidR="00990AEE" w:rsidRPr="003A48AB" w:rsidRDefault="00990AEE" w:rsidP="00081C15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Leukemia/ Lymphoma -ref 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3F2C816" w14:textId="0E0489E0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8.94</w:t>
            </w:r>
          </w:p>
        </w:tc>
        <w:tc>
          <w:tcPr>
            <w:tcW w:w="223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3F2FBC3" w14:textId="0129B3FA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88      52.01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BB146C6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AF4F917" w14:textId="77777777" w:rsidR="00990AEE" w:rsidRPr="003A48AB" w:rsidRDefault="00990AEE" w:rsidP="00081C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304B50E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90AEE" w:rsidRPr="003A48AB" w14:paraId="16C0DBCE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7EEF144" w14:textId="77777777" w:rsidR="00990AEE" w:rsidRPr="003A48AB" w:rsidRDefault="00990AEE" w:rsidP="00081C15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Other types of cancer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4AAA0C2" w14:textId="5F29FEFC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8.03</w:t>
            </w:r>
          </w:p>
        </w:tc>
        <w:tc>
          <w:tcPr>
            <w:tcW w:w="223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0E61144" w14:textId="301E4F04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40      51.66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5310891" w14:textId="15CA0AB9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0.91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5225242" w14:textId="338EC4FF" w:rsidR="00990AEE" w:rsidRPr="003A48AB" w:rsidRDefault="00990AEE" w:rsidP="00081C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5.66       3.84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0BA7A11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706</w:t>
            </w:r>
          </w:p>
        </w:tc>
      </w:tr>
      <w:tr w:rsidR="00990AEE" w:rsidRPr="003A48AB" w14:paraId="1854C7AB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FBD340A" w14:textId="77777777" w:rsidR="00990AEE" w:rsidRPr="003A48AB" w:rsidRDefault="00990AEE" w:rsidP="00081C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Cancer treatment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8826B68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39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E5F2D5A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63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45BB4DC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D360342" w14:textId="77777777" w:rsidR="00990AEE" w:rsidRPr="003A48AB" w:rsidRDefault="00990AEE" w:rsidP="00081C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C27E2AE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990AEE" w:rsidRPr="003A48AB" w14:paraId="4B859806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77CB00F" w14:textId="77777777" w:rsidR="00990AEE" w:rsidRPr="003A48AB" w:rsidRDefault="00990AEE" w:rsidP="00081C15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Chemotherapy - ref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57AE71F" w14:textId="6927F49E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9.06</w:t>
            </w:r>
          </w:p>
        </w:tc>
        <w:tc>
          <w:tcPr>
            <w:tcW w:w="223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7016886" w14:textId="2F703E24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44      52.69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C13DBD5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0E55D95" w14:textId="77777777" w:rsidR="00990AEE" w:rsidRPr="003A48AB" w:rsidRDefault="00990AEE" w:rsidP="00081C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A4409D9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990AEE" w:rsidRPr="003A48AB" w14:paraId="61788342" w14:textId="77777777" w:rsidTr="00D525B7">
        <w:trPr>
          <w:gridAfter w:val="1"/>
          <w:wAfter w:w="6" w:type="dxa"/>
          <w:trHeight w:val="300"/>
        </w:trPr>
        <w:tc>
          <w:tcPr>
            <w:tcW w:w="4140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F25FEE9" w14:textId="77777777" w:rsidR="00990AEE" w:rsidRPr="003A48AB" w:rsidRDefault="00990AEE" w:rsidP="00081C15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Combination/ surgery / radiotherapy</w:t>
            </w:r>
          </w:p>
        </w:tc>
        <w:tc>
          <w:tcPr>
            <w:tcW w:w="113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FB11D97" w14:textId="0467BA4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8.21</w:t>
            </w:r>
          </w:p>
        </w:tc>
        <w:tc>
          <w:tcPr>
            <w:tcW w:w="223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8C907BD" w14:textId="0541792B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14      51.27</w:t>
            </w:r>
          </w:p>
        </w:tc>
        <w:tc>
          <w:tcPr>
            <w:tcW w:w="2063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33ACE5A" w14:textId="3BD2111B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0.86</w:t>
            </w:r>
          </w:p>
        </w:tc>
        <w:tc>
          <w:tcPr>
            <w:tcW w:w="270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20B33BA" w14:textId="31C0BD09" w:rsidR="00990AEE" w:rsidRPr="003A48AB" w:rsidRDefault="00990AEE" w:rsidP="00081C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5.60       3.89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2CC4907" w14:textId="77777777" w:rsidR="00990AEE" w:rsidRPr="003A48AB" w:rsidRDefault="00990AEE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724</w:t>
            </w:r>
          </w:p>
        </w:tc>
      </w:tr>
    </w:tbl>
    <w:p w14:paraId="67506F30" w14:textId="29BC36E9" w:rsidR="00F661C3" w:rsidRPr="00D525B7" w:rsidRDefault="00F661C3" w:rsidP="00F661C3">
      <w:pPr>
        <w:rPr>
          <w:rFonts w:ascii="Arial" w:eastAsia="Arial" w:hAnsi="Arial" w:cs="Arial"/>
          <w:sz w:val="16"/>
          <w:szCs w:val="16"/>
        </w:rPr>
      </w:pPr>
      <w:r w:rsidRPr="00D525B7">
        <w:rPr>
          <w:rFonts w:ascii="Arial" w:eastAsia="Arial" w:hAnsi="Arial" w:cs="Arial"/>
          <w:sz w:val="16"/>
          <w:szCs w:val="16"/>
        </w:rPr>
        <w:t>*p ≤ 0.1</w:t>
      </w:r>
      <w:r w:rsidR="000C5B00" w:rsidRPr="00D525B7">
        <w:rPr>
          <w:rFonts w:ascii="Arial" w:eastAsia="Arial" w:hAnsi="Arial" w:cs="Arial"/>
          <w:sz w:val="16"/>
          <w:szCs w:val="16"/>
        </w:rPr>
        <w:t>0, ** p ≤ 0.05</w:t>
      </w:r>
    </w:p>
    <w:p w14:paraId="08151752" w14:textId="77777777" w:rsidR="006C14D4" w:rsidRPr="00D525B7" w:rsidRDefault="006C14D4" w:rsidP="006C14D4">
      <w:pPr>
        <w:rPr>
          <w:rFonts w:ascii="Arial" w:eastAsia="Arial" w:hAnsi="Arial" w:cs="Arial"/>
          <w:sz w:val="16"/>
          <w:szCs w:val="16"/>
        </w:rPr>
      </w:pPr>
      <w:r w:rsidRPr="00D525B7">
        <w:rPr>
          <w:rFonts w:ascii="Arial" w:eastAsia="Arial" w:hAnsi="Arial" w:cs="Arial"/>
          <w:sz w:val="16"/>
          <w:szCs w:val="16"/>
          <w:vertAlign w:val="superscript"/>
        </w:rPr>
        <w:t xml:space="preserve">1 </w:t>
      </w:r>
      <w:r w:rsidRPr="00D525B7">
        <w:rPr>
          <w:rFonts w:ascii="Arial" w:eastAsia="Arial" w:hAnsi="Arial" w:cs="Arial"/>
          <w:i/>
          <w:sz w:val="16"/>
          <w:szCs w:val="16"/>
        </w:rPr>
        <w:t>marginal mean and confidence interval</w:t>
      </w:r>
    </w:p>
    <w:p w14:paraId="2C2C6082" w14:textId="77777777" w:rsidR="006C14D4" w:rsidRPr="00D525B7" w:rsidRDefault="006C14D4" w:rsidP="006C14D4">
      <w:pPr>
        <w:rPr>
          <w:rFonts w:ascii="Arial" w:eastAsia="Arial" w:hAnsi="Arial" w:cs="Arial"/>
          <w:sz w:val="16"/>
          <w:szCs w:val="16"/>
        </w:rPr>
      </w:pPr>
      <w:r w:rsidRPr="00D525B7">
        <w:rPr>
          <w:rFonts w:ascii="Arial" w:eastAsia="Arial" w:hAnsi="Arial" w:cs="Arial"/>
          <w:sz w:val="16"/>
          <w:szCs w:val="16"/>
          <w:vertAlign w:val="superscript"/>
        </w:rPr>
        <w:t>2</w:t>
      </w:r>
      <w:r w:rsidRPr="00D525B7">
        <w:rPr>
          <w:rFonts w:ascii="Arial" w:eastAsia="Arial" w:hAnsi="Arial" w:cs="Arial"/>
          <w:sz w:val="16"/>
          <w:szCs w:val="16"/>
        </w:rPr>
        <w:t xml:space="preserve"> </w:t>
      </w:r>
      <w:r w:rsidRPr="00D525B7">
        <w:rPr>
          <w:rFonts w:ascii="Arial" w:eastAsia="Arial" w:hAnsi="Arial" w:cs="Arial"/>
          <w:i/>
          <w:sz w:val="16"/>
          <w:szCs w:val="16"/>
        </w:rPr>
        <w:t>not computed because there were no categories</w:t>
      </w:r>
    </w:p>
    <w:p w14:paraId="3D7F2C26" w14:textId="77777777" w:rsidR="006C14D4" w:rsidRPr="00D525B7" w:rsidRDefault="006C14D4" w:rsidP="006C14D4">
      <w:pPr>
        <w:rPr>
          <w:sz w:val="16"/>
          <w:szCs w:val="16"/>
        </w:rPr>
      </w:pPr>
      <w:r w:rsidRPr="00D525B7">
        <w:rPr>
          <w:rFonts w:ascii="Arial" w:eastAsia="Arial" w:hAnsi="Arial" w:cs="Arial"/>
          <w:sz w:val="16"/>
          <w:szCs w:val="16"/>
          <w:vertAlign w:val="superscript"/>
        </w:rPr>
        <w:t>3</w:t>
      </w:r>
      <w:r w:rsidRPr="00D525B7">
        <w:rPr>
          <w:sz w:val="16"/>
          <w:szCs w:val="16"/>
        </w:rPr>
        <w:t xml:space="preserve"> </w:t>
      </w:r>
      <w:r w:rsidRPr="00D525B7">
        <w:rPr>
          <w:rFonts w:ascii="Arial" w:eastAsia="Arial" w:hAnsi="Arial" w:cs="Arial"/>
          <w:i/>
          <w:iCs/>
          <w:sz w:val="16"/>
          <w:szCs w:val="16"/>
        </w:rPr>
        <w:t>low (compulsory school) vs. middle (vocational training or high school graduation) vs. high (secondary or university education)</w:t>
      </w:r>
    </w:p>
    <w:p w14:paraId="2F618B98" w14:textId="3038450C" w:rsidR="00B729AA" w:rsidRPr="003A48AB" w:rsidRDefault="006C14D4">
      <w:pPr>
        <w:rPr>
          <w:b/>
          <w:bCs/>
        </w:rPr>
      </w:pPr>
      <w:r w:rsidRPr="00D525B7">
        <w:rPr>
          <w:rFonts w:ascii="Arial" w:eastAsia="Arial" w:hAnsi="Arial" w:cs="Arial"/>
          <w:sz w:val="16"/>
          <w:szCs w:val="16"/>
          <w:vertAlign w:val="superscript"/>
        </w:rPr>
        <w:t>4</w:t>
      </w:r>
      <w:r w:rsidRPr="00D525B7">
        <w:rPr>
          <w:rFonts w:ascii="Arial" w:eastAsia="Arial" w:hAnsi="Arial" w:cs="Arial"/>
          <w:i/>
          <w:iCs/>
          <w:sz w:val="16"/>
          <w:szCs w:val="16"/>
        </w:rPr>
        <w:t xml:space="preserve">Net income of the household in </w:t>
      </w:r>
      <w:r w:rsidR="006566F0" w:rsidRPr="00D525B7">
        <w:rPr>
          <w:rFonts w:ascii="Arial" w:eastAsia="Arial" w:hAnsi="Arial" w:cs="Arial"/>
          <w:i/>
          <w:iCs/>
          <w:sz w:val="16"/>
          <w:szCs w:val="16"/>
        </w:rPr>
        <w:t>Swiss Francs (</w:t>
      </w:r>
      <w:r w:rsidRPr="00D525B7">
        <w:rPr>
          <w:rFonts w:ascii="Arial" w:eastAsia="Arial" w:hAnsi="Arial" w:cs="Arial"/>
          <w:i/>
          <w:iCs/>
          <w:sz w:val="16"/>
          <w:szCs w:val="16"/>
        </w:rPr>
        <w:t>CHF</w:t>
      </w:r>
      <w:r w:rsidR="006566F0" w:rsidRPr="00D525B7">
        <w:rPr>
          <w:rFonts w:ascii="Arial" w:eastAsia="Arial" w:hAnsi="Arial" w:cs="Arial"/>
          <w:i/>
          <w:iCs/>
          <w:sz w:val="16"/>
          <w:szCs w:val="16"/>
        </w:rPr>
        <w:t>)</w:t>
      </w:r>
      <w:r w:rsidR="00B729AA" w:rsidRPr="003A48AB">
        <w:rPr>
          <w:b/>
          <w:bCs/>
        </w:rPr>
        <w:br w:type="page"/>
      </w:r>
    </w:p>
    <w:p w14:paraId="62A2FAA2" w14:textId="3051060A" w:rsidR="00F661C3" w:rsidRPr="003A48AB" w:rsidRDefault="00F661C3" w:rsidP="00F661C3">
      <w:r w:rsidRPr="003A48AB">
        <w:rPr>
          <w:b/>
          <w:bCs/>
        </w:rPr>
        <w:lastRenderedPageBreak/>
        <w:t>Table S4</w:t>
      </w:r>
      <w:r w:rsidR="00FF3A3F" w:rsidRPr="003A48AB">
        <w:rPr>
          <w:b/>
          <w:bCs/>
        </w:rPr>
        <w:t>.</w:t>
      </w:r>
      <w:r w:rsidRPr="003A48AB">
        <w:t xml:space="preserve"> Determinants of </w:t>
      </w:r>
      <w:r w:rsidR="00FF3A3F" w:rsidRPr="003A48AB">
        <w:t>anxiety</w:t>
      </w:r>
    </w:p>
    <w:p w14:paraId="45ACDF10" w14:textId="77777777" w:rsidR="007466E7" w:rsidRPr="003A48AB" w:rsidRDefault="007466E7" w:rsidP="00F661C3"/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4935"/>
        <w:gridCol w:w="935"/>
        <w:gridCol w:w="1922"/>
        <w:gridCol w:w="1838"/>
        <w:gridCol w:w="2340"/>
        <w:gridCol w:w="947"/>
      </w:tblGrid>
      <w:tr w:rsidR="00B729AA" w:rsidRPr="003A48AB" w14:paraId="107D0933" w14:textId="77777777" w:rsidTr="00D525B7">
        <w:trPr>
          <w:trHeight w:val="300"/>
        </w:trPr>
        <w:tc>
          <w:tcPr>
            <w:tcW w:w="4935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DB73F9C" w14:textId="77777777" w:rsidR="00B729AA" w:rsidRPr="003A48AB" w:rsidRDefault="00B729AA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A0FFC3F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Mean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24CB5AE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Confidence</w:t>
            </w:r>
          </w:p>
          <w:p w14:paraId="03E2C847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Interval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38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E2A0D35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Beta coefficient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E4973B0" w14:textId="6CF21358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95% Confidence</w:t>
            </w:r>
          </w:p>
          <w:p w14:paraId="02E7DAB8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interval</w:t>
            </w:r>
          </w:p>
        </w:tc>
        <w:tc>
          <w:tcPr>
            <w:tcW w:w="947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3BE65AA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p-value </w:t>
            </w:r>
          </w:p>
        </w:tc>
      </w:tr>
      <w:tr w:rsidR="00B729AA" w:rsidRPr="003A48AB" w14:paraId="63403E7D" w14:textId="77777777" w:rsidTr="00D525B7">
        <w:trPr>
          <w:trHeight w:val="300"/>
        </w:trPr>
        <w:tc>
          <w:tcPr>
            <w:tcW w:w="4935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6C589F9" w14:textId="45CB50DC" w:rsidR="00B729AA" w:rsidRPr="00D525B7" w:rsidRDefault="00B729AA" w:rsidP="00601A49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D525B7">
              <w:rPr>
                <w:rFonts w:ascii="Arial" w:eastAsia="Arial" w:hAnsi="Arial" w:cs="Arial"/>
                <w:b/>
                <w:bCs/>
                <w:sz w:val="22"/>
                <w:szCs w:val="22"/>
              </w:rPr>
              <w:t>Grandparent related characteristics</w:t>
            </w:r>
          </w:p>
        </w:tc>
        <w:tc>
          <w:tcPr>
            <w:tcW w:w="935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34B14D7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26B277D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3D6C6C5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1943DAD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F0EBB9D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729AA" w:rsidRPr="003A48AB" w14:paraId="46CB3E3A" w14:textId="77777777" w:rsidTr="00D525B7">
        <w:trPr>
          <w:trHeight w:val="300"/>
        </w:trPr>
        <w:tc>
          <w:tcPr>
            <w:tcW w:w="4935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7D6AB77" w14:textId="77777777" w:rsidR="00B729AA" w:rsidRPr="003A48AB" w:rsidRDefault="00B729AA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Age</w:t>
            </w:r>
          </w:p>
        </w:tc>
        <w:tc>
          <w:tcPr>
            <w:tcW w:w="935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shd w:val="clear" w:color="auto" w:fill="808080" w:themeFill="background1" w:themeFillShade="80"/>
          </w:tcPr>
          <w:p w14:paraId="717CC813" w14:textId="39F67364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--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2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shd w:val="clear" w:color="auto" w:fill="808080" w:themeFill="background1" w:themeFillShade="80"/>
          </w:tcPr>
          <w:p w14:paraId="5B14648E" w14:textId="49647D1B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--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38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8628BE7" w14:textId="4A20D85D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0.31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79E0179" w14:textId="07455C54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0.61       0.00</w:t>
            </w:r>
          </w:p>
        </w:tc>
        <w:tc>
          <w:tcPr>
            <w:tcW w:w="947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3AB4FA8" w14:textId="2B6B9FE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051*</w:t>
            </w:r>
          </w:p>
        </w:tc>
      </w:tr>
      <w:tr w:rsidR="00B729AA" w:rsidRPr="003A48AB" w14:paraId="32217FC8" w14:textId="77777777" w:rsidTr="00D525B7">
        <w:trPr>
          <w:trHeight w:val="300"/>
        </w:trPr>
        <w:tc>
          <w:tcPr>
            <w:tcW w:w="4935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E1F1746" w14:textId="77777777" w:rsidR="00B729AA" w:rsidRPr="003A48AB" w:rsidRDefault="00B729AA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Gender </w:t>
            </w:r>
          </w:p>
        </w:tc>
        <w:tc>
          <w:tcPr>
            <w:tcW w:w="935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9CCE154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3ED0199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6631943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2CCC82E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5283FF7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729AA" w:rsidRPr="003A48AB" w14:paraId="0A4EFC23" w14:textId="77777777" w:rsidTr="00D525B7">
        <w:trPr>
          <w:trHeight w:val="300"/>
        </w:trPr>
        <w:tc>
          <w:tcPr>
            <w:tcW w:w="49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A2FD8B9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Female - ref </w:t>
            </w:r>
          </w:p>
        </w:tc>
        <w:tc>
          <w:tcPr>
            <w:tcW w:w="9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89A0C79" w14:textId="1A61F183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94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8DD3A93" w14:textId="737F198B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3.37      48.51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A1CF139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35EC6AF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5F92381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729AA" w:rsidRPr="003A48AB" w14:paraId="62437DDC" w14:textId="77777777" w:rsidTr="00D525B7">
        <w:trPr>
          <w:trHeight w:val="300"/>
        </w:trPr>
        <w:tc>
          <w:tcPr>
            <w:tcW w:w="493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32B7EDE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Male </w:t>
            </w:r>
          </w:p>
        </w:tc>
        <w:tc>
          <w:tcPr>
            <w:tcW w:w="93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6AECE50" w14:textId="6E03F024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32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B2D875C" w14:textId="01A7A3F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1.22      47.43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CAECC62" w14:textId="1749DF4C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1.62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8E39E18" w14:textId="3D8C70BF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5.65       2.41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F34FE65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431</w:t>
            </w:r>
          </w:p>
        </w:tc>
      </w:tr>
      <w:tr w:rsidR="00B729AA" w:rsidRPr="003A48AB" w14:paraId="606649FE" w14:textId="77777777" w:rsidTr="00D525B7">
        <w:trPr>
          <w:trHeight w:val="300"/>
        </w:trPr>
        <w:tc>
          <w:tcPr>
            <w:tcW w:w="4935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2405104" w14:textId="77777777" w:rsidR="00B729AA" w:rsidRPr="003A48AB" w:rsidRDefault="00B729AA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Nationality </w:t>
            </w:r>
          </w:p>
        </w:tc>
        <w:tc>
          <w:tcPr>
            <w:tcW w:w="935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870D61B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BD28081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598C5A2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0E29990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02A0E9E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729AA" w:rsidRPr="003A48AB" w14:paraId="5CC775AE" w14:textId="77777777" w:rsidTr="00D525B7">
        <w:trPr>
          <w:trHeight w:val="300"/>
        </w:trPr>
        <w:tc>
          <w:tcPr>
            <w:tcW w:w="49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F3180CC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Swiss - ref </w:t>
            </w:r>
          </w:p>
        </w:tc>
        <w:tc>
          <w:tcPr>
            <w:tcW w:w="9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926DEB0" w14:textId="1BA92506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6.06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339D1D8" w14:textId="0787ECC1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3.90      48.21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C33FF04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1CB3B74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CB4CCDA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729AA" w:rsidRPr="003A48AB" w14:paraId="30293691" w14:textId="77777777" w:rsidTr="00D525B7">
        <w:trPr>
          <w:trHeight w:val="300"/>
        </w:trPr>
        <w:tc>
          <w:tcPr>
            <w:tcW w:w="493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AFA6C66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Non-Swiss </w:t>
            </w:r>
          </w:p>
        </w:tc>
        <w:tc>
          <w:tcPr>
            <w:tcW w:w="93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41D7D3E" w14:textId="42FE2841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2.62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A5A747D" w14:textId="7CCAED4B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37.02      48.21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B33A565" w14:textId="0FFE4D63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3.44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75CE032" w14:textId="49E40723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9.44       2.56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111A319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261</w:t>
            </w:r>
          </w:p>
        </w:tc>
      </w:tr>
      <w:tr w:rsidR="00B729AA" w:rsidRPr="003A48AB" w14:paraId="22C8B386" w14:textId="77777777" w:rsidTr="00D525B7">
        <w:trPr>
          <w:trHeight w:val="300"/>
        </w:trPr>
        <w:tc>
          <w:tcPr>
            <w:tcW w:w="4935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81F1F09" w14:textId="7217AE4C" w:rsidR="00B729AA" w:rsidRPr="003A48AB" w:rsidRDefault="00B729AA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Educational level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CF66541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3971EF1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78AE375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644EC87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D32B589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729AA" w:rsidRPr="003A48AB" w14:paraId="186BC99A" w14:textId="77777777" w:rsidTr="00D525B7">
        <w:trPr>
          <w:trHeight w:val="300"/>
        </w:trPr>
        <w:tc>
          <w:tcPr>
            <w:tcW w:w="49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89BE962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Low/Middle - ref </w:t>
            </w:r>
          </w:p>
        </w:tc>
        <w:tc>
          <w:tcPr>
            <w:tcW w:w="9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05515F0" w14:textId="2B5B0D9F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53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B378103" w14:textId="3833FC58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2.81      48.26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B5D2E59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0C7F981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2BB964B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729AA" w:rsidRPr="003A48AB" w14:paraId="77D73991" w14:textId="77777777" w:rsidTr="00D525B7">
        <w:trPr>
          <w:trHeight w:val="300"/>
        </w:trPr>
        <w:tc>
          <w:tcPr>
            <w:tcW w:w="493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A21EA64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High </w:t>
            </w:r>
          </w:p>
        </w:tc>
        <w:tc>
          <w:tcPr>
            <w:tcW w:w="93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229E92E" w14:textId="5F26559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6.16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CE33E17" w14:textId="53A39C99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2.97      49.35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4D1AA8F" w14:textId="46BB8674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63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A891541" w14:textId="66A9F8E6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3.57       4.83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8012845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769</w:t>
            </w:r>
          </w:p>
        </w:tc>
      </w:tr>
      <w:tr w:rsidR="00B729AA" w:rsidRPr="003A48AB" w14:paraId="3A01250B" w14:textId="77777777" w:rsidTr="00D525B7">
        <w:trPr>
          <w:trHeight w:val="300"/>
        </w:trPr>
        <w:tc>
          <w:tcPr>
            <w:tcW w:w="4935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6C85E7F" w14:textId="73B66B6B" w:rsidR="00B729AA" w:rsidRPr="003A48AB" w:rsidRDefault="00B729AA" w:rsidP="00601A49">
            <w:pPr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Household income level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935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FDDFA7E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1DF6AC6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30FEDD9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5244EFC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CF6F961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729AA" w:rsidRPr="003A48AB" w14:paraId="1FA63590" w14:textId="77777777" w:rsidTr="00D525B7">
        <w:trPr>
          <w:trHeight w:val="300"/>
        </w:trPr>
        <w:tc>
          <w:tcPr>
            <w:tcW w:w="49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8F6EFA3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&lt;= 6000 CHF - ref </w:t>
            </w:r>
          </w:p>
        </w:tc>
        <w:tc>
          <w:tcPr>
            <w:tcW w:w="9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454157C" w14:textId="2B30E89C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81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8C904A5" w14:textId="21E3AD99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2.42      49.19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2C41C89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8879181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3E5E49F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729AA" w:rsidRPr="003A48AB" w14:paraId="4B9E1D19" w14:textId="77777777" w:rsidTr="00D525B7">
        <w:trPr>
          <w:trHeight w:val="300"/>
        </w:trPr>
        <w:tc>
          <w:tcPr>
            <w:tcW w:w="493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661A483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&gt; 6000 CHF </w:t>
            </w:r>
          </w:p>
        </w:tc>
        <w:tc>
          <w:tcPr>
            <w:tcW w:w="93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AF10F35" w14:textId="0E586E95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6.45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CE12104" w14:textId="079BB50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3.39      49.51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3BCA291" w14:textId="7B7C8BBB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64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6B5884A" w14:textId="2AE6B13E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3.92      5.21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D3A6324" w14:textId="2C793C2D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782</w:t>
            </w:r>
          </w:p>
        </w:tc>
      </w:tr>
      <w:tr w:rsidR="00B729AA" w:rsidRPr="003A48AB" w14:paraId="0E0EFF1C" w14:textId="77777777" w:rsidTr="00D525B7">
        <w:trPr>
          <w:trHeight w:val="300"/>
        </w:trPr>
        <w:tc>
          <w:tcPr>
            <w:tcW w:w="4935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BCF2825" w14:textId="77777777" w:rsidR="00B729AA" w:rsidRPr="003A48AB" w:rsidRDefault="00B729AA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Employment status </w:t>
            </w:r>
          </w:p>
        </w:tc>
        <w:tc>
          <w:tcPr>
            <w:tcW w:w="935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543C1AD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369C019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AFB4609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4BAC800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C975DDF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729AA" w:rsidRPr="003A48AB" w14:paraId="747B4BF8" w14:textId="77777777" w:rsidTr="00D525B7">
        <w:trPr>
          <w:trHeight w:val="300"/>
        </w:trPr>
        <w:tc>
          <w:tcPr>
            <w:tcW w:w="49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05D9A07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Unemployed/retired - ref </w:t>
            </w:r>
          </w:p>
        </w:tc>
        <w:tc>
          <w:tcPr>
            <w:tcW w:w="9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1EAFBF9" w14:textId="71970FA9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39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ED15BFE" w14:textId="46243E4F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1.85      46.94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0C305A1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4BBA99C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E66A163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729AA" w:rsidRPr="003A48AB" w14:paraId="07B165E3" w14:textId="77777777" w:rsidTr="00D525B7">
        <w:trPr>
          <w:trHeight w:val="300"/>
        </w:trPr>
        <w:tc>
          <w:tcPr>
            <w:tcW w:w="493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91E6D91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Employed </w:t>
            </w:r>
          </w:p>
        </w:tc>
        <w:tc>
          <w:tcPr>
            <w:tcW w:w="93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F5E32E8" w14:textId="4B40B5D0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7.48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BD3E950" w14:textId="7340003E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34      55.62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BAA85A4" w14:textId="79564075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3.09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7D5CDC6" w14:textId="2EDD9FB6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7.13       0.96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0442609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135</w:t>
            </w:r>
          </w:p>
        </w:tc>
      </w:tr>
      <w:tr w:rsidR="00B729AA" w:rsidRPr="003A48AB" w14:paraId="16E1BD6C" w14:textId="77777777" w:rsidTr="00D525B7">
        <w:trPr>
          <w:trHeight w:val="300"/>
        </w:trPr>
        <w:tc>
          <w:tcPr>
            <w:tcW w:w="4935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B9E705C" w14:textId="77777777" w:rsidR="00B729AA" w:rsidRPr="003A48AB" w:rsidRDefault="00B729AA" w:rsidP="00601A49">
            <w:pPr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Relationship status</w:t>
            </w:r>
          </w:p>
        </w:tc>
        <w:tc>
          <w:tcPr>
            <w:tcW w:w="935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8494A6B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EB8D246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3679461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7B43BFB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86DF7DA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729AA" w:rsidRPr="003A48AB" w14:paraId="2C343667" w14:textId="77777777" w:rsidTr="00D525B7">
        <w:trPr>
          <w:trHeight w:val="300"/>
        </w:trPr>
        <w:tc>
          <w:tcPr>
            <w:tcW w:w="49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D2C844A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Partnership-ref </w:t>
            </w:r>
          </w:p>
        </w:tc>
        <w:tc>
          <w:tcPr>
            <w:tcW w:w="9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FDC0397" w14:textId="0C8BCA4D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87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682A9AD" w14:textId="74E6CF29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3.73      49.63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DB401F4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DBBB8A4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5A764F6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729AA" w:rsidRPr="003A48AB" w14:paraId="71CAA3C2" w14:textId="77777777" w:rsidTr="00D525B7">
        <w:trPr>
          <w:trHeight w:val="300"/>
        </w:trPr>
        <w:tc>
          <w:tcPr>
            <w:tcW w:w="493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A17D4AC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Single </w:t>
            </w:r>
          </w:p>
        </w:tc>
        <w:tc>
          <w:tcPr>
            <w:tcW w:w="93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F46C0B9" w14:textId="69DCA85D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3.29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85C44CF" w14:textId="69384CB5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36.96      49.63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6C89D9B" w14:textId="2FE3A4A8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1.29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9530612" w14:textId="1EA75D3E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2.05       4.63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11CB44E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449</w:t>
            </w:r>
          </w:p>
        </w:tc>
      </w:tr>
    </w:tbl>
    <w:p w14:paraId="1761C723" w14:textId="53801222" w:rsidR="00A26AF9" w:rsidRDefault="00A26AF9"/>
    <w:p w14:paraId="73447B4A" w14:textId="77777777" w:rsidR="00A26AF9" w:rsidRDefault="00A26AF9">
      <w:r>
        <w:br w:type="page"/>
      </w:r>
    </w:p>
    <w:p w14:paraId="7882F864" w14:textId="23535CE4" w:rsidR="00A26AF9" w:rsidRDefault="008F4A0C">
      <w:r w:rsidRPr="003A48AB">
        <w:rPr>
          <w:b/>
          <w:bCs/>
        </w:rPr>
        <w:lastRenderedPageBreak/>
        <w:t>Table S4</w:t>
      </w:r>
      <w:r>
        <w:rPr>
          <w:b/>
          <w:bCs/>
        </w:rPr>
        <w:t>, continued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600"/>
        <w:gridCol w:w="1335"/>
        <w:gridCol w:w="265"/>
        <w:gridCol w:w="670"/>
        <w:gridCol w:w="1922"/>
        <w:gridCol w:w="1838"/>
        <w:gridCol w:w="2340"/>
        <w:gridCol w:w="947"/>
      </w:tblGrid>
      <w:tr w:rsidR="00A26AF9" w:rsidRPr="003A48AB" w14:paraId="7ACB2AFC" w14:textId="77777777" w:rsidTr="00A50FCF">
        <w:trPr>
          <w:trHeight w:val="300"/>
        </w:trPr>
        <w:tc>
          <w:tcPr>
            <w:tcW w:w="4935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04E87C3" w14:textId="77777777" w:rsidR="00A26AF9" w:rsidRPr="003A48AB" w:rsidRDefault="00A26AF9" w:rsidP="00A50FC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FBB1F54" w14:textId="77777777" w:rsidR="00A26AF9" w:rsidRPr="003A48AB" w:rsidRDefault="00A26AF9" w:rsidP="00A50FCF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Mean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8ADAB0B" w14:textId="77777777" w:rsidR="00A26AF9" w:rsidRPr="003A48AB" w:rsidRDefault="00A26AF9" w:rsidP="00A50FC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Confidence</w:t>
            </w:r>
          </w:p>
          <w:p w14:paraId="09876A17" w14:textId="77777777" w:rsidR="00A26AF9" w:rsidRPr="003A48AB" w:rsidRDefault="00A26AF9" w:rsidP="00A50FCF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Interval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38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AFDA476" w14:textId="77777777" w:rsidR="00A26AF9" w:rsidRPr="003A48AB" w:rsidRDefault="00A26AF9" w:rsidP="00A50FC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Beta coefficient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F9B0DDE" w14:textId="77777777" w:rsidR="00A26AF9" w:rsidRPr="003A48AB" w:rsidRDefault="00A26AF9" w:rsidP="00A50FCF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95% Confidence</w:t>
            </w:r>
          </w:p>
          <w:p w14:paraId="5A6FF708" w14:textId="77777777" w:rsidR="00A26AF9" w:rsidRPr="003A48AB" w:rsidRDefault="00A26AF9" w:rsidP="00A50FCF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interval</w:t>
            </w:r>
          </w:p>
        </w:tc>
        <w:tc>
          <w:tcPr>
            <w:tcW w:w="947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464D1A4" w14:textId="77777777" w:rsidR="00A26AF9" w:rsidRPr="003A48AB" w:rsidRDefault="00A26AF9" w:rsidP="00A50FC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p-value </w:t>
            </w:r>
          </w:p>
        </w:tc>
      </w:tr>
      <w:tr w:rsidR="00B729AA" w:rsidRPr="003A48AB" w14:paraId="0EC6E0DB" w14:textId="77777777" w:rsidTr="00D525B7">
        <w:trPr>
          <w:trHeight w:val="300"/>
        </w:trPr>
        <w:tc>
          <w:tcPr>
            <w:tcW w:w="360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5F94B7B" w14:textId="34F40661" w:rsidR="00B729AA" w:rsidRPr="003A48AB" w:rsidRDefault="00B729AA" w:rsidP="00601A49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hild related characteristics</w:t>
            </w:r>
          </w:p>
        </w:tc>
        <w:tc>
          <w:tcPr>
            <w:tcW w:w="1600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7D166DB" w14:textId="77777777" w:rsidR="00B729AA" w:rsidRPr="003A48AB" w:rsidRDefault="00B729AA" w:rsidP="00601A49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717" w:type="dxa"/>
            <w:gridSpan w:val="5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763A9BD" w14:textId="35A5DBEA" w:rsidR="00B729AA" w:rsidRPr="003A48AB" w:rsidRDefault="00B729AA" w:rsidP="00601A49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</w:p>
        </w:tc>
      </w:tr>
      <w:tr w:rsidR="00B729AA" w:rsidRPr="003A48AB" w14:paraId="3F4D6066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EACE0FC" w14:textId="77777777" w:rsidR="00B729AA" w:rsidRPr="003A48AB" w:rsidRDefault="00B729AA" w:rsidP="00081C15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Age  </w:t>
            </w:r>
          </w:p>
        </w:tc>
        <w:tc>
          <w:tcPr>
            <w:tcW w:w="935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shd w:val="clear" w:color="auto" w:fill="808080" w:themeFill="background1" w:themeFillShade="80"/>
          </w:tcPr>
          <w:p w14:paraId="494022ED" w14:textId="063F4580" w:rsidR="00B729AA" w:rsidRPr="003A48AB" w:rsidRDefault="00B729AA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--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22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  <w:shd w:val="clear" w:color="auto" w:fill="808080" w:themeFill="background1" w:themeFillShade="80"/>
          </w:tcPr>
          <w:p w14:paraId="3C88AFD8" w14:textId="4459FC91" w:rsidR="00B729AA" w:rsidRPr="003A48AB" w:rsidRDefault="00B729AA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--</w:t>
            </w:r>
            <w:r w:rsidRPr="003A48A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38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2CED1D3" w14:textId="15B0E054" w:rsidR="00B729AA" w:rsidRPr="003A48AB" w:rsidRDefault="00B729AA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0-03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3547C1F" w14:textId="72839AEA" w:rsidR="00B729AA" w:rsidRPr="003A48AB" w:rsidRDefault="00B729AA" w:rsidP="00081C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0.49       0.63</w:t>
            </w:r>
          </w:p>
        </w:tc>
        <w:tc>
          <w:tcPr>
            <w:tcW w:w="947" w:type="dxa"/>
            <w:tcBorders>
              <w:top w:val="single" w:sz="4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B2A7D63" w14:textId="77777777" w:rsidR="00B729AA" w:rsidRPr="003A48AB" w:rsidRDefault="00B729AA" w:rsidP="00081C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891</w:t>
            </w:r>
          </w:p>
        </w:tc>
      </w:tr>
      <w:tr w:rsidR="00B729AA" w:rsidRPr="003A48AB" w14:paraId="261DF561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6780033" w14:textId="77777777" w:rsidR="00B729AA" w:rsidRPr="003A48AB" w:rsidRDefault="00B729AA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Gender </w:t>
            </w:r>
          </w:p>
        </w:tc>
        <w:tc>
          <w:tcPr>
            <w:tcW w:w="935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4AC6186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425FF9D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0CBEAC6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9FA8560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ADB6661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729AA" w:rsidRPr="003A48AB" w14:paraId="7DBB8819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65B558A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Female-ref </w:t>
            </w:r>
          </w:p>
        </w:tc>
        <w:tc>
          <w:tcPr>
            <w:tcW w:w="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8ED7E07" w14:textId="5133E10F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96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A08A5CA" w14:textId="16142092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2.26      47.66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8CD08A8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CD1D970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98F97AB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729AA" w:rsidRPr="003A48AB" w14:paraId="01859F3A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E61300E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Male  </w:t>
            </w:r>
          </w:p>
        </w:tc>
        <w:tc>
          <w:tcPr>
            <w:tcW w:w="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17D3E10" w14:textId="4E4DDE28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97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CC2AF67" w14:textId="2CB8FF3C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2.51      49.43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3CFAFC0" w14:textId="502470D2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1.01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1962E77" w14:textId="7197FE2D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3.38       5.40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298183A4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652</w:t>
            </w:r>
          </w:p>
        </w:tc>
      </w:tr>
      <w:tr w:rsidR="00B729AA" w:rsidRPr="003A48AB" w14:paraId="4456EECE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E3A17BC" w14:textId="77777777" w:rsidR="00B729AA" w:rsidRPr="003A48AB" w:rsidRDefault="00B729AA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Total number of grandchildren </w:t>
            </w:r>
          </w:p>
        </w:tc>
        <w:tc>
          <w:tcPr>
            <w:tcW w:w="935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5AD72D3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A1ABA7B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E70D282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9488631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E50CBC9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729AA" w:rsidRPr="003A48AB" w14:paraId="54A62E4E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6142DA0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&lt;=2- ref </w:t>
            </w:r>
          </w:p>
        </w:tc>
        <w:tc>
          <w:tcPr>
            <w:tcW w:w="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F273654" w14:textId="1C5078FA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6.66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E5C213C" w14:textId="4505CD82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3.57      49.58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F73EA24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CEA3DEC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1564E38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729AA" w:rsidRPr="003A48AB" w14:paraId="1B8D45FF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64B492C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&gt; 2 </w:t>
            </w:r>
          </w:p>
        </w:tc>
        <w:tc>
          <w:tcPr>
            <w:tcW w:w="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142C081" w14:textId="563DDD7E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53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8DFCC16" w14:textId="306167B1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1.79      47.28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CA53CD0" w14:textId="23D3C6F2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2.13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A1AC2B6" w14:textId="788D7642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6.27       2.00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FACC76F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312</w:t>
            </w:r>
          </w:p>
        </w:tc>
      </w:tr>
      <w:tr w:rsidR="00B729AA" w:rsidRPr="003A48AB" w14:paraId="4B8D4D4E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5C30C0D" w14:textId="77777777" w:rsidR="00B729AA" w:rsidRPr="003A48AB" w:rsidRDefault="00B729AA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Kinship </w:t>
            </w:r>
          </w:p>
        </w:tc>
        <w:tc>
          <w:tcPr>
            <w:tcW w:w="935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6B1FBFA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51C9AEF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5709911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BACFDA3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68B359A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729AA" w:rsidRPr="003A48AB" w14:paraId="7E6D3D5A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6DB7AF0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Maternal grandmother - ref</w:t>
            </w:r>
          </w:p>
        </w:tc>
        <w:tc>
          <w:tcPr>
            <w:tcW w:w="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D07F53F" w14:textId="75505CDA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90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558443C" w14:textId="7A49866C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2.31      49.48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63E7D2D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654F6D8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48EB1F4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729AA" w:rsidRPr="003A48AB" w14:paraId="7C1F44F6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FD7909E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Maternal grandfather</w:t>
            </w:r>
          </w:p>
        </w:tc>
        <w:tc>
          <w:tcPr>
            <w:tcW w:w="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BD3DF08" w14:textId="270720B1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79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A200362" w14:textId="0DB91644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1.10      48.47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92E9965" w14:textId="1097DF7C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1.11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BBFACE0" w14:textId="237C34EE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6.25       4.04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35810E0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673</w:t>
            </w:r>
          </w:p>
        </w:tc>
      </w:tr>
      <w:tr w:rsidR="00B729AA" w:rsidRPr="003A48AB" w14:paraId="2AC0D9D9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6A58E46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Paternal grandmother</w:t>
            </w:r>
          </w:p>
        </w:tc>
        <w:tc>
          <w:tcPr>
            <w:tcW w:w="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84FE57A" w14:textId="577DE5C4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98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C234F31" w14:textId="06762EF9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2.12      49.83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1A1C46C" w14:textId="7EF4B908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08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5F930DD" w14:textId="6A4405FC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5.81       5.34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3D448A8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976</w:t>
            </w:r>
          </w:p>
        </w:tc>
      </w:tr>
      <w:tr w:rsidR="00B729AA" w:rsidRPr="003A48AB" w14:paraId="0B384E62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37215ED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Paternal grandfather</w:t>
            </w:r>
          </w:p>
        </w:tc>
        <w:tc>
          <w:tcPr>
            <w:tcW w:w="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ABFF281" w14:textId="13E4644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2.95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00C6E455" w14:textId="6751FF2C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36.68      49.23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9323D76" w14:textId="4FB718CB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2.94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476CB4A1" w14:textId="13F499C0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10.17      4.29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05A64D9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425</w:t>
            </w:r>
          </w:p>
        </w:tc>
      </w:tr>
      <w:tr w:rsidR="00B729AA" w:rsidRPr="003A48AB" w14:paraId="1D670B87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A23CCA3" w14:textId="20383D8C" w:rsidR="00B729AA" w:rsidRPr="003A48AB" w:rsidRDefault="00B729AA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Hospital Proximity </w:t>
            </w:r>
          </w:p>
        </w:tc>
        <w:tc>
          <w:tcPr>
            <w:tcW w:w="935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A6E4430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33A970B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9C13DEA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5710756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C33331A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729AA" w:rsidRPr="003A48AB" w14:paraId="491FF07C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531EEA5" w14:textId="1CF29881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&lt; 0.5 hour - ref </w:t>
            </w:r>
          </w:p>
        </w:tc>
        <w:tc>
          <w:tcPr>
            <w:tcW w:w="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79CF70D" w14:textId="3BE7A3A0" w:rsidR="00B729AA" w:rsidRPr="003A48AB" w:rsidRDefault="00B729AA" w:rsidP="00C81F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9.76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BBE6FA9" w14:textId="780CE6D1" w:rsidR="00B729AA" w:rsidRPr="003A48AB" w:rsidRDefault="00B729AA" w:rsidP="00C81F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6.11      53.41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3CE7A3D" w14:textId="0F4EE079" w:rsidR="00B729AA" w:rsidRPr="003A48AB" w:rsidRDefault="00B729AA" w:rsidP="00C81F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33459D0" w14:textId="600641DF" w:rsidR="00B729AA" w:rsidRPr="003A48AB" w:rsidRDefault="00B729AA" w:rsidP="00C81F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A6670E2" w14:textId="6B19DF87" w:rsidR="00B729AA" w:rsidRPr="003A48AB" w:rsidRDefault="00B729AA" w:rsidP="00C81F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729AA" w:rsidRPr="003A48AB" w14:paraId="28E4E0DA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6959B24A" w14:textId="320D3829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0.5 hour to 1 hour </w:t>
            </w:r>
          </w:p>
        </w:tc>
        <w:tc>
          <w:tcPr>
            <w:tcW w:w="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3119BAA4" w14:textId="407D14EE" w:rsidR="00B729AA" w:rsidRPr="003A48AB" w:rsidRDefault="00B729AA" w:rsidP="00C81F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26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431A05C9" w14:textId="6D1008B8" w:rsidR="00B729AA" w:rsidRPr="003A48AB" w:rsidRDefault="00B729AA" w:rsidP="00C81F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1.57      46.94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585CD28D" w14:textId="1B2B76ED" w:rsidR="00B729AA" w:rsidRPr="003A48AB" w:rsidRDefault="00B729AA" w:rsidP="00C81F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5.50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7C063F97" w14:textId="1DA34550" w:rsidR="00B729AA" w:rsidRPr="003A48AB" w:rsidRDefault="00B729AA" w:rsidP="00C81F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10.03      -0.97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16C271EE" w14:textId="67921DD9" w:rsidR="00B729AA" w:rsidRPr="003A48AB" w:rsidRDefault="00B729AA" w:rsidP="00C81F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017**</w:t>
            </w:r>
          </w:p>
        </w:tc>
      </w:tr>
      <w:tr w:rsidR="00B729AA" w:rsidRPr="003A48AB" w14:paraId="2B188A38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AC4A4" w14:textId="7F0E907E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1 hour to 1.5 hours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694B7" w14:textId="1998C634" w:rsidR="00B729AA" w:rsidRPr="003A48AB" w:rsidRDefault="00B729AA" w:rsidP="00C81F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39.9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4C641D77" w14:textId="7E47DA46" w:rsidR="00B729AA" w:rsidRPr="003A48AB" w:rsidRDefault="00B729AA" w:rsidP="00C81F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31.12      48.6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7CB2C88" w14:textId="258DB747" w:rsidR="00B729AA" w:rsidRPr="003A48AB" w:rsidRDefault="00B729AA" w:rsidP="00C81F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9.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8783021" w14:textId="45BC259C" w:rsidR="00B729AA" w:rsidRPr="003A48AB" w:rsidRDefault="00B729AA" w:rsidP="00C81F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19.37      -0.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5DB29D9" w14:textId="3FE72A41" w:rsidR="00B729AA" w:rsidRPr="003A48AB" w:rsidRDefault="00B729AA" w:rsidP="00C81F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042**</w:t>
            </w:r>
          </w:p>
        </w:tc>
      </w:tr>
      <w:tr w:rsidR="00B729AA" w:rsidRPr="003A48AB" w14:paraId="659A9B5A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B4EB9" w14:textId="362DE37A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&gt; 1.5 hours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7FAE2" w14:textId="14F88745" w:rsidR="00B729AA" w:rsidRPr="003A48AB" w:rsidRDefault="00B729AA" w:rsidP="00C81F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4.98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06440" w14:textId="5CA4AFE9" w:rsidR="00B729AA" w:rsidRPr="003A48AB" w:rsidRDefault="00B729AA" w:rsidP="00C81F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39.56      50.9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2D547" w14:textId="34FD7754" w:rsidR="00B729AA" w:rsidRPr="003A48AB" w:rsidRDefault="00B729AA" w:rsidP="00C81F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4.7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CC4B5" w14:textId="26C3F885" w:rsidR="00B729AA" w:rsidRPr="003A48AB" w:rsidRDefault="00B729AA" w:rsidP="00C81F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11.32      1.7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32B45" w14:textId="4721C93A" w:rsidR="00B729AA" w:rsidRPr="003A48AB" w:rsidRDefault="00B729AA" w:rsidP="00C81F7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151</w:t>
            </w:r>
          </w:p>
        </w:tc>
      </w:tr>
      <w:tr w:rsidR="00B729AA" w:rsidRPr="003A48AB" w14:paraId="3E9E60F3" w14:textId="77777777" w:rsidTr="00D525B7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F92D2E6" w14:textId="66D7F03D" w:rsidR="00B729AA" w:rsidRPr="003A48AB" w:rsidRDefault="00B729AA" w:rsidP="00601A49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ancer related characteristics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6EB1BB3C" w14:textId="77777777" w:rsidR="00B729AA" w:rsidRPr="003A48AB" w:rsidRDefault="00B729AA" w:rsidP="00601A49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717" w:type="dxa"/>
            <w:gridSpan w:val="5"/>
            <w:tcBorders>
              <w:top w:val="single" w:sz="4" w:space="0" w:color="auto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3368EC67" w14:textId="36F263D2" w:rsidR="00B729AA" w:rsidRPr="003A48AB" w:rsidRDefault="00B729AA" w:rsidP="00601A49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</w:p>
        </w:tc>
      </w:tr>
      <w:tr w:rsidR="00B729AA" w:rsidRPr="003A48AB" w14:paraId="0CBC6DC6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CFA1E1F" w14:textId="77777777" w:rsidR="00B729AA" w:rsidRPr="003A48AB" w:rsidRDefault="00B729AA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Type of cancer </w:t>
            </w:r>
          </w:p>
        </w:tc>
        <w:tc>
          <w:tcPr>
            <w:tcW w:w="935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2626EEC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545F72E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8284FF8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D90A6AB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156FC90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729AA" w:rsidRPr="003A48AB" w14:paraId="4AC14BAD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3CC0B70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Leukemia/ Lymphoma -ref </w:t>
            </w:r>
          </w:p>
        </w:tc>
        <w:tc>
          <w:tcPr>
            <w:tcW w:w="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5DF9E9B" w14:textId="1D6A1565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06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ED46EC2" w14:textId="7F904A8D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2.26      47.86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6A9E923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F61A355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FC3AF86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729AA" w:rsidRPr="003A48AB" w14:paraId="6676287C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74810143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Other types of cancer</w:t>
            </w:r>
          </w:p>
        </w:tc>
        <w:tc>
          <w:tcPr>
            <w:tcW w:w="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41A6A3E" w14:textId="09C3876E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73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46A8C96" w14:textId="6DC80D96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2.42      49.05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6A03BF3" w14:textId="2EBE125A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68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1C288A82" w14:textId="50C33C0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3.66       1.57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single" w:sz="4" w:space="0" w:color="000000" w:themeColor="text1"/>
              <w:right w:val="none" w:sz="8" w:space="0" w:color="000000" w:themeColor="text1"/>
            </w:tcBorders>
          </w:tcPr>
          <w:p w14:paraId="5A565DAA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760</w:t>
            </w:r>
          </w:p>
        </w:tc>
      </w:tr>
      <w:tr w:rsidR="00B729AA" w:rsidRPr="003A48AB" w14:paraId="77FA025B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DFC1275" w14:textId="77777777" w:rsidR="00B729AA" w:rsidRPr="003A48AB" w:rsidRDefault="00B729AA" w:rsidP="00601A49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Cancer treatment </w:t>
            </w:r>
          </w:p>
        </w:tc>
        <w:tc>
          <w:tcPr>
            <w:tcW w:w="935" w:type="dxa"/>
            <w:gridSpan w:val="2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A5D048C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22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D8433DE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3C6B0A6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873CAD0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singl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D3866BA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729AA" w:rsidRPr="003A48AB" w14:paraId="37BFB154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D39497B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Chemotherapy - ref</w:t>
            </w:r>
          </w:p>
        </w:tc>
        <w:tc>
          <w:tcPr>
            <w:tcW w:w="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9C4C73B" w14:textId="2D2F423B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16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D1BEA36" w14:textId="50AB6238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1.85      48.48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2F51A45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FFD9E42" w14:textId="77777777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FAD37F9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0B729AA" w:rsidRPr="003A48AB" w14:paraId="1CEAB338" w14:textId="77777777" w:rsidTr="00D525B7">
        <w:trPr>
          <w:trHeight w:val="300"/>
        </w:trPr>
        <w:tc>
          <w:tcPr>
            <w:tcW w:w="4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002BB1B" w14:textId="77777777" w:rsidR="00B729AA" w:rsidRPr="003A48AB" w:rsidRDefault="00B729AA" w:rsidP="00601A49">
            <w:pPr>
              <w:pStyle w:val="ListParagraph"/>
              <w:ind w:left="1080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Combination/ surgery / radiotherapy</w:t>
            </w:r>
          </w:p>
        </w:tc>
        <w:tc>
          <w:tcPr>
            <w:tcW w:w="935" w:type="dxa"/>
            <w:gridSpan w:val="2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3D0E19D" w14:textId="090C9EEA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5.47</w:t>
            </w:r>
          </w:p>
        </w:tc>
        <w:tc>
          <w:tcPr>
            <w:tcW w:w="192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F6BFF9A" w14:textId="179B35B6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42.66      48.27</w:t>
            </w:r>
          </w:p>
        </w:tc>
        <w:tc>
          <w:tcPr>
            <w:tcW w:w="18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D39A04B" w14:textId="38684289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30</w:t>
            </w:r>
          </w:p>
        </w:tc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6C745EC" w14:textId="6B7C9EA0" w:rsidR="00B729AA" w:rsidRPr="003A48AB" w:rsidRDefault="00B729AA" w:rsidP="00601A49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-4.03       4.65</w:t>
            </w:r>
          </w:p>
        </w:tc>
        <w:tc>
          <w:tcPr>
            <w:tcW w:w="94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5D23F22" w14:textId="77777777" w:rsidR="00B729AA" w:rsidRPr="003A48AB" w:rsidRDefault="00B729AA" w:rsidP="00601A4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A48AB">
              <w:rPr>
                <w:rFonts w:ascii="Arial" w:eastAsia="Arial" w:hAnsi="Arial" w:cs="Arial"/>
                <w:sz w:val="22"/>
                <w:szCs w:val="22"/>
              </w:rPr>
              <w:t>0.890</w:t>
            </w:r>
          </w:p>
        </w:tc>
      </w:tr>
    </w:tbl>
    <w:p w14:paraId="72EA2AE1" w14:textId="0764FDAC" w:rsidR="00F661C3" w:rsidRPr="00D525B7" w:rsidRDefault="00F661C3" w:rsidP="00F661C3">
      <w:pPr>
        <w:rPr>
          <w:rFonts w:ascii="Arial" w:eastAsia="Arial" w:hAnsi="Arial" w:cs="Arial"/>
          <w:sz w:val="16"/>
          <w:szCs w:val="16"/>
        </w:rPr>
      </w:pPr>
      <w:r w:rsidRPr="00D525B7">
        <w:rPr>
          <w:rFonts w:ascii="Arial" w:eastAsia="Times New Roman" w:hAnsi="Arial" w:cs="Arial"/>
          <w:sz w:val="16"/>
          <w:szCs w:val="16"/>
          <w:lang w:eastAsia="de-DE"/>
        </w:rPr>
        <w:t>*p</w:t>
      </w:r>
      <w:r w:rsidRPr="00D525B7">
        <w:rPr>
          <w:rFonts w:ascii="Arial" w:eastAsia="Arial" w:hAnsi="Arial" w:cs="Arial"/>
          <w:sz w:val="16"/>
          <w:szCs w:val="16"/>
        </w:rPr>
        <w:t xml:space="preserve"> ≤ 0.1</w:t>
      </w:r>
      <w:r w:rsidR="000C5B00" w:rsidRPr="00D525B7">
        <w:rPr>
          <w:rFonts w:ascii="Arial" w:eastAsia="Arial" w:hAnsi="Arial" w:cs="Arial"/>
          <w:sz w:val="16"/>
          <w:szCs w:val="16"/>
        </w:rPr>
        <w:t>0, ** p ≤ 0.05</w:t>
      </w:r>
    </w:p>
    <w:p w14:paraId="1174DAB6" w14:textId="77777777" w:rsidR="006C14D4" w:rsidRPr="00D525B7" w:rsidRDefault="006C14D4" w:rsidP="006C14D4">
      <w:pPr>
        <w:rPr>
          <w:rFonts w:ascii="Arial" w:eastAsia="Arial" w:hAnsi="Arial" w:cs="Arial"/>
          <w:sz w:val="16"/>
          <w:szCs w:val="16"/>
        </w:rPr>
      </w:pPr>
      <w:r w:rsidRPr="00D525B7">
        <w:rPr>
          <w:rFonts w:ascii="Arial" w:eastAsia="Arial" w:hAnsi="Arial" w:cs="Arial"/>
          <w:sz w:val="16"/>
          <w:szCs w:val="16"/>
          <w:vertAlign w:val="superscript"/>
        </w:rPr>
        <w:t xml:space="preserve">1 </w:t>
      </w:r>
      <w:r w:rsidRPr="00D525B7">
        <w:rPr>
          <w:rFonts w:ascii="Arial" w:eastAsia="Arial" w:hAnsi="Arial" w:cs="Arial"/>
          <w:i/>
          <w:sz w:val="16"/>
          <w:szCs w:val="16"/>
        </w:rPr>
        <w:t>marginal mean and confidence interval</w:t>
      </w:r>
    </w:p>
    <w:p w14:paraId="4AF73FAC" w14:textId="77777777" w:rsidR="006C14D4" w:rsidRPr="00D525B7" w:rsidRDefault="006C14D4" w:rsidP="006C14D4">
      <w:pPr>
        <w:rPr>
          <w:rFonts w:ascii="Arial" w:eastAsia="Arial" w:hAnsi="Arial" w:cs="Arial"/>
          <w:sz w:val="16"/>
          <w:szCs w:val="16"/>
        </w:rPr>
      </w:pPr>
      <w:r w:rsidRPr="00D525B7">
        <w:rPr>
          <w:rFonts w:ascii="Arial" w:eastAsia="Arial" w:hAnsi="Arial" w:cs="Arial"/>
          <w:sz w:val="16"/>
          <w:szCs w:val="16"/>
          <w:vertAlign w:val="superscript"/>
        </w:rPr>
        <w:t>2</w:t>
      </w:r>
      <w:r w:rsidRPr="00D525B7">
        <w:rPr>
          <w:rFonts w:ascii="Arial" w:eastAsia="Arial" w:hAnsi="Arial" w:cs="Arial"/>
          <w:sz w:val="16"/>
          <w:szCs w:val="16"/>
        </w:rPr>
        <w:t xml:space="preserve"> </w:t>
      </w:r>
      <w:r w:rsidRPr="00D525B7">
        <w:rPr>
          <w:rFonts w:ascii="Arial" w:eastAsia="Arial" w:hAnsi="Arial" w:cs="Arial"/>
          <w:i/>
          <w:sz w:val="16"/>
          <w:szCs w:val="16"/>
        </w:rPr>
        <w:t>not computed because there were no categories</w:t>
      </w:r>
    </w:p>
    <w:p w14:paraId="0A52953C" w14:textId="77777777" w:rsidR="006C14D4" w:rsidRPr="00D525B7" w:rsidRDefault="006C14D4" w:rsidP="006C14D4">
      <w:pPr>
        <w:rPr>
          <w:sz w:val="16"/>
          <w:szCs w:val="16"/>
        </w:rPr>
      </w:pPr>
      <w:r w:rsidRPr="00D525B7">
        <w:rPr>
          <w:rFonts w:ascii="Arial" w:eastAsia="Arial" w:hAnsi="Arial" w:cs="Arial"/>
          <w:sz w:val="16"/>
          <w:szCs w:val="16"/>
          <w:vertAlign w:val="superscript"/>
        </w:rPr>
        <w:t>3</w:t>
      </w:r>
      <w:r w:rsidRPr="00D525B7">
        <w:rPr>
          <w:sz w:val="16"/>
          <w:szCs w:val="16"/>
        </w:rPr>
        <w:t xml:space="preserve"> </w:t>
      </w:r>
      <w:r w:rsidRPr="00D525B7">
        <w:rPr>
          <w:rFonts w:ascii="Arial" w:eastAsia="Arial" w:hAnsi="Arial" w:cs="Arial"/>
          <w:i/>
          <w:iCs/>
          <w:sz w:val="16"/>
          <w:szCs w:val="16"/>
        </w:rPr>
        <w:t>low (compulsory school) vs. middle (vocational training or high school graduation) vs. high (secondary or university education)</w:t>
      </w:r>
    </w:p>
    <w:p w14:paraId="5340B7CF" w14:textId="48F664F5" w:rsidR="00F661C3" w:rsidRPr="00F661C3" w:rsidRDefault="006C14D4" w:rsidP="00AD6395">
      <w:r w:rsidRPr="00D525B7">
        <w:rPr>
          <w:rFonts w:ascii="Arial" w:eastAsia="Arial" w:hAnsi="Arial" w:cs="Arial"/>
          <w:sz w:val="16"/>
          <w:szCs w:val="16"/>
          <w:vertAlign w:val="superscript"/>
        </w:rPr>
        <w:t>4</w:t>
      </w:r>
      <w:r w:rsidRPr="00D525B7">
        <w:rPr>
          <w:rFonts w:ascii="Arial" w:eastAsia="Arial" w:hAnsi="Arial" w:cs="Arial"/>
          <w:i/>
          <w:iCs/>
          <w:sz w:val="16"/>
          <w:szCs w:val="16"/>
        </w:rPr>
        <w:t xml:space="preserve">Net income of the household in </w:t>
      </w:r>
      <w:r w:rsidR="006566F0" w:rsidRPr="00D525B7">
        <w:rPr>
          <w:rFonts w:ascii="Arial" w:eastAsia="Arial" w:hAnsi="Arial" w:cs="Arial"/>
          <w:i/>
          <w:iCs/>
          <w:sz w:val="16"/>
          <w:szCs w:val="16"/>
        </w:rPr>
        <w:t>Swiss Francs (</w:t>
      </w:r>
      <w:r w:rsidRPr="00D525B7">
        <w:rPr>
          <w:rFonts w:ascii="Arial" w:eastAsia="Arial" w:hAnsi="Arial" w:cs="Arial"/>
          <w:i/>
          <w:iCs/>
          <w:sz w:val="16"/>
          <w:szCs w:val="16"/>
        </w:rPr>
        <w:t>CHF</w:t>
      </w:r>
      <w:r w:rsidR="006566F0" w:rsidRPr="00D525B7">
        <w:rPr>
          <w:rFonts w:ascii="Arial" w:eastAsia="Arial" w:hAnsi="Arial" w:cs="Arial"/>
          <w:i/>
          <w:iCs/>
          <w:sz w:val="16"/>
          <w:szCs w:val="16"/>
        </w:rPr>
        <w:t>)</w:t>
      </w:r>
    </w:p>
    <w:sectPr w:rsidR="00F661C3" w:rsidRPr="00F661C3" w:rsidSect="00F661C3">
      <w:pgSz w:w="16838" w:h="11906" w:orient="landscape" w:code="9"/>
      <w:pgMar w:top="1418" w:right="851" w:bottom="851" w:left="851" w:header="879" w:footer="34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21D617" w14:textId="77777777" w:rsidR="00E44E50" w:rsidRPr="003A48AB" w:rsidRDefault="00E44E50" w:rsidP="00631EA3">
      <w:r w:rsidRPr="003A48AB">
        <w:separator/>
      </w:r>
    </w:p>
  </w:endnote>
  <w:endnote w:type="continuationSeparator" w:id="0">
    <w:p w14:paraId="6AE57CB2" w14:textId="77777777" w:rsidR="00E44E50" w:rsidRPr="003A48AB" w:rsidRDefault="00E44E50" w:rsidP="00631EA3">
      <w:r w:rsidRPr="003A48A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CF58FA" w14:textId="76197983" w:rsidR="00A87380" w:rsidRPr="003A48AB" w:rsidRDefault="00A87380">
    <w:pPr>
      <w:pStyle w:val="Footer"/>
    </w:pPr>
    <w:r w:rsidRPr="00B51389"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A579059" wp14:editId="1CD6BB0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569595" cy="345440"/>
              <wp:effectExtent l="0" t="0" r="1905" b="0"/>
              <wp:wrapNone/>
              <wp:docPr id="210229873" name="Textfeld 2" descr="Inter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6959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7A63E04" w14:textId="1FA60DE6" w:rsidR="00A87380" w:rsidRPr="00D525B7" w:rsidRDefault="00A87380" w:rsidP="00A87380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D525B7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Inter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579059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6" type="#_x0000_t202" alt="Intern" style="position:absolute;margin-left:0;margin-top:0;width:44.85pt;height:27.2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" filled="f" stroked="f">
              <v:textbox style="mso-fit-shape-to-text:t" inset="20pt,0,0,15pt">
                <w:txbxContent>
                  <w:p w14:paraId="57A63E04" w14:textId="1FA60DE6" w:rsidR="00A87380" w:rsidRPr="00D525B7" w:rsidRDefault="00A87380" w:rsidP="00A87380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D525B7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Inter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2243D7" w14:textId="060B3716" w:rsidR="00046BA4" w:rsidRPr="003A48AB" w:rsidRDefault="00046BA4" w:rsidP="00046BA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72531F" w14:textId="50DA0508" w:rsidR="00A87380" w:rsidRPr="003A48AB" w:rsidRDefault="00A87380">
    <w:pPr>
      <w:pStyle w:val="Footer"/>
    </w:pPr>
    <w:r w:rsidRPr="00B51389"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6FFE576" wp14:editId="62382A6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569595" cy="345440"/>
              <wp:effectExtent l="0" t="0" r="1905" b="0"/>
              <wp:wrapNone/>
              <wp:docPr id="879555996" name="Textfeld 1" descr="Inter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6959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A8B0D36" w14:textId="4386D7A3" w:rsidR="00A87380" w:rsidRPr="00D525B7" w:rsidRDefault="00A87380" w:rsidP="00A87380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D525B7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Inter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6FFE576" id="_x0000_t202" coordsize="21600,21600" o:spt="202" path="m,l,21600r21600,l21600,xe">
              <v:stroke joinstyle="miter"/>
              <v:path gradientshapeok="t" o:connecttype="rect"/>
            </v:shapetype>
            <v:shape id="Textfeld 1" o:spid="_x0000_s1027" type="#_x0000_t202" alt="Intern" style="position:absolute;margin-left:0;margin-top:0;width:44.85pt;height:27.2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" filled="f" stroked="f">
              <v:textbox style="mso-fit-shape-to-text:t" inset="20pt,0,0,15pt">
                <w:txbxContent>
                  <w:p w14:paraId="7A8B0D36" w14:textId="4386D7A3" w:rsidR="00A87380" w:rsidRPr="00D525B7" w:rsidRDefault="00A87380" w:rsidP="00A87380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D525B7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Inter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A92833" w14:textId="77777777" w:rsidR="00E44E50" w:rsidRPr="003A48AB" w:rsidRDefault="00E44E50" w:rsidP="00631EA3">
      <w:pPr>
        <w:rPr>
          <w:color w:val="666666" w:themeColor="text2"/>
        </w:rPr>
      </w:pPr>
      <w:r w:rsidRPr="003A48AB">
        <w:rPr>
          <w:color w:val="666666" w:themeColor="text2"/>
        </w:rPr>
        <w:separator/>
      </w:r>
    </w:p>
  </w:footnote>
  <w:footnote w:type="continuationSeparator" w:id="0">
    <w:p w14:paraId="33388ACA" w14:textId="77777777" w:rsidR="00E44E50" w:rsidRPr="003A48AB" w:rsidRDefault="00E44E50" w:rsidP="00631EA3">
      <w:r w:rsidRPr="003A48AB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FD4F91" w14:textId="77777777" w:rsidR="00B729AA" w:rsidRPr="003A48AB" w:rsidRDefault="00B729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448E1A" w14:textId="77777777" w:rsidR="00252DD0" w:rsidRPr="003A48AB" w:rsidRDefault="00252DD0" w:rsidP="00EA364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62F5B3" w14:textId="77777777" w:rsidR="00B729AA" w:rsidRPr="003A48AB" w:rsidRDefault="00B729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9pt;height:9pt;visibility:visible;mso-wrap-style:square" o:bullet="t">
        <v:imagedata r:id="rId1" o:title=""/>
      </v:shape>
    </w:pict>
  </w:numPicBullet>
  <w:abstractNum w:abstractNumId="0" w15:restartNumberingAfterBreak="0">
    <w:nsid w:val="FFFFFF88"/>
    <w:multiLevelType w:val="singleLevel"/>
    <w:tmpl w:val="FC0865F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AC6DA0"/>
    <w:multiLevelType w:val="multilevel"/>
    <w:tmpl w:val="0807001D"/>
    <w:styleLink w:val="LuksAufzhlung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000000" w:themeColor="text1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000000" w:themeColor="text1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0000" w:themeColor="text1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  <w:color w:val="000000" w:themeColor="text1"/>
      </w:rPr>
    </w:lvl>
    <w:lvl w:ilvl="7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color w:val="000000" w:themeColor="text1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  <w:color w:val="000000" w:themeColor="text1"/>
      </w:rPr>
    </w:lvl>
  </w:abstractNum>
  <w:abstractNum w:abstractNumId="2" w15:restartNumberingAfterBreak="0">
    <w:nsid w:val="012D561D"/>
    <w:multiLevelType w:val="hybridMultilevel"/>
    <w:tmpl w:val="BF1E790C"/>
    <w:lvl w:ilvl="0" w:tplc="08070001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9C001F8"/>
    <w:multiLevelType w:val="multilevel"/>
    <w:tmpl w:val="6C7075C8"/>
    <w:lvl w:ilvl="0">
      <w:start w:val="1"/>
      <w:numFmt w:val="decimal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531"/>
        </w:tabs>
        <w:ind w:left="1531" w:hanging="1531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160"/>
        </w:tabs>
        <w:ind w:left="1701" w:hanging="1701"/>
      </w:pPr>
      <w:rPr>
        <w:rFonts w:hint="default"/>
      </w:rPr>
    </w:lvl>
  </w:abstractNum>
  <w:abstractNum w:abstractNumId="4" w15:restartNumberingAfterBreak="0">
    <w:nsid w:val="19FC1811"/>
    <w:multiLevelType w:val="multilevel"/>
    <w:tmpl w:val="82C07F4A"/>
    <w:numStyleLink w:val="Aufzhlung"/>
  </w:abstractNum>
  <w:abstractNum w:abstractNumId="5" w15:restartNumberingAfterBreak="0">
    <w:nsid w:val="1E8A490B"/>
    <w:multiLevelType w:val="multilevel"/>
    <w:tmpl w:val="0807001D"/>
    <w:numStyleLink w:val="LUKSAufzhlung0"/>
  </w:abstractNum>
  <w:abstractNum w:abstractNumId="6" w15:restartNumberingAfterBreak="0">
    <w:nsid w:val="2430087C"/>
    <w:multiLevelType w:val="multilevel"/>
    <w:tmpl w:val="82C07F4A"/>
    <w:styleLink w:val="Aufzhlung"/>
    <w:lvl w:ilvl="0">
      <w:start w:val="1"/>
      <w:numFmt w:val="bullet"/>
      <w:pStyle w:val="ListBullet"/>
      <w:lvlText w:val=""/>
      <w:lvlJc w:val="left"/>
      <w:pPr>
        <w:ind w:left="567" w:hanging="283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pStyle w:val="ListBullet2"/>
      <w:lvlText w:val=""/>
      <w:lvlJc w:val="left"/>
      <w:pPr>
        <w:ind w:left="851" w:hanging="284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pStyle w:val="ListBullet3"/>
      <w:lvlText w:val=""/>
      <w:lvlJc w:val="left"/>
      <w:pPr>
        <w:ind w:left="1134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"/>
      <w:lvlJc w:val="left"/>
      <w:pPr>
        <w:ind w:left="1418" w:hanging="284"/>
      </w:pPr>
      <w:rPr>
        <w:rFonts w:ascii="Wingdings" w:hAnsi="Wingdings" w:hint="default"/>
        <w:color w:val="auto"/>
      </w:rPr>
    </w:lvl>
    <w:lvl w:ilvl="4">
      <w:start w:val="1"/>
      <w:numFmt w:val="bullet"/>
      <w:pStyle w:val="ListBullet5"/>
      <w:lvlText w:val=""/>
      <w:lvlJc w:val="left"/>
      <w:pPr>
        <w:ind w:left="1701" w:hanging="283"/>
      </w:pPr>
      <w:rPr>
        <w:rFonts w:ascii="Wingdings" w:hAnsi="Wingdings" w:hint="default"/>
        <w:color w:val="auto"/>
      </w:rPr>
    </w:lvl>
    <w:lvl w:ilvl="5">
      <w:start w:val="1"/>
      <w:numFmt w:val="bullet"/>
      <w:pStyle w:val="Aufzhlungszeichen6"/>
      <w:lvlText w:val=""/>
      <w:lvlJc w:val="left"/>
      <w:pPr>
        <w:ind w:left="1985" w:hanging="284"/>
      </w:pPr>
      <w:rPr>
        <w:rFonts w:ascii="Wingdings" w:hAnsi="Wingdings" w:hint="default"/>
      </w:rPr>
    </w:lvl>
    <w:lvl w:ilvl="6">
      <w:start w:val="1"/>
      <w:numFmt w:val="bullet"/>
      <w:pStyle w:val="Aufzhlungszeichen7"/>
      <w:lvlText w:val=""/>
      <w:lvlJc w:val="left"/>
      <w:pPr>
        <w:ind w:left="2268" w:hanging="283"/>
      </w:pPr>
      <w:rPr>
        <w:rFonts w:ascii="Wingdings" w:hAnsi="Wingdings" w:hint="default"/>
        <w:color w:val="auto"/>
      </w:rPr>
    </w:lvl>
    <w:lvl w:ilvl="7">
      <w:start w:val="1"/>
      <w:numFmt w:val="bullet"/>
      <w:pStyle w:val="Aufzhlungszeichen8"/>
      <w:lvlText w:val=""/>
      <w:lvlJc w:val="left"/>
      <w:pPr>
        <w:ind w:left="2552" w:hanging="284"/>
      </w:pPr>
      <w:rPr>
        <w:rFonts w:ascii="Wingdings" w:hAnsi="Wingdings" w:hint="default"/>
        <w:color w:val="auto"/>
      </w:rPr>
    </w:lvl>
    <w:lvl w:ilvl="8">
      <w:start w:val="1"/>
      <w:numFmt w:val="bullet"/>
      <w:pStyle w:val="Aufzhlungszeichen9"/>
      <w:lvlText w:val=""/>
      <w:lvlJc w:val="left"/>
      <w:pPr>
        <w:ind w:left="2835" w:hanging="283"/>
      </w:pPr>
      <w:rPr>
        <w:rFonts w:ascii="Wingdings" w:hAnsi="Wingdings" w:hint="default"/>
      </w:rPr>
    </w:lvl>
  </w:abstractNum>
  <w:abstractNum w:abstractNumId="7" w15:restartNumberingAfterBreak="0">
    <w:nsid w:val="28CF4C0B"/>
    <w:multiLevelType w:val="multilevel"/>
    <w:tmpl w:val="82C07F4A"/>
    <w:numStyleLink w:val="Aufzhlung"/>
  </w:abstractNum>
  <w:abstractNum w:abstractNumId="8" w15:restartNumberingAfterBreak="0">
    <w:nsid w:val="369F21ED"/>
    <w:multiLevelType w:val="multilevel"/>
    <w:tmpl w:val="0807001D"/>
    <w:styleLink w:val="LUKSAufzhlung0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000000" w:themeColor="text1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000000" w:themeColor="text1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0000" w:themeColor="text1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  <w:color w:val="000000" w:themeColor="text1"/>
      </w:rPr>
    </w:lvl>
    <w:lvl w:ilvl="7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color w:val="000000" w:themeColor="text1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  <w:color w:val="000000" w:themeColor="text1"/>
      </w:rPr>
    </w:lvl>
  </w:abstractNum>
  <w:abstractNum w:abstractNumId="9" w15:restartNumberingAfterBreak="0">
    <w:nsid w:val="51F86D6D"/>
    <w:multiLevelType w:val="multilevel"/>
    <w:tmpl w:val="EE56F612"/>
    <w:styleLink w:val="Aufzhlungsliste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lvlText w:val=""/>
      <w:lvlJc w:val="left"/>
      <w:pPr>
        <w:ind w:left="644" w:hanging="360"/>
      </w:pPr>
      <w:rPr>
        <w:rFonts w:ascii="Wingdings" w:hAnsi="Wingdings" w:cs="Courier New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928" w:hanging="360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ind w:left="1496" w:hanging="360"/>
      </w:pPr>
      <w:rPr>
        <w:rFonts w:ascii="Wingdings" w:hAnsi="Wingdings" w:hint="default"/>
        <w:color w:val="auto"/>
      </w:rPr>
    </w:lvl>
    <w:lvl w:ilvl="4">
      <w:start w:val="1"/>
      <w:numFmt w:val="bullet"/>
      <w:lvlText w:val=""/>
      <w:lvlJc w:val="left"/>
      <w:pPr>
        <w:ind w:left="1780" w:hanging="360"/>
      </w:pPr>
      <w:rPr>
        <w:rFonts w:ascii="Wingdings" w:hAnsi="Wingdings" w:cs="Courier New" w:hint="default"/>
        <w:color w:val="666666" w:themeColor="text2"/>
      </w:rPr>
    </w:lvl>
    <w:lvl w:ilvl="5">
      <w:start w:val="1"/>
      <w:numFmt w:val="bullet"/>
      <w:lvlText w:val=""/>
      <w:lvlJc w:val="left"/>
      <w:pPr>
        <w:ind w:left="2064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348" w:hanging="360"/>
      </w:pPr>
      <w:rPr>
        <w:rFonts w:ascii="Wingdings" w:hAnsi="Wingdings" w:hint="default"/>
        <w:color w:val="auto"/>
      </w:rPr>
    </w:lvl>
    <w:lvl w:ilvl="7">
      <w:start w:val="1"/>
      <w:numFmt w:val="bullet"/>
      <w:lvlText w:val=""/>
      <w:lvlJc w:val="left"/>
      <w:pPr>
        <w:ind w:left="2632" w:hanging="360"/>
      </w:pPr>
      <w:rPr>
        <w:rFonts w:ascii="Wingdings" w:hAnsi="Wingdings" w:cs="Courier New" w:hint="default"/>
        <w:color w:val="auto"/>
      </w:rPr>
    </w:lvl>
    <w:lvl w:ilvl="8">
      <w:start w:val="1"/>
      <w:numFmt w:val="bullet"/>
      <w:lvlText w:val=""/>
      <w:lvlJc w:val="left"/>
      <w:pPr>
        <w:ind w:left="2916" w:hanging="360"/>
      </w:pPr>
      <w:rPr>
        <w:rFonts w:ascii="Wingdings" w:hAnsi="Wingdings" w:hint="default"/>
      </w:rPr>
    </w:lvl>
  </w:abstractNum>
  <w:abstractNum w:abstractNumId="10" w15:restartNumberingAfterBreak="0">
    <w:nsid w:val="538553F2"/>
    <w:multiLevelType w:val="hybridMultilevel"/>
    <w:tmpl w:val="B562F1A2"/>
    <w:lvl w:ilvl="0" w:tplc="CE46F984">
      <w:start w:val="1"/>
      <w:numFmt w:val="bullet"/>
      <w:lvlText w:val=""/>
      <w:lvlJc w:val="left"/>
      <w:pPr>
        <w:ind w:left="644" w:hanging="360"/>
      </w:pPr>
      <w:rPr>
        <w:rFonts w:ascii="Wingdings" w:hAnsi="Wingdings" w:hint="default"/>
        <w:color w:val="666666" w:themeColor="text2"/>
        <w:sz w:val="22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FD2DC6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CF42634"/>
    <w:multiLevelType w:val="multilevel"/>
    <w:tmpl w:val="0807001D"/>
    <w:numStyleLink w:val="LuksAufzhlung"/>
  </w:abstractNum>
  <w:abstractNum w:abstractNumId="13" w15:restartNumberingAfterBreak="0">
    <w:nsid w:val="6F1305F6"/>
    <w:multiLevelType w:val="multilevel"/>
    <w:tmpl w:val="0807001D"/>
    <w:numStyleLink w:val="LuksAufzhlung"/>
  </w:abstractNum>
  <w:abstractNum w:abstractNumId="14" w15:restartNumberingAfterBreak="0">
    <w:nsid w:val="78965DFF"/>
    <w:multiLevelType w:val="hybridMultilevel"/>
    <w:tmpl w:val="1910D57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 w15:restartNumberingAfterBreak="0">
    <w:nsid w:val="790C1EF5"/>
    <w:multiLevelType w:val="multilevel"/>
    <w:tmpl w:val="EE56F612"/>
    <w:numStyleLink w:val="Aufzhlungsliste"/>
  </w:abstractNum>
  <w:abstractNum w:abstractNumId="16" w15:restartNumberingAfterBreak="0">
    <w:nsid w:val="7C1C0B28"/>
    <w:multiLevelType w:val="multilevel"/>
    <w:tmpl w:val="82C07F4A"/>
    <w:numStyleLink w:val="Aufzhlung"/>
  </w:abstractNum>
  <w:num w:numId="1" w16cid:durableId="156923702">
    <w:abstractNumId w:val="9"/>
  </w:num>
  <w:num w:numId="2" w16cid:durableId="1674911810">
    <w:abstractNumId w:val="6"/>
  </w:num>
  <w:num w:numId="3" w16cid:durableId="1037509708">
    <w:abstractNumId w:val="7"/>
  </w:num>
  <w:num w:numId="4" w16cid:durableId="1293488258">
    <w:abstractNumId w:val="2"/>
  </w:num>
  <w:num w:numId="5" w16cid:durableId="383145105">
    <w:abstractNumId w:val="0"/>
  </w:num>
  <w:num w:numId="6" w16cid:durableId="2095012210">
    <w:abstractNumId w:val="3"/>
  </w:num>
  <w:num w:numId="7" w16cid:durableId="286012414">
    <w:abstractNumId w:val="11"/>
  </w:num>
  <w:num w:numId="8" w16cid:durableId="610548268">
    <w:abstractNumId w:val="1"/>
  </w:num>
  <w:num w:numId="9" w16cid:durableId="1231499475">
    <w:abstractNumId w:val="13"/>
  </w:num>
  <w:num w:numId="10" w16cid:durableId="1559364917">
    <w:abstractNumId w:val="10"/>
  </w:num>
  <w:num w:numId="11" w16cid:durableId="1864899257">
    <w:abstractNumId w:val="4"/>
  </w:num>
  <w:num w:numId="12" w16cid:durableId="110580485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51746741">
    <w:abstractNumId w:val="15"/>
  </w:num>
  <w:num w:numId="14" w16cid:durableId="1197887443">
    <w:abstractNumId w:val="8"/>
  </w:num>
  <w:num w:numId="15" w16cid:durableId="1433360109">
    <w:abstractNumId w:val="5"/>
  </w:num>
  <w:num w:numId="16" w16cid:durableId="856698744">
    <w:abstractNumId w:val="16"/>
  </w:num>
  <w:num w:numId="17" w16cid:durableId="1109468405">
    <w:abstractNumId w:val="12"/>
  </w:num>
  <w:num w:numId="18" w16cid:durableId="1749300494">
    <w:abstractNumId w:val="1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it-CH" w:vendorID="64" w:dllVersion="0" w:nlCheck="1" w:checkStyle="0"/>
  <w:activeWritingStyle w:appName="MSWord" w:lang="it-IT" w:vendorID="64" w:dllVersion="0" w:nlCheck="1" w:checkStyle="0"/>
  <w:proofState w:spelling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1C3"/>
    <w:rsid w:val="000110AC"/>
    <w:rsid w:val="00011580"/>
    <w:rsid w:val="00013071"/>
    <w:rsid w:val="00016A87"/>
    <w:rsid w:val="00017059"/>
    <w:rsid w:val="0001787B"/>
    <w:rsid w:val="00024E8A"/>
    <w:rsid w:val="000270A4"/>
    <w:rsid w:val="00027587"/>
    <w:rsid w:val="00032CDB"/>
    <w:rsid w:val="00036709"/>
    <w:rsid w:val="00041CAB"/>
    <w:rsid w:val="0004378E"/>
    <w:rsid w:val="000448AB"/>
    <w:rsid w:val="00046BA4"/>
    <w:rsid w:val="000532F0"/>
    <w:rsid w:val="00053A71"/>
    <w:rsid w:val="00054FAB"/>
    <w:rsid w:val="00056D50"/>
    <w:rsid w:val="000636BF"/>
    <w:rsid w:val="000662E5"/>
    <w:rsid w:val="00070475"/>
    <w:rsid w:val="000712D3"/>
    <w:rsid w:val="00074235"/>
    <w:rsid w:val="000771D5"/>
    <w:rsid w:val="00081C15"/>
    <w:rsid w:val="00084BE0"/>
    <w:rsid w:val="000855CC"/>
    <w:rsid w:val="00096013"/>
    <w:rsid w:val="00097B21"/>
    <w:rsid w:val="000B46A9"/>
    <w:rsid w:val="000B493E"/>
    <w:rsid w:val="000C5B00"/>
    <w:rsid w:val="000E0D8E"/>
    <w:rsid w:val="000F286E"/>
    <w:rsid w:val="000F45FA"/>
    <w:rsid w:val="000F6273"/>
    <w:rsid w:val="00100140"/>
    <w:rsid w:val="00101B2D"/>
    <w:rsid w:val="00107DF5"/>
    <w:rsid w:val="0011041A"/>
    <w:rsid w:val="00111D16"/>
    <w:rsid w:val="00112BA9"/>
    <w:rsid w:val="00116FD9"/>
    <w:rsid w:val="00122C6E"/>
    <w:rsid w:val="00130682"/>
    <w:rsid w:val="00130BA0"/>
    <w:rsid w:val="001350FE"/>
    <w:rsid w:val="0013596E"/>
    <w:rsid w:val="001426E8"/>
    <w:rsid w:val="00143F6E"/>
    <w:rsid w:val="00147B64"/>
    <w:rsid w:val="00162FC4"/>
    <w:rsid w:val="00164A18"/>
    <w:rsid w:val="00166C3E"/>
    <w:rsid w:val="0017351B"/>
    <w:rsid w:val="00177AF8"/>
    <w:rsid w:val="00177D42"/>
    <w:rsid w:val="0018103C"/>
    <w:rsid w:val="00190664"/>
    <w:rsid w:val="001927C5"/>
    <w:rsid w:val="001A0B93"/>
    <w:rsid w:val="001A37EB"/>
    <w:rsid w:val="001A493E"/>
    <w:rsid w:val="001A7AF9"/>
    <w:rsid w:val="001B2DF7"/>
    <w:rsid w:val="001B48D9"/>
    <w:rsid w:val="001B508E"/>
    <w:rsid w:val="001B7963"/>
    <w:rsid w:val="001C2CBA"/>
    <w:rsid w:val="001C3D12"/>
    <w:rsid w:val="001C4C0B"/>
    <w:rsid w:val="001D405A"/>
    <w:rsid w:val="001D4258"/>
    <w:rsid w:val="001D77D6"/>
    <w:rsid w:val="001F32FE"/>
    <w:rsid w:val="001F4021"/>
    <w:rsid w:val="002047E2"/>
    <w:rsid w:val="00212161"/>
    <w:rsid w:val="00220104"/>
    <w:rsid w:val="002202F4"/>
    <w:rsid w:val="00227F05"/>
    <w:rsid w:val="002314FC"/>
    <w:rsid w:val="00237F24"/>
    <w:rsid w:val="002478DF"/>
    <w:rsid w:val="00250F78"/>
    <w:rsid w:val="00252DD0"/>
    <w:rsid w:val="0025570A"/>
    <w:rsid w:val="00256CF9"/>
    <w:rsid w:val="00257167"/>
    <w:rsid w:val="00257C2A"/>
    <w:rsid w:val="0026051B"/>
    <w:rsid w:val="00261874"/>
    <w:rsid w:val="00267D60"/>
    <w:rsid w:val="00271A13"/>
    <w:rsid w:val="00274B63"/>
    <w:rsid w:val="002A0F16"/>
    <w:rsid w:val="002C39BF"/>
    <w:rsid w:val="002C4C27"/>
    <w:rsid w:val="002C5291"/>
    <w:rsid w:val="002D27B7"/>
    <w:rsid w:val="002D35D1"/>
    <w:rsid w:val="002D7474"/>
    <w:rsid w:val="002E302E"/>
    <w:rsid w:val="00322A49"/>
    <w:rsid w:val="00325B6A"/>
    <w:rsid w:val="0032675D"/>
    <w:rsid w:val="00336601"/>
    <w:rsid w:val="003423F7"/>
    <w:rsid w:val="003453D5"/>
    <w:rsid w:val="00350FB7"/>
    <w:rsid w:val="00353699"/>
    <w:rsid w:val="0036214F"/>
    <w:rsid w:val="0036486D"/>
    <w:rsid w:val="00364F0D"/>
    <w:rsid w:val="0037263F"/>
    <w:rsid w:val="00384776"/>
    <w:rsid w:val="00394B71"/>
    <w:rsid w:val="003959E9"/>
    <w:rsid w:val="003A0BBA"/>
    <w:rsid w:val="003A48AB"/>
    <w:rsid w:val="003A64CB"/>
    <w:rsid w:val="003A7127"/>
    <w:rsid w:val="003B39BC"/>
    <w:rsid w:val="003B5555"/>
    <w:rsid w:val="003B7365"/>
    <w:rsid w:val="003B765D"/>
    <w:rsid w:val="003C5C56"/>
    <w:rsid w:val="003D2487"/>
    <w:rsid w:val="003E3874"/>
    <w:rsid w:val="003E51A3"/>
    <w:rsid w:val="00400723"/>
    <w:rsid w:val="00402E2F"/>
    <w:rsid w:val="00426A0B"/>
    <w:rsid w:val="004271D8"/>
    <w:rsid w:val="00431611"/>
    <w:rsid w:val="00433311"/>
    <w:rsid w:val="00434781"/>
    <w:rsid w:val="00436F5E"/>
    <w:rsid w:val="00437B83"/>
    <w:rsid w:val="0044513D"/>
    <w:rsid w:val="00454CFA"/>
    <w:rsid w:val="00465EF9"/>
    <w:rsid w:val="004666D2"/>
    <w:rsid w:val="00467FEE"/>
    <w:rsid w:val="00476184"/>
    <w:rsid w:val="0047759C"/>
    <w:rsid w:val="0048083D"/>
    <w:rsid w:val="004809D6"/>
    <w:rsid w:val="00485839"/>
    <w:rsid w:val="0048721A"/>
    <w:rsid w:val="004901EE"/>
    <w:rsid w:val="004917EC"/>
    <w:rsid w:val="00491EE2"/>
    <w:rsid w:val="0049209A"/>
    <w:rsid w:val="004A1A6F"/>
    <w:rsid w:val="004B44B2"/>
    <w:rsid w:val="004B47C5"/>
    <w:rsid w:val="004B5B35"/>
    <w:rsid w:val="004B766A"/>
    <w:rsid w:val="004C1BDB"/>
    <w:rsid w:val="004D34FC"/>
    <w:rsid w:val="004D35DA"/>
    <w:rsid w:val="004D4BEA"/>
    <w:rsid w:val="004E3BCD"/>
    <w:rsid w:val="004E663B"/>
    <w:rsid w:val="004F134A"/>
    <w:rsid w:val="004F16E8"/>
    <w:rsid w:val="004F3C21"/>
    <w:rsid w:val="004F4DAC"/>
    <w:rsid w:val="00500221"/>
    <w:rsid w:val="005018DA"/>
    <w:rsid w:val="00501C9A"/>
    <w:rsid w:val="00503524"/>
    <w:rsid w:val="00503BD3"/>
    <w:rsid w:val="005071E2"/>
    <w:rsid w:val="00516147"/>
    <w:rsid w:val="00521267"/>
    <w:rsid w:val="00525E7E"/>
    <w:rsid w:val="00533C43"/>
    <w:rsid w:val="00541A70"/>
    <w:rsid w:val="00553311"/>
    <w:rsid w:val="0056727A"/>
    <w:rsid w:val="005679BA"/>
    <w:rsid w:val="00587179"/>
    <w:rsid w:val="0059057D"/>
    <w:rsid w:val="00590B35"/>
    <w:rsid w:val="00594A5A"/>
    <w:rsid w:val="00595794"/>
    <w:rsid w:val="00596644"/>
    <w:rsid w:val="005A1669"/>
    <w:rsid w:val="005A23B9"/>
    <w:rsid w:val="005A3851"/>
    <w:rsid w:val="005A6B5C"/>
    <w:rsid w:val="005C09FB"/>
    <w:rsid w:val="005C70DA"/>
    <w:rsid w:val="005D68EB"/>
    <w:rsid w:val="005D790B"/>
    <w:rsid w:val="005E5577"/>
    <w:rsid w:val="005E73EA"/>
    <w:rsid w:val="005E79F1"/>
    <w:rsid w:val="00601249"/>
    <w:rsid w:val="00604996"/>
    <w:rsid w:val="006072EE"/>
    <w:rsid w:val="006158F1"/>
    <w:rsid w:val="0062132A"/>
    <w:rsid w:val="00622DE6"/>
    <w:rsid w:val="00625C12"/>
    <w:rsid w:val="00627495"/>
    <w:rsid w:val="00631EA3"/>
    <w:rsid w:val="0063272C"/>
    <w:rsid w:val="006356F9"/>
    <w:rsid w:val="006374EA"/>
    <w:rsid w:val="0064047E"/>
    <w:rsid w:val="00641A07"/>
    <w:rsid w:val="006462F6"/>
    <w:rsid w:val="00646E91"/>
    <w:rsid w:val="00647D46"/>
    <w:rsid w:val="0065311D"/>
    <w:rsid w:val="00655DA0"/>
    <w:rsid w:val="00656473"/>
    <w:rsid w:val="006566F0"/>
    <w:rsid w:val="00661BBE"/>
    <w:rsid w:val="00666145"/>
    <w:rsid w:val="00670C8E"/>
    <w:rsid w:val="006855DB"/>
    <w:rsid w:val="006940C2"/>
    <w:rsid w:val="006A1B91"/>
    <w:rsid w:val="006A3851"/>
    <w:rsid w:val="006A6D82"/>
    <w:rsid w:val="006A7066"/>
    <w:rsid w:val="006B1488"/>
    <w:rsid w:val="006B59D9"/>
    <w:rsid w:val="006C14D4"/>
    <w:rsid w:val="006D17AB"/>
    <w:rsid w:val="006D31F6"/>
    <w:rsid w:val="006D6BFA"/>
    <w:rsid w:val="006F2593"/>
    <w:rsid w:val="006F3E8D"/>
    <w:rsid w:val="006F77A3"/>
    <w:rsid w:val="00705DF6"/>
    <w:rsid w:val="00710573"/>
    <w:rsid w:val="00712223"/>
    <w:rsid w:val="00714961"/>
    <w:rsid w:val="00715AC8"/>
    <w:rsid w:val="007162BA"/>
    <w:rsid w:val="00733BB7"/>
    <w:rsid w:val="00733E80"/>
    <w:rsid w:val="00740F0E"/>
    <w:rsid w:val="00741025"/>
    <w:rsid w:val="007466E7"/>
    <w:rsid w:val="00754503"/>
    <w:rsid w:val="007559E1"/>
    <w:rsid w:val="007638F5"/>
    <w:rsid w:val="0076708F"/>
    <w:rsid w:val="00771492"/>
    <w:rsid w:val="00775464"/>
    <w:rsid w:val="00781D83"/>
    <w:rsid w:val="007862C4"/>
    <w:rsid w:val="00787FD2"/>
    <w:rsid w:val="00791730"/>
    <w:rsid w:val="007A3B03"/>
    <w:rsid w:val="007B3CE6"/>
    <w:rsid w:val="007C129D"/>
    <w:rsid w:val="007D3D51"/>
    <w:rsid w:val="007D613D"/>
    <w:rsid w:val="007D6D5D"/>
    <w:rsid w:val="007F00BC"/>
    <w:rsid w:val="007F1241"/>
    <w:rsid w:val="007F1A0C"/>
    <w:rsid w:val="007F73B5"/>
    <w:rsid w:val="008024A6"/>
    <w:rsid w:val="00803564"/>
    <w:rsid w:val="0081054E"/>
    <w:rsid w:val="00814303"/>
    <w:rsid w:val="0082189D"/>
    <w:rsid w:val="00827C56"/>
    <w:rsid w:val="00835451"/>
    <w:rsid w:val="008363D6"/>
    <w:rsid w:val="0084005B"/>
    <w:rsid w:val="008445AF"/>
    <w:rsid w:val="00850DEF"/>
    <w:rsid w:val="008630C9"/>
    <w:rsid w:val="00870DD6"/>
    <w:rsid w:val="00874BE8"/>
    <w:rsid w:val="008806FF"/>
    <w:rsid w:val="00882657"/>
    <w:rsid w:val="00884C98"/>
    <w:rsid w:val="00890682"/>
    <w:rsid w:val="0089152D"/>
    <w:rsid w:val="00893849"/>
    <w:rsid w:val="00896B49"/>
    <w:rsid w:val="008A5172"/>
    <w:rsid w:val="008A7898"/>
    <w:rsid w:val="008C1CA7"/>
    <w:rsid w:val="008C6403"/>
    <w:rsid w:val="008C7476"/>
    <w:rsid w:val="008D12CB"/>
    <w:rsid w:val="008D5F65"/>
    <w:rsid w:val="008E7A8C"/>
    <w:rsid w:val="008E7E75"/>
    <w:rsid w:val="008F2868"/>
    <w:rsid w:val="008F4A0C"/>
    <w:rsid w:val="00902E8A"/>
    <w:rsid w:val="009037BB"/>
    <w:rsid w:val="00906BFD"/>
    <w:rsid w:val="009073A8"/>
    <w:rsid w:val="009078AA"/>
    <w:rsid w:val="00910F01"/>
    <w:rsid w:val="00924013"/>
    <w:rsid w:val="00930852"/>
    <w:rsid w:val="00930BF3"/>
    <w:rsid w:val="00931C95"/>
    <w:rsid w:val="00934F47"/>
    <w:rsid w:val="009472A6"/>
    <w:rsid w:val="00947B6F"/>
    <w:rsid w:val="0095057C"/>
    <w:rsid w:val="00950F68"/>
    <w:rsid w:val="009558F7"/>
    <w:rsid w:val="00957F5D"/>
    <w:rsid w:val="009826F4"/>
    <w:rsid w:val="009833BA"/>
    <w:rsid w:val="009864A9"/>
    <w:rsid w:val="00987C05"/>
    <w:rsid w:val="00990AEE"/>
    <w:rsid w:val="00990D62"/>
    <w:rsid w:val="009912EB"/>
    <w:rsid w:val="009969C5"/>
    <w:rsid w:val="009977B7"/>
    <w:rsid w:val="009A2011"/>
    <w:rsid w:val="009A3D17"/>
    <w:rsid w:val="009A46C8"/>
    <w:rsid w:val="009A7B15"/>
    <w:rsid w:val="009C5807"/>
    <w:rsid w:val="009C7557"/>
    <w:rsid w:val="009D5894"/>
    <w:rsid w:val="009E326C"/>
    <w:rsid w:val="009F052B"/>
    <w:rsid w:val="009F1746"/>
    <w:rsid w:val="00A101CC"/>
    <w:rsid w:val="00A10DB4"/>
    <w:rsid w:val="00A2060D"/>
    <w:rsid w:val="00A22AE3"/>
    <w:rsid w:val="00A241BD"/>
    <w:rsid w:val="00A25934"/>
    <w:rsid w:val="00A26AF9"/>
    <w:rsid w:val="00A26FA1"/>
    <w:rsid w:val="00A30FA3"/>
    <w:rsid w:val="00A369BA"/>
    <w:rsid w:val="00A41BFA"/>
    <w:rsid w:val="00A45C26"/>
    <w:rsid w:val="00A45CC7"/>
    <w:rsid w:val="00A46D16"/>
    <w:rsid w:val="00A5138D"/>
    <w:rsid w:val="00A56B72"/>
    <w:rsid w:val="00A57478"/>
    <w:rsid w:val="00A57EEF"/>
    <w:rsid w:val="00A7763C"/>
    <w:rsid w:val="00A82362"/>
    <w:rsid w:val="00A86785"/>
    <w:rsid w:val="00A87380"/>
    <w:rsid w:val="00A92BA1"/>
    <w:rsid w:val="00AA0758"/>
    <w:rsid w:val="00AA30E5"/>
    <w:rsid w:val="00AA6538"/>
    <w:rsid w:val="00AB0C12"/>
    <w:rsid w:val="00AB1079"/>
    <w:rsid w:val="00AB5105"/>
    <w:rsid w:val="00AB6704"/>
    <w:rsid w:val="00AC16C5"/>
    <w:rsid w:val="00AD042C"/>
    <w:rsid w:val="00AD2F80"/>
    <w:rsid w:val="00AD54B2"/>
    <w:rsid w:val="00AD54E2"/>
    <w:rsid w:val="00AD6395"/>
    <w:rsid w:val="00AD6D18"/>
    <w:rsid w:val="00AF16D9"/>
    <w:rsid w:val="00B11E26"/>
    <w:rsid w:val="00B1592C"/>
    <w:rsid w:val="00B210A0"/>
    <w:rsid w:val="00B24988"/>
    <w:rsid w:val="00B35CFA"/>
    <w:rsid w:val="00B41A1C"/>
    <w:rsid w:val="00B42419"/>
    <w:rsid w:val="00B476A8"/>
    <w:rsid w:val="00B4793D"/>
    <w:rsid w:val="00B50AC6"/>
    <w:rsid w:val="00B51112"/>
    <w:rsid w:val="00B51389"/>
    <w:rsid w:val="00B5451C"/>
    <w:rsid w:val="00B57A32"/>
    <w:rsid w:val="00B60161"/>
    <w:rsid w:val="00B65352"/>
    <w:rsid w:val="00B65A6B"/>
    <w:rsid w:val="00B721B1"/>
    <w:rsid w:val="00B729AA"/>
    <w:rsid w:val="00B80E33"/>
    <w:rsid w:val="00B962B6"/>
    <w:rsid w:val="00BA1384"/>
    <w:rsid w:val="00BA1F07"/>
    <w:rsid w:val="00BA2C57"/>
    <w:rsid w:val="00BB3F3F"/>
    <w:rsid w:val="00BD2B21"/>
    <w:rsid w:val="00BD378B"/>
    <w:rsid w:val="00BD463A"/>
    <w:rsid w:val="00BD5C61"/>
    <w:rsid w:val="00BD62CB"/>
    <w:rsid w:val="00BD7005"/>
    <w:rsid w:val="00BE2E1B"/>
    <w:rsid w:val="00BF0E5A"/>
    <w:rsid w:val="00C04B47"/>
    <w:rsid w:val="00C062F5"/>
    <w:rsid w:val="00C07086"/>
    <w:rsid w:val="00C12F09"/>
    <w:rsid w:val="00C13DDA"/>
    <w:rsid w:val="00C1479B"/>
    <w:rsid w:val="00C22ED3"/>
    <w:rsid w:val="00C301D3"/>
    <w:rsid w:val="00C3293C"/>
    <w:rsid w:val="00C40255"/>
    <w:rsid w:val="00C51310"/>
    <w:rsid w:val="00C5169A"/>
    <w:rsid w:val="00C53E9C"/>
    <w:rsid w:val="00C66170"/>
    <w:rsid w:val="00C81F72"/>
    <w:rsid w:val="00C837DB"/>
    <w:rsid w:val="00C856D2"/>
    <w:rsid w:val="00C86738"/>
    <w:rsid w:val="00C86897"/>
    <w:rsid w:val="00C92551"/>
    <w:rsid w:val="00CA4AA0"/>
    <w:rsid w:val="00CA6777"/>
    <w:rsid w:val="00CC31DA"/>
    <w:rsid w:val="00CC43AB"/>
    <w:rsid w:val="00CD46F1"/>
    <w:rsid w:val="00CD54E8"/>
    <w:rsid w:val="00CF46EC"/>
    <w:rsid w:val="00CF593B"/>
    <w:rsid w:val="00CF5C7B"/>
    <w:rsid w:val="00CF5F1B"/>
    <w:rsid w:val="00D0153D"/>
    <w:rsid w:val="00D10158"/>
    <w:rsid w:val="00D1227E"/>
    <w:rsid w:val="00D12E33"/>
    <w:rsid w:val="00D16C24"/>
    <w:rsid w:val="00D17F3C"/>
    <w:rsid w:val="00D22453"/>
    <w:rsid w:val="00D27127"/>
    <w:rsid w:val="00D31E36"/>
    <w:rsid w:val="00D34DD0"/>
    <w:rsid w:val="00D43992"/>
    <w:rsid w:val="00D525B7"/>
    <w:rsid w:val="00D612C7"/>
    <w:rsid w:val="00D614CF"/>
    <w:rsid w:val="00D6194F"/>
    <w:rsid w:val="00D7398A"/>
    <w:rsid w:val="00D75855"/>
    <w:rsid w:val="00D8143B"/>
    <w:rsid w:val="00D83BD9"/>
    <w:rsid w:val="00D83CC0"/>
    <w:rsid w:val="00D9718D"/>
    <w:rsid w:val="00D971AA"/>
    <w:rsid w:val="00DA1685"/>
    <w:rsid w:val="00DA62C6"/>
    <w:rsid w:val="00DB10F2"/>
    <w:rsid w:val="00DC797D"/>
    <w:rsid w:val="00DD219D"/>
    <w:rsid w:val="00DE7A27"/>
    <w:rsid w:val="00E01107"/>
    <w:rsid w:val="00E05BB4"/>
    <w:rsid w:val="00E07AFC"/>
    <w:rsid w:val="00E11E67"/>
    <w:rsid w:val="00E16181"/>
    <w:rsid w:val="00E23222"/>
    <w:rsid w:val="00E275C5"/>
    <w:rsid w:val="00E32104"/>
    <w:rsid w:val="00E32ADD"/>
    <w:rsid w:val="00E377F5"/>
    <w:rsid w:val="00E400A6"/>
    <w:rsid w:val="00E44E50"/>
    <w:rsid w:val="00E57628"/>
    <w:rsid w:val="00E617EB"/>
    <w:rsid w:val="00E62C69"/>
    <w:rsid w:val="00E65B47"/>
    <w:rsid w:val="00E72208"/>
    <w:rsid w:val="00E7243B"/>
    <w:rsid w:val="00E83A14"/>
    <w:rsid w:val="00E845B0"/>
    <w:rsid w:val="00E849C0"/>
    <w:rsid w:val="00E9200F"/>
    <w:rsid w:val="00E92377"/>
    <w:rsid w:val="00EA0D74"/>
    <w:rsid w:val="00EA112A"/>
    <w:rsid w:val="00EA3649"/>
    <w:rsid w:val="00EB00A5"/>
    <w:rsid w:val="00EB0B4B"/>
    <w:rsid w:val="00EB0B65"/>
    <w:rsid w:val="00EB0D62"/>
    <w:rsid w:val="00EB11A7"/>
    <w:rsid w:val="00EB2AE6"/>
    <w:rsid w:val="00EB2F60"/>
    <w:rsid w:val="00EB6534"/>
    <w:rsid w:val="00EC0C3A"/>
    <w:rsid w:val="00EC2BE5"/>
    <w:rsid w:val="00EE00E2"/>
    <w:rsid w:val="00EE1E9C"/>
    <w:rsid w:val="00EE2AB8"/>
    <w:rsid w:val="00EE3662"/>
    <w:rsid w:val="00EF18CD"/>
    <w:rsid w:val="00EF3439"/>
    <w:rsid w:val="00F102CF"/>
    <w:rsid w:val="00F12BA5"/>
    <w:rsid w:val="00F15451"/>
    <w:rsid w:val="00F1559A"/>
    <w:rsid w:val="00F30F8D"/>
    <w:rsid w:val="00F3132E"/>
    <w:rsid w:val="00F322DC"/>
    <w:rsid w:val="00F46839"/>
    <w:rsid w:val="00F51113"/>
    <w:rsid w:val="00F63B96"/>
    <w:rsid w:val="00F661C3"/>
    <w:rsid w:val="00F81DFB"/>
    <w:rsid w:val="00F85EA3"/>
    <w:rsid w:val="00F91125"/>
    <w:rsid w:val="00F95828"/>
    <w:rsid w:val="00F95EBB"/>
    <w:rsid w:val="00FA67E0"/>
    <w:rsid w:val="00FB0AFC"/>
    <w:rsid w:val="00FB1AA2"/>
    <w:rsid w:val="00FB32BD"/>
    <w:rsid w:val="00FC57EA"/>
    <w:rsid w:val="00FD6F7B"/>
    <w:rsid w:val="00FD7B19"/>
    <w:rsid w:val="00FE1768"/>
    <w:rsid w:val="00FE33EB"/>
    <w:rsid w:val="00FE404B"/>
    <w:rsid w:val="00FE4CBE"/>
    <w:rsid w:val="00FE50D6"/>
    <w:rsid w:val="00FE54F9"/>
    <w:rsid w:val="00FE6B68"/>
    <w:rsid w:val="00FF3A3F"/>
    <w:rsid w:val="1B01E4D9"/>
    <w:rsid w:val="32DCFF5B"/>
    <w:rsid w:val="5811F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0A16EC"/>
  <w15:chartTrackingRefBased/>
  <w15:docId w15:val="{9CC41CAC-828C-43E7-B602-8BAE5AC13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="Times New Roman"/>
        <w:sz w:val="22"/>
        <w:szCs w:val="22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2" w:semiHidden="1" w:unhideWhenUsed="1"/>
    <w:lsdException w:name="List 3" w:semiHidden="1" w:unhideWhenUsed="1"/>
    <w:lsdException w:name="List Bullet 2" w:qFormat="1"/>
    <w:lsdException w:name="List Bullet 3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61C3"/>
    <w:rPr>
      <w:rFonts w:eastAsiaTheme="minorHAnsi" w:cstheme="minorBidi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autoRedefine/>
    <w:qFormat/>
    <w:rsid w:val="00B80E33"/>
    <w:pPr>
      <w:keepNext/>
      <w:tabs>
        <w:tab w:val="left" w:pos="851"/>
      </w:tabs>
      <w:spacing w:before="240" w:after="240"/>
      <w:jc w:val="center"/>
      <w:outlineLvl w:val="0"/>
    </w:pPr>
    <w:rPr>
      <w:rFonts w:asciiTheme="majorHAnsi" w:hAnsiTheme="majorHAnsi"/>
      <w:b/>
      <w:color w:val="666666" w:themeColor="text2"/>
      <w:kern w:val="28"/>
    </w:rPr>
  </w:style>
  <w:style w:type="paragraph" w:styleId="Heading2">
    <w:name w:val="heading 2"/>
    <w:basedOn w:val="Heading1"/>
    <w:next w:val="Normal"/>
    <w:autoRedefine/>
    <w:qFormat/>
    <w:rsid w:val="009826F4"/>
    <w:pPr>
      <w:numPr>
        <w:ilvl w:val="1"/>
      </w:numPr>
      <w:spacing w:before="200" w:after="0"/>
      <w:outlineLvl w:val="1"/>
    </w:pPr>
    <w:rPr>
      <w:sz w:val="32"/>
    </w:rPr>
  </w:style>
  <w:style w:type="paragraph" w:styleId="Heading3">
    <w:name w:val="heading 3"/>
    <w:basedOn w:val="Heading2"/>
    <w:next w:val="Normal"/>
    <w:autoRedefine/>
    <w:qFormat/>
    <w:rsid w:val="009826F4"/>
    <w:pPr>
      <w:numPr>
        <w:ilvl w:val="2"/>
      </w:numPr>
      <w:outlineLvl w:val="2"/>
    </w:pPr>
    <w:rPr>
      <w:sz w:val="26"/>
    </w:rPr>
  </w:style>
  <w:style w:type="paragraph" w:styleId="Heading4">
    <w:name w:val="heading 4"/>
    <w:basedOn w:val="Heading3"/>
    <w:next w:val="Normal"/>
    <w:autoRedefine/>
    <w:qFormat/>
    <w:rsid w:val="006A1B91"/>
    <w:pPr>
      <w:numPr>
        <w:ilvl w:val="3"/>
      </w:numPr>
      <w:outlineLvl w:val="3"/>
    </w:pPr>
    <w:rPr>
      <w:sz w:val="22"/>
    </w:rPr>
  </w:style>
  <w:style w:type="paragraph" w:styleId="Heading5">
    <w:name w:val="heading 5"/>
    <w:basedOn w:val="Heading4"/>
    <w:next w:val="Absatzabstand"/>
    <w:autoRedefine/>
    <w:unhideWhenUsed/>
    <w:rsid w:val="00CA6777"/>
    <w:pPr>
      <w:numPr>
        <w:ilvl w:val="4"/>
      </w:numPr>
      <w:spacing w:before="240" w:after="60"/>
      <w:outlineLvl w:val="4"/>
    </w:pPr>
  </w:style>
  <w:style w:type="paragraph" w:styleId="Heading6">
    <w:name w:val="heading 6"/>
    <w:basedOn w:val="Heading5"/>
    <w:next w:val="Absatzabstand"/>
    <w:autoRedefine/>
    <w:unhideWhenUsed/>
    <w:rsid w:val="00CA6777"/>
    <w:pPr>
      <w:numPr>
        <w:ilvl w:val="5"/>
      </w:numPr>
      <w:outlineLvl w:val="5"/>
    </w:pPr>
  </w:style>
  <w:style w:type="paragraph" w:styleId="Heading7">
    <w:name w:val="heading 7"/>
    <w:basedOn w:val="Heading6"/>
    <w:next w:val="Absatzabstand"/>
    <w:autoRedefine/>
    <w:unhideWhenUsed/>
    <w:rsid w:val="00CA6777"/>
    <w:pPr>
      <w:numPr>
        <w:ilvl w:val="6"/>
      </w:numPr>
      <w:tabs>
        <w:tab w:val="left" w:pos="1701"/>
      </w:tabs>
      <w:outlineLvl w:val="6"/>
    </w:pPr>
  </w:style>
  <w:style w:type="paragraph" w:styleId="Heading8">
    <w:name w:val="heading 8"/>
    <w:basedOn w:val="Heading7"/>
    <w:next w:val="Absatzabstand"/>
    <w:autoRedefine/>
    <w:unhideWhenUsed/>
    <w:rsid w:val="00CA6777"/>
    <w:pPr>
      <w:numPr>
        <w:ilvl w:val="7"/>
      </w:numPr>
      <w:outlineLvl w:val="7"/>
    </w:pPr>
  </w:style>
  <w:style w:type="paragraph" w:styleId="Heading9">
    <w:name w:val="heading 9"/>
    <w:basedOn w:val="TOC8"/>
    <w:next w:val="Absatzabstand"/>
    <w:autoRedefine/>
    <w:unhideWhenUsed/>
    <w:rsid w:val="00CA6777"/>
    <w:pPr>
      <w:numPr>
        <w:ilvl w:val="8"/>
        <w:numId w:val="6"/>
      </w:numPr>
      <w:spacing w:before="240" w:after="60"/>
      <w:outlineLvl w:val="8"/>
    </w:pPr>
    <w:rPr>
      <w:rFonts w:asciiTheme="majorHAnsi" w:hAnsiTheme="majorHAnsi"/>
      <w:b/>
      <w:color w:val="666666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spacing w:before="200"/>
      <w:ind w:left="567" w:hanging="567"/>
    </w:pPr>
    <w:rPr>
      <w:b/>
      <w:noProof/>
      <w:color w:val="666666" w:themeColor="text2"/>
      <w:sz w:val="28"/>
    </w:rPr>
  </w:style>
  <w:style w:type="paragraph" w:styleId="TOC2">
    <w:name w:val="toc 2"/>
    <w:basedOn w:val="Normal"/>
    <w:next w:val="Normal"/>
    <w:link w:val="TOC2Char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ind w:left="567" w:hanging="567"/>
    </w:pPr>
  </w:style>
  <w:style w:type="paragraph" w:styleId="TOC3">
    <w:name w:val="toc 3"/>
    <w:basedOn w:val="Normal"/>
    <w:next w:val="Normal"/>
    <w:link w:val="TOC3Char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  <w:rPr>
      <w:noProof/>
    </w:rPr>
  </w:style>
  <w:style w:type="paragraph" w:styleId="TOC4">
    <w:name w:val="toc 4"/>
    <w:basedOn w:val="Normal"/>
    <w:next w:val="Normal"/>
    <w:link w:val="TOC4Char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</w:style>
  <w:style w:type="paragraph" w:styleId="TOC5">
    <w:name w:val="toc 5"/>
    <w:basedOn w:val="Normal"/>
    <w:next w:val="Normal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TOC6">
    <w:name w:val="toc 6"/>
    <w:basedOn w:val="Normal"/>
    <w:next w:val="Normal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TOC7">
    <w:name w:val="toc 7"/>
    <w:basedOn w:val="Normal"/>
    <w:next w:val="Normal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TOC9">
    <w:name w:val="toc 9"/>
    <w:basedOn w:val="Normal"/>
    <w:next w:val="Normal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TOC8">
    <w:name w:val="toc 8"/>
    <w:basedOn w:val="Normal"/>
    <w:next w:val="Normal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Header">
    <w:name w:val="header"/>
    <w:basedOn w:val="Normal"/>
    <w:rsid w:val="004C1BDB"/>
    <w:pPr>
      <w:tabs>
        <w:tab w:val="center" w:pos="4820"/>
        <w:tab w:val="right" w:pos="9639"/>
      </w:tabs>
    </w:pPr>
  </w:style>
  <w:style w:type="paragraph" w:styleId="Footer">
    <w:name w:val="footer"/>
    <w:basedOn w:val="Header"/>
    <w:link w:val="FooterChar"/>
    <w:rsid w:val="00CA6777"/>
    <w:rPr>
      <w:sz w:val="14"/>
    </w:rPr>
  </w:style>
  <w:style w:type="paragraph" w:styleId="NormalWeb">
    <w:name w:val="Normal (Web)"/>
    <w:basedOn w:val="Normal"/>
    <w:semiHidden/>
    <w:rsid w:val="00CA6777"/>
  </w:style>
  <w:style w:type="paragraph" w:styleId="ListNumber">
    <w:name w:val="List Number"/>
    <w:basedOn w:val="Normal"/>
    <w:autoRedefine/>
    <w:rsid w:val="00CA6777"/>
    <w:pPr>
      <w:numPr>
        <w:numId w:val="5"/>
      </w:numPr>
      <w:tabs>
        <w:tab w:val="clear" w:pos="360"/>
        <w:tab w:val="left" w:pos="567"/>
      </w:tabs>
    </w:pPr>
  </w:style>
  <w:style w:type="character" w:styleId="Hyperlink">
    <w:name w:val="Hyperlink"/>
    <w:basedOn w:val="DefaultParagraphFont"/>
    <w:uiPriority w:val="99"/>
    <w:rsid w:val="00CA6777"/>
    <w:rPr>
      <w:rFonts w:asciiTheme="minorHAnsi" w:hAnsiTheme="minorHAnsi"/>
      <w:color w:val="666666" w:themeColor="text2"/>
      <w:sz w:val="22"/>
      <w:u w:val="single"/>
    </w:rPr>
  </w:style>
  <w:style w:type="paragraph" w:styleId="Title">
    <w:name w:val="Title"/>
    <w:basedOn w:val="Normal"/>
    <w:next w:val="Normal"/>
    <w:link w:val="TitleChar"/>
    <w:qFormat/>
    <w:rsid w:val="009826F4"/>
    <w:pPr>
      <w:contextualSpacing/>
      <w:outlineLvl w:val="0"/>
    </w:pPr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customStyle="1" w:styleId="TitleChar">
    <w:name w:val="Title Char"/>
    <w:basedOn w:val="DefaultParagraphFont"/>
    <w:link w:val="Title"/>
    <w:rsid w:val="009826F4"/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styleId="PlaceholderText">
    <w:name w:val="Placeholder Text"/>
    <w:basedOn w:val="DefaultParagraphFont"/>
    <w:uiPriority w:val="99"/>
    <w:semiHidden/>
    <w:rsid w:val="00CA6777"/>
    <w:rPr>
      <w:color w:val="808080"/>
    </w:rPr>
  </w:style>
  <w:style w:type="paragraph" w:customStyle="1" w:styleId="Absatzabstand">
    <w:name w:val="Absatzabstand"/>
    <w:basedOn w:val="Normal"/>
    <w:link w:val="AbsatzabstandZchn"/>
    <w:qFormat/>
    <w:rsid w:val="00CA6777"/>
    <w:pPr>
      <w:spacing w:after="240"/>
    </w:pPr>
  </w:style>
  <w:style w:type="paragraph" w:customStyle="1" w:styleId="Absenderzeile">
    <w:name w:val="Absenderzeile"/>
    <w:basedOn w:val="Header"/>
    <w:qFormat/>
    <w:rsid w:val="00CA6777"/>
    <w:rPr>
      <w:sz w:val="12"/>
    </w:rPr>
  </w:style>
  <w:style w:type="character" w:customStyle="1" w:styleId="AbsatzabstandZchn">
    <w:name w:val="Absatzabstand Zchn"/>
    <w:basedOn w:val="DefaultParagraphFont"/>
    <w:link w:val="Absatzabstand"/>
    <w:rsid w:val="00CA6777"/>
  </w:style>
  <w:style w:type="paragraph" w:customStyle="1" w:styleId="Eingerckt">
    <w:name w:val="Eingerückt"/>
    <w:basedOn w:val="Absatzabstand"/>
    <w:semiHidden/>
    <w:rsid w:val="00CA6777"/>
    <w:pPr>
      <w:ind w:left="851"/>
    </w:pPr>
  </w:style>
  <w:style w:type="paragraph" w:styleId="ListBullet">
    <w:name w:val="List Bullet"/>
    <w:basedOn w:val="Normal"/>
    <w:qFormat/>
    <w:rsid w:val="00CA6777"/>
    <w:pPr>
      <w:numPr>
        <w:numId w:val="11"/>
      </w:numPr>
      <w:tabs>
        <w:tab w:val="left" w:pos="567"/>
      </w:tabs>
    </w:pPr>
  </w:style>
  <w:style w:type="paragraph" w:styleId="ListBullet2">
    <w:name w:val="List Bullet 2"/>
    <w:basedOn w:val="ListBullet"/>
    <w:qFormat/>
    <w:rsid w:val="00CA6777"/>
    <w:pPr>
      <w:numPr>
        <w:ilvl w:val="1"/>
      </w:numPr>
      <w:contextualSpacing/>
    </w:pPr>
  </w:style>
  <w:style w:type="table" w:styleId="TableGrid">
    <w:name w:val="Table Grid"/>
    <w:aliases w:val="Tabellenraster LUKS"/>
    <w:basedOn w:val="TableNormal"/>
    <w:uiPriority w:val="39"/>
    <w:rsid w:val="00CA6777"/>
    <w:tblPr>
      <w:tblBorders>
        <w:top w:val="single" w:sz="4" w:space="0" w:color="C1C1C1" w:themeColor="text2" w:themeTint="66"/>
        <w:left w:val="single" w:sz="4" w:space="0" w:color="C1C1C1" w:themeColor="text2" w:themeTint="66"/>
        <w:bottom w:val="single" w:sz="4" w:space="0" w:color="C1C1C1" w:themeColor="text2" w:themeTint="66"/>
        <w:right w:val="single" w:sz="4" w:space="0" w:color="C1C1C1" w:themeColor="text2" w:themeTint="66"/>
        <w:insideH w:val="single" w:sz="4" w:space="0" w:color="C1C1C1" w:themeColor="text2" w:themeTint="66"/>
        <w:insideV w:val="single" w:sz="4" w:space="0" w:color="C1C1C1" w:themeColor="text2" w:themeTint="66"/>
      </w:tblBorders>
      <w:tblCellMar>
        <w:top w:w="28" w:type="dxa"/>
        <w:bottom w:w="28" w:type="dxa"/>
      </w:tblCellMar>
    </w:tblPr>
    <w:tblStylePr w:type="firstRow">
      <w:pPr>
        <w:keepNext/>
        <w:wordWrap/>
      </w:pPr>
      <w:rPr>
        <w:b/>
        <w:color w:val="FFFFFF" w:themeColor="background1"/>
      </w:rPr>
      <w:tblPr/>
      <w:tcPr>
        <w:shd w:val="clear" w:color="auto" w:fill="2A71B8" w:themeFill="accent1"/>
      </w:tcPr>
    </w:tblStylePr>
  </w:style>
  <w:style w:type="paragraph" w:styleId="TOCHeading">
    <w:name w:val="TOC Heading"/>
    <w:basedOn w:val="Heading1"/>
    <w:next w:val="Normal"/>
    <w:uiPriority w:val="39"/>
    <w:semiHidden/>
    <w:qFormat/>
    <w:rsid w:val="00CA6777"/>
    <w:pPr>
      <w:keepLines/>
      <w:spacing w:after="0" w:line="259" w:lineRule="auto"/>
      <w:outlineLvl w:val="9"/>
    </w:pPr>
    <w:rPr>
      <w:rFonts w:eastAsiaTheme="majorEastAsia" w:cstheme="majorBidi"/>
      <w:b w:val="0"/>
      <w:color w:val="1F5489" w:themeColor="accent1" w:themeShade="BF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CA6777"/>
    <w:pPr>
      <w:numPr>
        <w:numId w:val="4"/>
      </w:numPr>
      <w:contextualSpacing/>
    </w:pPr>
    <w:rPr>
      <w:szCs w:val="20"/>
    </w:rPr>
  </w:style>
  <w:style w:type="paragraph" w:customStyle="1" w:styleId="Absendeadresse">
    <w:name w:val="Absendeadresse"/>
    <w:basedOn w:val="Normal"/>
    <w:link w:val="AbsendeadresseZchn"/>
    <w:rsid w:val="00CA6777"/>
    <w:rPr>
      <w:rFonts w:ascii="Arial Narrow" w:hAnsi="Arial Narrow"/>
      <w:sz w:val="14"/>
      <w:szCs w:val="20"/>
    </w:rPr>
  </w:style>
  <w:style w:type="character" w:customStyle="1" w:styleId="AbsendeadresseZchn">
    <w:name w:val="Absendeadresse Zchn"/>
    <w:basedOn w:val="DefaultParagraphFont"/>
    <w:link w:val="Absendeadresse"/>
    <w:rsid w:val="00CA6777"/>
    <w:rPr>
      <w:rFonts w:ascii="Arial Narrow" w:eastAsiaTheme="minorHAnsi" w:hAnsi="Arial Narrow" w:cstheme="minorBidi"/>
      <w:sz w:val="14"/>
      <w:szCs w:val="20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CA6777"/>
    <w:pPr>
      <w:numPr>
        <w:ilvl w:val="1"/>
      </w:numPr>
    </w:pPr>
    <w:rPr>
      <w:rFonts w:eastAsiaTheme="minorEastAsia"/>
      <w:sz w:val="28"/>
    </w:rPr>
  </w:style>
  <w:style w:type="character" w:customStyle="1" w:styleId="SubtitleChar">
    <w:name w:val="Subtitle Char"/>
    <w:basedOn w:val="DefaultParagraphFont"/>
    <w:link w:val="Subtitle"/>
    <w:rsid w:val="00CA6777"/>
    <w:rPr>
      <w:rFonts w:eastAsiaTheme="minorEastAsia" w:cstheme="minorBidi"/>
      <w:sz w:val="28"/>
    </w:rPr>
  </w:style>
  <w:style w:type="character" w:customStyle="1" w:styleId="FooterChar">
    <w:name w:val="Footer Char"/>
    <w:basedOn w:val="DefaultParagraphFont"/>
    <w:link w:val="Footer"/>
    <w:rsid w:val="00CA6777"/>
    <w:rPr>
      <w:sz w:val="14"/>
    </w:rPr>
  </w:style>
  <w:style w:type="character" w:styleId="PageNumber">
    <w:name w:val="page number"/>
    <w:basedOn w:val="DefaultParagraphFont"/>
    <w:semiHidden/>
    <w:rsid w:val="00CA6777"/>
  </w:style>
  <w:style w:type="character" w:styleId="CommentReference">
    <w:name w:val="annotation reference"/>
    <w:basedOn w:val="DefaultParagraphFont"/>
    <w:semiHidden/>
    <w:unhideWhenUsed/>
    <w:rsid w:val="00CA677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A67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A67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A6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A67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CA67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A677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448AB"/>
  </w:style>
  <w:style w:type="paragraph" w:styleId="FootnoteText">
    <w:name w:val="footnote text"/>
    <w:basedOn w:val="Normal"/>
    <w:link w:val="FootnoteTextChar"/>
    <w:unhideWhenUsed/>
    <w:rsid w:val="00CA6777"/>
    <w:pPr>
      <w:ind w:left="142" w:hanging="142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rsid w:val="00CA6777"/>
    <w:rPr>
      <w:szCs w:val="20"/>
    </w:rPr>
  </w:style>
  <w:style w:type="character" w:styleId="FootnoteReference">
    <w:name w:val="footnote reference"/>
    <w:basedOn w:val="DefaultParagraphFont"/>
    <w:semiHidden/>
    <w:unhideWhenUsed/>
    <w:rsid w:val="00CA6777"/>
    <w:rPr>
      <w:vertAlign w:val="superscript"/>
    </w:rPr>
  </w:style>
  <w:style w:type="table" w:customStyle="1" w:styleId="TabellemithellemGitternetz1">
    <w:name w:val="Tabelle mit hellem Gitternetz1"/>
    <w:basedOn w:val="TableNormal"/>
    <w:uiPriority w:val="40"/>
    <w:rsid w:val="00CA6777"/>
    <w:tblPr>
      <w:tblBorders>
        <w:top w:val="single" w:sz="2" w:space="0" w:color="BFBFBF" w:themeColor="background1" w:themeShade="BF"/>
        <w:left w:val="single" w:sz="2" w:space="0" w:color="BFBFBF" w:themeColor="background1" w:themeShade="BF"/>
        <w:bottom w:val="single" w:sz="2" w:space="0" w:color="BFBFBF" w:themeColor="background1" w:themeShade="BF"/>
        <w:right w:val="single" w:sz="2" w:space="0" w:color="BFBFBF" w:themeColor="background1" w:themeShade="BF"/>
        <w:insideH w:val="single" w:sz="2" w:space="0" w:color="BFBFBF" w:themeColor="background1" w:themeShade="BF"/>
        <w:insideV w:val="single" w:sz="2" w:space="0" w:color="BFBFBF" w:themeColor="background1" w:themeShade="BF"/>
      </w:tblBorders>
      <w:tblCellMar>
        <w:top w:w="28" w:type="dxa"/>
        <w:bottom w:w="28" w:type="dxa"/>
      </w:tblCellMar>
    </w:tblPr>
  </w:style>
  <w:style w:type="paragraph" w:customStyle="1" w:styleId="TitelDeckblatt">
    <w:name w:val="Titel Deckblatt"/>
    <w:basedOn w:val="Title"/>
    <w:next w:val="Normal"/>
    <w:link w:val="TitelDeckblattZchn"/>
    <w:qFormat/>
    <w:rsid w:val="00CA6777"/>
    <w:rPr>
      <w:sz w:val="66"/>
    </w:rPr>
  </w:style>
  <w:style w:type="character" w:customStyle="1" w:styleId="TitelDeckblattZchn">
    <w:name w:val="Titel Deckblatt Zchn"/>
    <w:basedOn w:val="TitleChar"/>
    <w:link w:val="TitelDeckblatt"/>
    <w:rsid w:val="00CA6777"/>
    <w:rPr>
      <w:rFonts w:asciiTheme="majorHAnsi" w:eastAsiaTheme="majorEastAsia" w:hAnsiTheme="majorHAnsi" w:cstheme="majorBidi"/>
      <w:b/>
      <w:bCs/>
      <w:color w:val="666666" w:themeColor="text2"/>
      <w:kern w:val="28"/>
      <w:sz w:val="66"/>
      <w:szCs w:val="32"/>
    </w:rPr>
  </w:style>
  <w:style w:type="paragraph" w:customStyle="1" w:styleId="Verzeichnisberschrift">
    <w:name w:val="Verzeichnis Überschrift"/>
    <w:basedOn w:val="TOC2"/>
    <w:link w:val="VerzeichnisberschriftZchn"/>
    <w:qFormat/>
    <w:rsid w:val="00CA6777"/>
    <w:rPr>
      <w:b/>
      <w:noProof/>
      <w:color w:val="666666" w:themeColor="text2"/>
      <w:sz w:val="44"/>
    </w:rPr>
  </w:style>
  <w:style w:type="paragraph" w:styleId="ListBullet3">
    <w:name w:val="List Bullet 3"/>
    <w:basedOn w:val="ListBullet2"/>
    <w:unhideWhenUsed/>
    <w:qFormat/>
    <w:rsid w:val="00CA6777"/>
    <w:pPr>
      <w:numPr>
        <w:ilvl w:val="2"/>
      </w:numPr>
    </w:pPr>
  </w:style>
  <w:style w:type="character" w:customStyle="1" w:styleId="TOC2Char">
    <w:name w:val="TOC 2 Char"/>
    <w:basedOn w:val="DefaultParagraphFont"/>
    <w:link w:val="TOC2"/>
    <w:uiPriority w:val="39"/>
    <w:rsid w:val="00A30FA3"/>
  </w:style>
  <w:style w:type="character" w:customStyle="1" w:styleId="VerzeichnisberschriftZchn">
    <w:name w:val="Verzeichnis Überschrift Zchn"/>
    <w:basedOn w:val="TOC2Char"/>
    <w:link w:val="Verzeichnisberschrift"/>
    <w:rsid w:val="00CA6777"/>
    <w:rPr>
      <w:b/>
      <w:noProof/>
      <w:color w:val="666666" w:themeColor="text2"/>
      <w:sz w:val="44"/>
    </w:rPr>
  </w:style>
  <w:style w:type="numbering" w:customStyle="1" w:styleId="Aufzhlung">
    <w:name w:val="Aufzählung"/>
    <w:uiPriority w:val="99"/>
    <w:rsid w:val="00CA6777"/>
    <w:pPr>
      <w:numPr>
        <w:numId w:val="2"/>
      </w:numPr>
    </w:pPr>
  </w:style>
  <w:style w:type="numbering" w:customStyle="1" w:styleId="Aufzhlungsliste">
    <w:name w:val="Aufzählungsliste"/>
    <w:basedOn w:val="NoList"/>
    <w:uiPriority w:val="99"/>
    <w:rsid w:val="004809D6"/>
    <w:pPr>
      <w:numPr>
        <w:numId w:val="1"/>
      </w:numPr>
    </w:pPr>
  </w:style>
  <w:style w:type="paragraph" w:styleId="ListBullet4">
    <w:name w:val="List Bullet 4"/>
    <w:basedOn w:val="Normal"/>
    <w:rsid w:val="00CA6777"/>
    <w:pPr>
      <w:numPr>
        <w:ilvl w:val="3"/>
        <w:numId w:val="11"/>
      </w:numPr>
      <w:contextualSpacing/>
    </w:pPr>
  </w:style>
  <w:style w:type="paragraph" w:styleId="ListBullet5">
    <w:name w:val="List Bullet 5"/>
    <w:basedOn w:val="Normal"/>
    <w:rsid w:val="00CA6777"/>
    <w:pPr>
      <w:numPr>
        <w:ilvl w:val="4"/>
        <w:numId w:val="11"/>
      </w:numPr>
      <w:contextualSpacing/>
    </w:pPr>
  </w:style>
  <w:style w:type="paragraph" w:styleId="List">
    <w:name w:val="List"/>
    <w:basedOn w:val="Normal"/>
    <w:semiHidden/>
    <w:unhideWhenUsed/>
    <w:rsid w:val="00CA6777"/>
    <w:pPr>
      <w:ind w:left="283" w:hanging="283"/>
      <w:contextualSpacing/>
    </w:pPr>
  </w:style>
  <w:style w:type="table" w:customStyle="1" w:styleId="TabelleohneGitternetzlinienStandard">
    <w:name w:val="Tabelle ohne Gitternetzlinien (Standard)"/>
    <w:basedOn w:val="TableNormal"/>
    <w:uiPriority w:val="99"/>
    <w:rsid w:val="00CA6777"/>
    <w:tblPr/>
  </w:style>
  <w:style w:type="paragraph" w:customStyle="1" w:styleId="Aufzhlungszeichen6">
    <w:name w:val="Aufzählungszeichen 6"/>
    <w:basedOn w:val="Normal"/>
    <w:rsid w:val="00CA6777"/>
    <w:pPr>
      <w:numPr>
        <w:ilvl w:val="5"/>
        <w:numId w:val="11"/>
      </w:numPr>
    </w:pPr>
  </w:style>
  <w:style w:type="paragraph" w:customStyle="1" w:styleId="Aufzhlungszeichen7">
    <w:name w:val="Aufzählungszeichen 7"/>
    <w:basedOn w:val="Normal"/>
    <w:rsid w:val="00CA6777"/>
    <w:pPr>
      <w:numPr>
        <w:ilvl w:val="6"/>
        <w:numId w:val="11"/>
      </w:numPr>
    </w:pPr>
  </w:style>
  <w:style w:type="paragraph" w:customStyle="1" w:styleId="Aufzhlungszeichen8">
    <w:name w:val="Aufzählungszeichen 8"/>
    <w:basedOn w:val="Normal"/>
    <w:rsid w:val="00CA6777"/>
    <w:pPr>
      <w:numPr>
        <w:ilvl w:val="7"/>
        <w:numId w:val="11"/>
      </w:numPr>
    </w:pPr>
  </w:style>
  <w:style w:type="paragraph" w:customStyle="1" w:styleId="Aufzhlungszeichen9">
    <w:name w:val="Aufzählungszeichen 9"/>
    <w:basedOn w:val="Normal"/>
    <w:rsid w:val="00CA6777"/>
    <w:pPr>
      <w:numPr>
        <w:ilvl w:val="8"/>
        <w:numId w:val="11"/>
      </w:numPr>
    </w:pPr>
  </w:style>
  <w:style w:type="character" w:customStyle="1" w:styleId="TOC4Char">
    <w:name w:val="TOC 4 Char"/>
    <w:basedOn w:val="DefaultParagraphFont"/>
    <w:link w:val="TOC4"/>
    <w:uiPriority w:val="39"/>
    <w:rsid w:val="00A30FA3"/>
  </w:style>
  <w:style w:type="character" w:customStyle="1" w:styleId="TOC3Char">
    <w:name w:val="TOC 3 Char"/>
    <w:basedOn w:val="DefaultParagraphFont"/>
    <w:link w:val="TOC3"/>
    <w:uiPriority w:val="39"/>
    <w:rsid w:val="00A30FA3"/>
    <w:rPr>
      <w:noProof/>
    </w:rPr>
  </w:style>
  <w:style w:type="numbering" w:customStyle="1" w:styleId="LuksAufzhlung">
    <w:name w:val="Luks Aufzählung"/>
    <w:uiPriority w:val="99"/>
    <w:rsid w:val="00B50AC6"/>
    <w:pPr>
      <w:numPr>
        <w:numId w:val="8"/>
      </w:numPr>
    </w:pPr>
  </w:style>
  <w:style w:type="numbering" w:customStyle="1" w:styleId="LUKSAufzhlung0">
    <w:name w:val="LUKS Aufzählung"/>
    <w:uiPriority w:val="99"/>
    <w:rsid w:val="00AD54E2"/>
    <w:pPr>
      <w:numPr>
        <w:numId w:val="14"/>
      </w:numPr>
    </w:pPr>
  </w:style>
  <w:style w:type="paragraph" w:styleId="Quote">
    <w:name w:val="Quote"/>
    <w:basedOn w:val="Normal"/>
    <w:next w:val="Normal"/>
    <w:link w:val="QuoteChar"/>
    <w:uiPriority w:val="29"/>
    <w:rsid w:val="00F661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61C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rsid w:val="00F661C3"/>
    <w:rPr>
      <w:i/>
      <w:iCs/>
      <w:color w:val="1F5489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F661C3"/>
    <w:pPr>
      <w:pBdr>
        <w:top w:val="single" w:sz="4" w:space="10" w:color="1F5489" w:themeColor="accent1" w:themeShade="BF"/>
        <w:bottom w:val="single" w:sz="4" w:space="10" w:color="1F5489" w:themeColor="accent1" w:themeShade="BF"/>
      </w:pBdr>
      <w:spacing w:before="360" w:after="360"/>
      <w:ind w:left="864" w:right="864"/>
      <w:jc w:val="center"/>
    </w:pPr>
    <w:rPr>
      <w:i/>
      <w:iCs/>
      <w:color w:val="1F5489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1C3"/>
    <w:rPr>
      <w:i/>
      <w:iCs/>
      <w:color w:val="1F5489" w:themeColor="accent1" w:themeShade="BF"/>
    </w:rPr>
  </w:style>
  <w:style w:type="character" w:styleId="IntenseReference">
    <w:name w:val="Intense Reference"/>
    <w:basedOn w:val="DefaultParagraphFont"/>
    <w:uiPriority w:val="32"/>
    <w:rsid w:val="00F661C3"/>
    <w:rPr>
      <w:b/>
      <w:bCs/>
      <w:smallCaps/>
      <w:color w:val="1F5489" w:themeColor="accent1" w:themeShade="BF"/>
      <w:spacing w:val="5"/>
    </w:rPr>
  </w:style>
  <w:style w:type="paragraph" w:customStyle="1" w:styleId="TableNote">
    <w:name w:val="TableNote"/>
    <w:basedOn w:val="Normal"/>
    <w:rsid w:val="00271A13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271A13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271A13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271A13"/>
  </w:style>
  <w:style w:type="paragraph" w:customStyle="1" w:styleId="Text">
    <w:name w:val="Text"/>
    <w:rsid w:val="00B80E3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 Nova" w:eastAsia="Arial Nova" w:hAnsi="Arial Nova" w:cs="Arial Nova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DefaultParagraphFont"/>
    <w:rsid w:val="00B80E33"/>
    <w:rPr>
      <w:rFonts w:ascii="Arial Nova" w:eastAsia="Arial Nova" w:hAnsi="Arial Nova" w:cs="Arial Nova"/>
      <w:b w:val="0"/>
      <w:bCs w:val="0"/>
      <w:i w:val="0"/>
      <w:iCs w:val="0"/>
      <w:outline w:val="0"/>
      <w:color w:val="666666"/>
      <w:sz w:val="20"/>
      <w:szCs w:val="20"/>
      <w:u w:val="single" w:color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isela.michel@unilu.ch" TargetMode="External"/><Relationship Id="rId13" Type="http://schemas.openxmlformats.org/officeDocument/2006/relationships/header" Target="header3.xml"/><Relationship Id="rId18" Type="http://schemas.openxmlformats.org/officeDocument/2006/relationships/image" Target="media/image5.sv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image" Target="media/image3.sv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header" Target="header2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LUKS_Modern">
  <a:themeElements>
    <a:clrScheme name="LUKS_Modern">
      <a:dk1>
        <a:sysClr val="windowText" lastClr="000000"/>
      </a:dk1>
      <a:lt1>
        <a:sysClr val="window" lastClr="FFFFFF"/>
      </a:lt1>
      <a:dk2>
        <a:srgbClr val="666666"/>
      </a:dk2>
      <a:lt2>
        <a:srgbClr val="FFE580"/>
      </a:lt2>
      <a:accent1>
        <a:srgbClr val="2A71B8"/>
      </a:accent1>
      <a:accent2>
        <a:srgbClr val="FFCB00"/>
      </a:accent2>
      <a:accent3>
        <a:srgbClr val="AEB0B3"/>
      </a:accent3>
      <a:accent4>
        <a:srgbClr val="1C528B"/>
      </a:accent4>
      <a:accent5>
        <a:srgbClr val="2B9361"/>
      </a:accent5>
      <a:accent6>
        <a:srgbClr val="B9956C"/>
      </a:accent6>
      <a:hlink>
        <a:srgbClr val="666666"/>
      </a:hlink>
      <a:folHlink>
        <a:srgbClr val="AEB0B3"/>
      </a:folHlink>
    </a:clrScheme>
    <a:fontScheme name="LUKS">
      <a:majorFont>
        <a:latin typeface="Arial Nova"/>
        <a:ea typeface=""/>
        <a:cs typeface=""/>
      </a:majorFont>
      <a:minorFont>
        <a:latin typeface="Arial Nova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ln w="6350"/>
      </a:spPr>
      <a:bodyPr wrap="square" lIns="36000" tIns="18000" rIns="36000" bIns="18000" rtlCol="0" anchor="ctr">
        <a:noAutofit/>
      </a:bodyPr>
      <a:lstStyle/>
      <a:style>
        <a:lnRef idx="2">
          <a:schemeClr val="accent3"/>
        </a:lnRef>
        <a:fillRef idx="1">
          <a:schemeClr val="lt1"/>
        </a:fillRef>
        <a:effectRef idx="0">
          <a:schemeClr val="accent3"/>
        </a:effectRef>
        <a:fontRef idx="minor">
          <a:schemeClr val="dk1"/>
        </a:fontRef>
      </a:style>
    </a:spDef>
  </a:objectDefaults>
  <a:extraClrSchemeLst/>
  <a:extLst>
    <a:ext uri="{05A4C25C-085E-4340-85A3-A5531E510DB2}">
      <thm15:themeFamily xmlns:thm15="http://schemas.microsoft.com/office/thememl/2012/main" name="LUKS_Modern" id="{16BFC97C-D1B8-49B8-B880-79C1CD180C69}" vid="{C84F583F-61AA-4244-BFE9-3C4B5CA8EF3D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08CECD-B838-41E5-A342-927961ED560F}">
  <we:reference id="22ff87a5-132f-4d52-9e97-94d888e4dd91" version="3.1.0.0" store="EXCatalog" storeType="EXCatalog"/>
  <we:alternateReferences>
    <we:reference id="WA104380050" version="3.1.0.0" store="de-CH" storeType="OMEX"/>
  </we:alternateReferences>
  <we:properties>
    <we:property name="Office.AutoShowTaskpaneWithDocument" value="tru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A4587-1114-4828-B5D7-1911C4051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965</Words>
  <Characters>11205</Characters>
  <Application>Microsoft Office Word</Application>
  <DocSecurity>0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tner Barbara</dc:creator>
  <cp:keywords/>
  <dc:description/>
  <cp:lastModifiedBy>Raguindin Peter Francis</cp:lastModifiedBy>
  <cp:revision>4</cp:revision>
  <dcterms:created xsi:type="dcterms:W3CDTF">2026-01-10T10:41:00Z</dcterms:created>
  <dcterms:modified xsi:type="dcterms:W3CDTF">2026-01-10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46cf59c,c87da71,53b29b72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Intern</vt:lpwstr>
  </property>
  <property fmtid="{D5CDD505-2E9C-101B-9397-08002B2CF9AE}" pid="5" name="MSIP_Label_a9862153-2228-491a-9337-4a0ed666401f_Enabled">
    <vt:lpwstr>true</vt:lpwstr>
  </property>
  <property fmtid="{D5CDD505-2E9C-101B-9397-08002B2CF9AE}" pid="6" name="MSIP_Label_a9862153-2228-491a-9337-4a0ed666401f_SetDate">
    <vt:lpwstr>2026-01-07T16:44:34Z</vt:lpwstr>
  </property>
  <property fmtid="{D5CDD505-2E9C-101B-9397-08002B2CF9AE}" pid="7" name="MSIP_Label_a9862153-2228-491a-9337-4a0ed666401f_Method">
    <vt:lpwstr>Standard</vt:lpwstr>
  </property>
  <property fmtid="{D5CDD505-2E9C-101B-9397-08002B2CF9AE}" pid="8" name="MSIP_Label_a9862153-2228-491a-9337-4a0ed666401f_Name">
    <vt:lpwstr>Internal</vt:lpwstr>
  </property>
  <property fmtid="{D5CDD505-2E9C-101B-9397-08002B2CF9AE}" pid="9" name="MSIP_Label_a9862153-2228-491a-9337-4a0ed666401f_SiteId">
    <vt:lpwstr>6598cf52-af54-44c6-a143-7780accf71b4</vt:lpwstr>
  </property>
  <property fmtid="{D5CDD505-2E9C-101B-9397-08002B2CF9AE}" pid="10" name="MSIP_Label_a9862153-2228-491a-9337-4a0ed666401f_ActionId">
    <vt:lpwstr>c4c15fa7-3533-4346-bca5-b2d019e0edad</vt:lpwstr>
  </property>
  <property fmtid="{D5CDD505-2E9C-101B-9397-08002B2CF9AE}" pid="11" name="MSIP_Label_a9862153-2228-491a-9337-4a0ed666401f_ContentBits">
    <vt:lpwstr>2</vt:lpwstr>
  </property>
  <property fmtid="{D5CDD505-2E9C-101B-9397-08002B2CF9AE}" pid="12" name="MSIP_Label_a9862153-2228-491a-9337-4a0ed666401f_Tag">
    <vt:lpwstr>10, 3, 0, 1</vt:lpwstr>
  </property>
</Properties>
</file>